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A9F87" w14:textId="77777777" w:rsidR="00A05CDF" w:rsidRDefault="00A05CDF" w:rsidP="00AC22F2">
      <w:pPr>
        <w:rPr>
          <w:b/>
          <w:lang w:val="en-US"/>
        </w:rPr>
      </w:pPr>
      <w:bookmarkStart w:id="0" w:name="_TOC_250004"/>
    </w:p>
    <w:p w14:paraId="2362625C" w14:textId="7353D18A" w:rsidR="00AC22F2" w:rsidRPr="00AC22F2" w:rsidRDefault="00AC22F2" w:rsidP="00AC22F2">
      <w:pPr>
        <w:rPr>
          <w:b/>
          <w:sz w:val="20"/>
          <w:szCs w:val="20"/>
          <w:lang w:val="en-US"/>
        </w:rPr>
      </w:pPr>
      <w:bookmarkStart w:id="1" w:name="_GoBack"/>
      <w:bookmarkEnd w:id="1"/>
      <w:r w:rsidRPr="00AC22F2">
        <w:rPr>
          <w:b/>
          <w:lang w:val="en-US"/>
        </w:rPr>
        <w:t>JBI</w:t>
      </w:r>
      <w:r w:rsidRPr="00AC22F2">
        <w:rPr>
          <w:b/>
          <w:spacing w:val="-2"/>
          <w:lang w:val="en-US"/>
        </w:rPr>
        <w:t xml:space="preserve"> </w:t>
      </w:r>
      <w:r w:rsidRPr="00AC22F2">
        <w:rPr>
          <w:b/>
          <w:lang w:val="en-US"/>
        </w:rPr>
        <w:t>Data</w:t>
      </w:r>
      <w:r w:rsidRPr="00AC22F2">
        <w:rPr>
          <w:b/>
          <w:spacing w:val="1"/>
          <w:lang w:val="en-US"/>
        </w:rPr>
        <w:t xml:space="preserve"> </w:t>
      </w:r>
      <w:r w:rsidRPr="00AC22F2">
        <w:rPr>
          <w:b/>
          <w:lang w:val="en-US"/>
        </w:rPr>
        <w:t>Extraction</w:t>
      </w:r>
      <w:r w:rsidRPr="00AC22F2">
        <w:rPr>
          <w:b/>
          <w:spacing w:val="-2"/>
          <w:lang w:val="en-US"/>
        </w:rPr>
        <w:t xml:space="preserve"> </w:t>
      </w:r>
      <w:r w:rsidRPr="00AC22F2">
        <w:rPr>
          <w:b/>
          <w:lang w:val="en-US"/>
        </w:rPr>
        <w:t>Form for</w:t>
      </w:r>
      <w:r w:rsidRPr="00AC22F2">
        <w:rPr>
          <w:b/>
          <w:spacing w:val="39"/>
          <w:lang w:val="en-US"/>
        </w:rPr>
        <w:t xml:space="preserve"> </w:t>
      </w:r>
      <w:r w:rsidRPr="00AC22F2">
        <w:rPr>
          <w:b/>
          <w:lang w:val="en-US"/>
        </w:rPr>
        <w:t>Experimental/Observational</w:t>
      </w:r>
      <w:r w:rsidRPr="00AC22F2">
        <w:rPr>
          <w:b/>
          <w:spacing w:val="-2"/>
          <w:lang w:val="en-US"/>
        </w:rPr>
        <w:t xml:space="preserve"> </w:t>
      </w:r>
      <w:r w:rsidRPr="00AC22F2">
        <w:rPr>
          <w:b/>
          <w:lang w:val="en-US"/>
        </w:rPr>
        <w:t>Studie</w:t>
      </w:r>
      <w:bookmarkEnd w:id="0"/>
      <w:r w:rsidRPr="00AC22F2">
        <w:rPr>
          <w:b/>
          <w:lang w:val="en-US"/>
        </w:rPr>
        <w:t>s</w:t>
      </w:r>
    </w:p>
    <w:p w14:paraId="10641F5E" w14:textId="77777777" w:rsidR="00AC22F2" w:rsidRPr="00AC22F2" w:rsidRDefault="00AC22F2" w:rsidP="00AC22F2">
      <w:pPr>
        <w:widowControl w:val="0"/>
        <w:spacing w:after="0" w:line="240" w:lineRule="auto"/>
        <w:rPr>
          <w:rFonts w:ascii="Arial" w:eastAsia="Arial" w:hAnsi="Arial" w:cs="Arial"/>
          <w:b/>
          <w:bCs/>
          <w:sz w:val="20"/>
          <w:szCs w:val="20"/>
          <w:lang w:val="en-US"/>
        </w:rPr>
      </w:pPr>
    </w:p>
    <w:p w14:paraId="6C14189C" w14:textId="77777777" w:rsidR="00AC22F2" w:rsidRPr="00AC22F2" w:rsidRDefault="00AC22F2" w:rsidP="00AC22F2">
      <w:pPr>
        <w:widowControl w:val="0"/>
        <w:spacing w:before="2" w:after="0" w:line="240" w:lineRule="auto"/>
        <w:rPr>
          <w:rFonts w:ascii="Arial" w:eastAsia="Arial" w:hAnsi="Arial" w:cs="Arial"/>
          <w:b/>
          <w:bCs/>
          <w:sz w:val="25"/>
          <w:szCs w:val="25"/>
          <w:lang w:val="en-US"/>
        </w:rPr>
      </w:pPr>
    </w:p>
    <w:p w14:paraId="5A01131A" w14:textId="77777777" w:rsidR="00AC22F2" w:rsidRPr="00AC22F2" w:rsidRDefault="00AC22F2" w:rsidP="00AC22F2">
      <w:pPr>
        <w:widowControl w:val="0"/>
        <w:spacing w:after="0" w:line="240" w:lineRule="auto"/>
        <w:rPr>
          <w:rFonts w:ascii="Arial" w:eastAsia="Arial" w:hAnsi="Arial" w:cs="Arial"/>
          <w:sz w:val="25"/>
          <w:szCs w:val="25"/>
          <w:lang w:val="en-US"/>
        </w:rPr>
        <w:sectPr w:rsidR="00AC22F2" w:rsidRPr="00AC22F2">
          <w:headerReference w:type="default" r:id="rId7"/>
          <w:pgSz w:w="12240" w:h="15840"/>
          <w:pgMar w:top="960" w:right="1320" w:bottom="1440" w:left="1200" w:header="727" w:footer="1258" w:gutter="0"/>
          <w:cols w:space="720"/>
        </w:sectPr>
      </w:pPr>
    </w:p>
    <w:p w14:paraId="7646C527" w14:textId="77777777" w:rsidR="00AC22F2" w:rsidRPr="00AC22F2" w:rsidRDefault="00AC22F2" w:rsidP="00AC22F2">
      <w:pPr>
        <w:widowControl w:val="0"/>
        <w:tabs>
          <w:tab w:val="left" w:pos="1159"/>
          <w:tab w:val="left" w:pos="1238"/>
          <w:tab w:val="left" w:pos="4750"/>
          <w:tab w:val="left" w:pos="4828"/>
        </w:tabs>
        <w:spacing w:before="51" w:after="0" w:line="240" w:lineRule="auto"/>
        <w:ind w:left="240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Reviewer </w:t>
      </w:r>
      <w:r w:rsidRPr="00AC22F2">
        <w:rPr>
          <w:rFonts w:ascii="Calibri" w:eastAsia="Calibri" w:hAnsi="Calibri" w:cs="Times New Roman"/>
          <w:w w:val="98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pacing w:val="22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Author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pacing w:val="25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Journal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w w:val="75"/>
          <w:sz w:val="24"/>
          <w:szCs w:val="24"/>
          <w:u w:val="single" w:color="000000"/>
          <w:lang w:val="en-US"/>
        </w:rPr>
        <w:t xml:space="preserve"> </w:t>
      </w:r>
    </w:p>
    <w:p w14:paraId="14065AEA" w14:textId="77777777" w:rsidR="00AC22F2" w:rsidRPr="00AC22F2" w:rsidRDefault="00AC22F2" w:rsidP="00AC22F2">
      <w:pPr>
        <w:widowControl w:val="0"/>
        <w:tabs>
          <w:tab w:val="left" w:pos="2713"/>
        </w:tabs>
        <w:spacing w:before="51" w:after="0" w:line="240" w:lineRule="auto"/>
        <w:ind w:left="240" w:right="1905"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sz w:val="24"/>
          <w:szCs w:val="24"/>
          <w:lang w:val="en-US"/>
        </w:rPr>
        <w:br w:type="column"/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Date </w:t>
      </w:r>
      <w:r w:rsidRPr="00AC22F2">
        <w:rPr>
          <w:rFonts w:ascii="Calibri" w:eastAsia="Calibri" w:hAnsi="Calibri" w:cs="Times New Roman"/>
          <w:spacing w:val="2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w w:val="98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w w:val="106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21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Year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1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w w:val="98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w w:val="53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23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w w:val="95"/>
          <w:sz w:val="24"/>
          <w:szCs w:val="24"/>
          <w:lang w:val="en-US"/>
        </w:rPr>
        <w:t>Record</w:t>
      </w:r>
      <w:r w:rsidRPr="00AC22F2">
        <w:rPr>
          <w:rFonts w:ascii="Calibri" w:eastAsia="Calibri" w:hAnsi="Calibri" w:cs="Times New Roman"/>
          <w:spacing w:val="31"/>
          <w:w w:val="95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Number </w:t>
      </w:r>
      <w:r w:rsidRPr="00AC22F2">
        <w:rPr>
          <w:rFonts w:ascii="Calibri" w:eastAsia="Calibri" w:hAnsi="Calibri" w:cs="Times New Roman"/>
          <w:w w:val="98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</w:p>
    <w:p w14:paraId="52DA6C4B" w14:textId="77777777" w:rsidR="00AC22F2" w:rsidRPr="00AC22F2" w:rsidRDefault="00AC22F2" w:rsidP="00AC22F2">
      <w:pPr>
        <w:widowControl w:val="0"/>
        <w:spacing w:after="0" w:line="240" w:lineRule="auto"/>
        <w:jc w:val="both"/>
        <w:rPr>
          <w:rFonts w:ascii="Calibri" w:eastAsia="Calibri" w:hAnsi="Calibri" w:cs="Times New Roman"/>
          <w:lang w:val="en-US"/>
        </w:rPr>
        <w:sectPr w:rsidR="00AC22F2" w:rsidRPr="00AC22F2">
          <w:type w:val="continuous"/>
          <w:pgSz w:w="12240" w:h="15840"/>
          <w:pgMar w:top="1420" w:right="1320" w:bottom="280" w:left="1200" w:header="720" w:footer="720" w:gutter="0"/>
          <w:cols w:num="2" w:space="720" w:equalWidth="0">
            <w:col w:w="4829" w:space="212"/>
            <w:col w:w="4679"/>
          </w:cols>
        </w:sectPr>
      </w:pPr>
    </w:p>
    <w:p w14:paraId="2079564F" w14:textId="77777777" w:rsidR="00AC22F2" w:rsidRPr="00AC22F2" w:rsidRDefault="00AC22F2" w:rsidP="00AC22F2">
      <w:pPr>
        <w:widowControl w:val="0"/>
        <w:spacing w:before="10" w:after="0" w:line="240" w:lineRule="auto"/>
        <w:rPr>
          <w:rFonts w:ascii="Calibri" w:eastAsia="Calibri" w:hAnsi="Calibri" w:cs="Calibri"/>
          <w:sz w:val="19"/>
          <w:szCs w:val="19"/>
          <w:lang w:val="en-US"/>
        </w:rPr>
      </w:pPr>
    </w:p>
    <w:p w14:paraId="69F0DF1A" w14:textId="77777777" w:rsidR="00AC22F2" w:rsidRPr="00AC22F2" w:rsidRDefault="00AC22F2" w:rsidP="00AC22F2">
      <w:pPr>
        <w:widowControl w:val="0"/>
        <w:tabs>
          <w:tab w:val="left" w:pos="2400"/>
          <w:tab w:val="left" w:pos="3840"/>
          <w:tab w:val="left" w:pos="6001"/>
        </w:tabs>
        <w:spacing w:before="51" w:after="0" w:line="240" w:lineRule="auto"/>
        <w:ind w:left="240"/>
        <w:rPr>
          <w:rFonts w:ascii="Calibri" w:eastAsia="Calibri" w:hAnsi="Calibri" w:cs="Calibri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6CC6E1B" wp14:editId="5BA8C65E">
                <wp:simplePos x="0" y="0"/>
                <wp:positionH relativeFrom="page">
                  <wp:posOffset>2661920</wp:posOffset>
                </wp:positionH>
                <wp:positionV relativeFrom="paragraph">
                  <wp:posOffset>14605</wp:posOffset>
                </wp:positionV>
                <wp:extent cx="189230" cy="208280"/>
                <wp:effectExtent l="13970" t="6985" r="6350" b="3810"/>
                <wp:wrapNone/>
                <wp:docPr id="54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208280"/>
                          <a:chOff x="4193" y="23"/>
                          <a:chExt cx="298" cy="328"/>
                        </a:xfrm>
                      </wpg:grpSpPr>
                      <wpg:grpSp>
                        <wpg:cNvPr id="55" name="Group 35"/>
                        <wpg:cNvGrpSpPr>
                          <a:grpSpLocks/>
                        </wpg:cNvGrpSpPr>
                        <wpg:grpSpPr bwMode="auto">
                          <a:xfrm>
                            <a:off x="4200" y="67"/>
                            <a:ext cx="283" cy="283"/>
                            <a:chOff x="4200" y="67"/>
                            <a:chExt cx="283" cy="283"/>
                          </a:xfrm>
                        </wpg:grpSpPr>
                        <wps:wsp>
                          <wps:cNvPr id="56" name="Freeform 36"/>
                          <wps:cNvSpPr>
                            <a:spLocks/>
                          </wps:cNvSpPr>
                          <wps:spPr bwMode="auto">
                            <a:xfrm>
                              <a:off x="4200" y="67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4444 4200"/>
                                <a:gd name="T1" fmla="*/ T0 w 283"/>
                                <a:gd name="T2" fmla="+- 0 67 67"/>
                                <a:gd name="T3" fmla="*/ 67 h 283"/>
                                <a:gd name="T4" fmla="+- 0 4247 4200"/>
                                <a:gd name="T5" fmla="*/ T4 w 283"/>
                                <a:gd name="T6" fmla="+- 0 67 67"/>
                                <a:gd name="T7" fmla="*/ 67 h 283"/>
                                <a:gd name="T8" fmla="+- 0 4226 4200"/>
                                <a:gd name="T9" fmla="*/ T8 w 283"/>
                                <a:gd name="T10" fmla="+- 0 72 67"/>
                                <a:gd name="T11" fmla="*/ 72 h 283"/>
                                <a:gd name="T12" fmla="+- 0 4209 4200"/>
                                <a:gd name="T13" fmla="*/ T12 w 283"/>
                                <a:gd name="T14" fmla="+- 0 86 67"/>
                                <a:gd name="T15" fmla="*/ 86 h 283"/>
                                <a:gd name="T16" fmla="+- 0 4201 4200"/>
                                <a:gd name="T17" fmla="*/ T16 w 283"/>
                                <a:gd name="T18" fmla="+- 0 106 67"/>
                                <a:gd name="T19" fmla="*/ 106 h 283"/>
                                <a:gd name="T20" fmla="+- 0 4200 4200"/>
                                <a:gd name="T21" fmla="*/ T20 w 283"/>
                                <a:gd name="T22" fmla="+- 0 302 67"/>
                                <a:gd name="T23" fmla="*/ 302 h 283"/>
                                <a:gd name="T24" fmla="+- 0 4205 4200"/>
                                <a:gd name="T25" fmla="*/ T24 w 283"/>
                                <a:gd name="T26" fmla="+- 0 324 67"/>
                                <a:gd name="T27" fmla="*/ 324 h 283"/>
                                <a:gd name="T28" fmla="+- 0 4219 4200"/>
                                <a:gd name="T29" fmla="*/ T28 w 283"/>
                                <a:gd name="T30" fmla="+- 0 340 67"/>
                                <a:gd name="T31" fmla="*/ 340 h 283"/>
                                <a:gd name="T32" fmla="+- 0 4239 4200"/>
                                <a:gd name="T33" fmla="*/ T32 w 283"/>
                                <a:gd name="T34" fmla="+- 0 349 67"/>
                                <a:gd name="T35" fmla="*/ 349 h 283"/>
                                <a:gd name="T36" fmla="+- 0 4436 4200"/>
                                <a:gd name="T37" fmla="*/ T36 w 283"/>
                                <a:gd name="T38" fmla="+- 0 350 67"/>
                                <a:gd name="T39" fmla="*/ 350 h 283"/>
                                <a:gd name="T40" fmla="+- 0 4457 4200"/>
                                <a:gd name="T41" fmla="*/ T40 w 283"/>
                                <a:gd name="T42" fmla="+- 0 344 67"/>
                                <a:gd name="T43" fmla="*/ 344 h 283"/>
                                <a:gd name="T44" fmla="+- 0 4474 4200"/>
                                <a:gd name="T45" fmla="*/ T44 w 283"/>
                                <a:gd name="T46" fmla="+- 0 330 67"/>
                                <a:gd name="T47" fmla="*/ 330 h 283"/>
                                <a:gd name="T48" fmla="+- 0 4482 4200"/>
                                <a:gd name="T49" fmla="*/ T48 w 283"/>
                                <a:gd name="T50" fmla="+- 0 310 67"/>
                                <a:gd name="T51" fmla="*/ 310 h 283"/>
                                <a:gd name="T52" fmla="+- 0 4483 4200"/>
                                <a:gd name="T53" fmla="*/ T52 w 283"/>
                                <a:gd name="T54" fmla="+- 0 114 67"/>
                                <a:gd name="T55" fmla="*/ 114 h 283"/>
                                <a:gd name="T56" fmla="+- 0 4478 4200"/>
                                <a:gd name="T57" fmla="*/ T56 w 283"/>
                                <a:gd name="T58" fmla="+- 0 92 67"/>
                                <a:gd name="T59" fmla="*/ 92 h 283"/>
                                <a:gd name="T60" fmla="+- 0 4464 4200"/>
                                <a:gd name="T61" fmla="*/ T60 w 283"/>
                                <a:gd name="T62" fmla="+- 0 76 67"/>
                                <a:gd name="T63" fmla="*/ 76 h 283"/>
                                <a:gd name="T64" fmla="+- 0 4444 4200"/>
                                <a:gd name="T65" fmla="*/ T64 w 283"/>
                                <a:gd name="T66" fmla="+- 0 67 67"/>
                                <a:gd name="T67" fmla="*/ 67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244" y="0"/>
                                  </a:moveTo>
                                  <a:lnTo>
                                    <a:pt x="47" y="0"/>
                                  </a:ln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5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3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7"/>
                                  </a:lnTo>
                                  <a:lnTo>
                                    <a:pt x="274" y="263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0808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7" name="Group 37"/>
                        <wpg:cNvGrpSpPr>
                          <a:grpSpLocks/>
                        </wpg:cNvGrpSpPr>
                        <wpg:grpSpPr bwMode="auto">
                          <a:xfrm>
                            <a:off x="4200" y="30"/>
                            <a:ext cx="283" cy="283"/>
                            <a:chOff x="4200" y="30"/>
                            <a:chExt cx="283" cy="283"/>
                          </a:xfrm>
                        </wpg:grpSpPr>
                        <wps:wsp>
                          <wps:cNvPr id="58" name="Freeform 38"/>
                          <wps:cNvSpPr>
                            <a:spLocks/>
                          </wps:cNvSpPr>
                          <wps:spPr bwMode="auto">
                            <a:xfrm>
                              <a:off x="4200" y="3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4247 4200"/>
                                <a:gd name="T1" fmla="*/ T0 w 283"/>
                                <a:gd name="T2" fmla="+- 0 30 30"/>
                                <a:gd name="T3" fmla="*/ 30 h 283"/>
                                <a:gd name="T4" fmla="+- 0 4226 4200"/>
                                <a:gd name="T5" fmla="*/ T4 w 283"/>
                                <a:gd name="T6" fmla="+- 0 36 30"/>
                                <a:gd name="T7" fmla="*/ 36 h 283"/>
                                <a:gd name="T8" fmla="+- 0 4209 4200"/>
                                <a:gd name="T9" fmla="*/ T8 w 283"/>
                                <a:gd name="T10" fmla="+- 0 50 30"/>
                                <a:gd name="T11" fmla="*/ 50 h 283"/>
                                <a:gd name="T12" fmla="+- 0 4201 4200"/>
                                <a:gd name="T13" fmla="*/ T12 w 283"/>
                                <a:gd name="T14" fmla="+- 0 70 30"/>
                                <a:gd name="T15" fmla="*/ 70 h 283"/>
                                <a:gd name="T16" fmla="+- 0 4200 4200"/>
                                <a:gd name="T17" fmla="*/ T16 w 283"/>
                                <a:gd name="T18" fmla="+- 0 266 30"/>
                                <a:gd name="T19" fmla="*/ 266 h 283"/>
                                <a:gd name="T20" fmla="+- 0 4205 4200"/>
                                <a:gd name="T21" fmla="*/ T20 w 283"/>
                                <a:gd name="T22" fmla="+- 0 288 30"/>
                                <a:gd name="T23" fmla="*/ 288 h 283"/>
                                <a:gd name="T24" fmla="+- 0 4219 4200"/>
                                <a:gd name="T25" fmla="*/ T24 w 283"/>
                                <a:gd name="T26" fmla="+- 0 304 30"/>
                                <a:gd name="T27" fmla="*/ 304 h 283"/>
                                <a:gd name="T28" fmla="+- 0 4239 4200"/>
                                <a:gd name="T29" fmla="*/ T28 w 283"/>
                                <a:gd name="T30" fmla="+- 0 313 30"/>
                                <a:gd name="T31" fmla="*/ 313 h 283"/>
                                <a:gd name="T32" fmla="+- 0 4436 4200"/>
                                <a:gd name="T33" fmla="*/ T32 w 283"/>
                                <a:gd name="T34" fmla="+- 0 313 30"/>
                                <a:gd name="T35" fmla="*/ 313 h 283"/>
                                <a:gd name="T36" fmla="+- 0 4457 4200"/>
                                <a:gd name="T37" fmla="*/ T36 w 283"/>
                                <a:gd name="T38" fmla="+- 0 308 30"/>
                                <a:gd name="T39" fmla="*/ 308 h 283"/>
                                <a:gd name="T40" fmla="+- 0 4474 4200"/>
                                <a:gd name="T41" fmla="*/ T40 w 283"/>
                                <a:gd name="T42" fmla="+- 0 294 30"/>
                                <a:gd name="T43" fmla="*/ 294 h 283"/>
                                <a:gd name="T44" fmla="+- 0 4482 4200"/>
                                <a:gd name="T45" fmla="*/ T44 w 283"/>
                                <a:gd name="T46" fmla="+- 0 274 30"/>
                                <a:gd name="T47" fmla="*/ 274 h 283"/>
                                <a:gd name="T48" fmla="+- 0 4483 4200"/>
                                <a:gd name="T49" fmla="*/ T48 w 283"/>
                                <a:gd name="T50" fmla="+- 0 78 30"/>
                                <a:gd name="T51" fmla="*/ 78 h 283"/>
                                <a:gd name="T52" fmla="+- 0 4478 4200"/>
                                <a:gd name="T53" fmla="*/ T52 w 283"/>
                                <a:gd name="T54" fmla="+- 0 56 30"/>
                                <a:gd name="T55" fmla="*/ 56 h 283"/>
                                <a:gd name="T56" fmla="+- 0 4464 4200"/>
                                <a:gd name="T57" fmla="*/ T56 w 283"/>
                                <a:gd name="T58" fmla="+- 0 39 30"/>
                                <a:gd name="T59" fmla="*/ 39 h 283"/>
                                <a:gd name="T60" fmla="+- 0 4444 4200"/>
                                <a:gd name="T61" fmla="*/ T60 w 283"/>
                                <a:gd name="T62" fmla="+- 0 31 30"/>
                                <a:gd name="T63" fmla="*/ 31 h 283"/>
                                <a:gd name="T64" fmla="+- 0 4247 4200"/>
                                <a:gd name="T65" fmla="*/ T64 w 283"/>
                                <a:gd name="T66" fmla="+- 0 30 30"/>
                                <a:gd name="T67" fmla="*/ 3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6"/>
                                  </a:lnTo>
                                  <a:lnTo>
                                    <a:pt x="9" y="20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3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8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BE3E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9" name="Group 39"/>
                        <wpg:cNvGrpSpPr>
                          <a:grpSpLocks/>
                        </wpg:cNvGrpSpPr>
                        <wpg:grpSpPr bwMode="auto">
                          <a:xfrm>
                            <a:off x="4200" y="30"/>
                            <a:ext cx="283" cy="283"/>
                            <a:chOff x="4200" y="30"/>
                            <a:chExt cx="283" cy="283"/>
                          </a:xfrm>
                        </wpg:grpSpPr>
                        <wps:wsp>
                          <wps:cNvPr id="60" name="Freeform 40"/>
                          <wps:cNvSpPr>
                            <a:spLocks/>
                          </wps:cNvSpPr>
                          <wps:spPr bwMode="auto">
                            <a:xfrm>
                              <a:off x="4200" y="3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4247 4200"/>
                                <a:gd name="T1" fmla="*/ T0 w 283"/>
                                <a:gd name="T2" fmla="+- 0 30 30"/>
                                <a:gd name="T3" fmla="*/ 30 h 283"/>
                                <a:gd name="T4" fmla="+- 0 4226 4200"/>
                                <a:gd name="T5" fmla="*/ T4 w 283"/>
                                <a:gd name="T6" fmla="+- 0 36 30"/>
                                <a:gd name="T7" fmla="*/ 36 h 283"/>
                                <a:gd name="T8" fmla="+- 0 4209 4200"/>
                                <a:gd name="T9" fmla="*/ T8 w 283"/>
                                <a:gd name="T10" fmla="+- 0 50 30"/>
                                <a:gd name="T11" fmla="*/ 50 h 283"/>
                                <a:gd name="T12" fmla="+- 0 4201 4200"/>
                                <a:gd name="T13" fmla="*/ T12 w 283"/>
                                <a:gd name="T14" fmla="+- 0 70 30"/>
                                <a:gd name="T15" fmla="*/ 70 h 283"/>
                                <a:gd name="T16" fmla="+- 0 4200 4200"/>
                                <a:gd name="T17" fmla="*/ T16 w 283"/>
                                <a:gd name="T18" fmla="+- 0 266 30"/>
                                <a:gd name="T19" fmla="*/ 266 h 283"/>
                                <a:gd name="T20" fmla="+- 0 4205 4200"/>
                                <a:gd name="T21" fmla="*/ T20 w 283"/>
                                <a:gd name="T22" fmla="+- 0 288 30"/>
                                <a:gd name="T23" fmla="*/ 288 h 283"/>
                                <a:gd name="T24" fmla="+- 0 4219 4200"/>
                                <a:gd name="T25" fmla="*/ T24 w 283"/>
                                <a:gd name="T26" fmla="+- 0 304 30"/>
                                <a:gd name="T27" fmla="*/ 304 h 283"/>
                                <a:gd name="T28" fmla="+- 0 4239 4200"/>
                                <a:gd name="T29" fmla="*/ T28 w 283"/>
                                <a:gd name="T30" fmla="+- 0 313 30"/>
                                <a:gd name="T31" fmla="*/ 313 h 283"/>
                                <a:gd name="T32" fmla="+- 0 4436 4200"/>
                                <a:gd name="T33" fmla="*/ T32 w 283"/>
                                <a:gd name="T34" fmla="+- 0 313 30"/>
                                <a:gd name="T35" fmla="*/ 313 h 283"/>
                                <a:gd name="T36" fmla="+- 0 4457 4200"/>
                                <a:gd name="T37" fmla="*/ T36 w 283"/>
                                <a:gd name="T38" fmla="+- 0 308 30"/>
                                <a:gd name="T39" fmla="*/ 308 h 283"/>
                                <a:gd name="T40" fmla="+- 0 4474 4200"/>
                                <a:gd name="T41" fmla="*/ T40 w 283"/>
                                <a:gd name="T42" fmla="+- 0 294 30"/>
                                <a:gd name="T43" fmla="*/ 294 h 283"/>
                                <a:gd name="T44" fmla="+- 0 4482 4200"/>
                                <a:gd name="T45" fmla="*/ T44 w 283"/>
                                <a:gd name="T46" fmla="+- 0 274 30"/>
                                <a:gd name="T47" fmla="*/ 274 h 283"/>
                                <a:gd name="T48" fmla="+- 0 4483 4200"/>
                                <a:gd name="T49" fmla="*/ T48 w 283"/>
                                <a:gd name="T50" fmla="+- 0 78 30"/>
                                <a:gd name="T51" fmla="*/ 78 h 283"/>
                                <a:gd name="T52" fmla="+- 0 4478 4200"/>
                                <a:gd name="T53" fmla="*/ T52 w 283"/>
                                <a:gd name="T54" fmla="+- 0 56 30"/>
                                <a:gd name="T55" fmla="*/ 56 h 283"/>
                                <a:gd name="T56" fmla="+- 0 4464 4200"/>
                                <a:gd name="T57" fmla="*/ T56 w 283"/>
                                <a:gd name="T58" fmla="+- 0 39 30"/>
                                <a:gd name="T59" fmla="*/ 39 h 283"/>
                                <a:gd name="T60" fmla="+- 0 4444 4200"/>
                                <a:gd name="T61" fmla="*/ T60 w 283"/>
                                <a:gd name="T62" fmla="+- 0 31 30"/>
                                <a:gd name="T63" fmla="*/ 31 h 283"/>
                                <a:gd name="T64" fmla="+- 0 4247 4200"/>
                                <a:gd name="T65" fmla="*/ T64 w 283"/>
                                <a:gd name="T66" fmla="+- 0 30 30"/>
                                <a:gd name="T67" fmla="*/ 3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6"/>
                                  </a:lnTo>
                                  <a:lnTo>
                                    <a:pt x="9" y="20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3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8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929080" id="Group 54" o:spid="_x0000_s1026" style="position:absolute;margin-left:209.6pt;margin-top:1.15pt;width:14.9pt;height:16.4pt;z-index:-251655168;mso-position-horizontal-relative:page" coordorigin="4193,23" coordsize="298,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">
                <v:group id="Group 35" o:spid="_x0000_s1027" style="position:absolute;left:4200;top:67;width:283;height:283" coordorigin="4200,67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shape id="Freeform 36" o:spid="_x0000_s1028" style="position:absolute;left:4200;top:67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" path="m244,l47,,26,5,9,19,1,39,,235r5,22l19,273r20,9l236,283r21,-6l274,263r8,-20l283,47,278,25,264,9,244,xe" fillcolor="gray" stroked="f">
                    <v:path arrowok="t" o:connecttype="custom" o:connectlocs="244,67;47,67;26,72;9,86;1,106;0,302;5,324;19,340;39,349;236,350;257,344;274,330;282,310;283,114;278,92;264,76;244,67" o:connectangles="0,0,0,0,0,0,0,0,0,0,0,0,0,0,0,0,0"/>
                  </v:shape>
                </v:group>
                <v:group id="Group 37" o:spid="_x0000_s1029" style="position:absolute;left:4200;top:30;width:283;height:283" coordorigin="4200,3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 id="Freeform 38" o:spid="_x0000_s1030" style="position:absolute;left:4200;top:3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" path="m47,l26,6,9,20,1,40,,236r5,22l19,274r20,9l236,283r21,-5l274,264r8,-20l283,48,278,26,264,9,244,1,47,xe" fillcolor="#dbe3ef" stroked="f">
                    <v:path arrowok="t" o:connecttype="custom" o:connectlocs="47,30;26,36;9,50;1,70;0,266;5,288;19,304;39,313;236,313;257,308;274,294;282,274;283,78;278,56;264,39;244,31;47,30" o:connectangles="0,0,0,0,0,0,0,0,0,0,0,0,0,0,0,0,0"/>
                  </v:shape>
                </v:group>
                <v:group id="Group 39" o:spid="_x0000_s1031" style="position:absolute;left:4200;top:30;width:283;height:283" coordorigin="4200,3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shape id="Freeform 40" o:spid="_x0000_s1032" style="position:absolute;left:4200;top:3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" path="m47,l26,6,9,20,1,40,,236r5,22l19,274r20,9l236,283r21,-5l274,264r8,-20l283,48,278,26,264,9,244,1,47,xe" filled="f" strokecolor="#4579b8">
                    <v:path arrowok="t" o:connecttype="custom" o:connectlocs="47,30;26,36;9,50;1,70;0,266;5,288;19,304;39,313;236,313;257,308;274,294;282,274;283,78;278,56;264,39;244,31;47,30" o:connectangles="0,0,0,0,0,0,0,0,0,0,0,0,0,0,0,0,0"/>
                  </v:shape>
                </v:group>
                <w10:wrap anchorx="page"/>
              </v:group>
            </w:pict>
          </mc:Fallback>
        </mc:AlternateContent>
      </w:r>
      <w:r w:rsidRPr="00AC22F2">
        <w:rPr>
          <w:rFonts w:ascii="Calibri" w:eastAsia="Calibri" w:hAnsi="Calibri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74CEE5B4" wp14:editId="404F1743">
                <wp:simplePos x="0" y="0"/>
                <wp:positionH relativeFrom="page">
                  <wp:posOffset>3957320</wp:posOffset>
                </wp:positionH>
                <wp:positionV relativeFrom="paragraph">
                  <wp:posOffset>14605</wp:posOffset>
                </wp:positionV>
                <wp:extent cx="189230" cy="208280"/>
                <wp:effectExtent l="13970" t="6985" r="6350" b="3810"/>
                <wp:wrapNone/>
                <wp:docPr id="47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208280"/>
                          <a:chOff x="6232" y="23"/>
                          <a:chExt cx="298" cy="328"/>
                        </a:xfrm>
                      </wpg:grpSpPr>
                      <wpg:grpSp>
                        <wpg:cNvPr id="48" name="Group 42"/>
                        <wpg:cNvGrpSpPr>
                          <a:grpSpLocks/>
                        </wpg:cNvGrpSpPr>
                        <wpg:grpSpPr bwMode="auto">
                          <a:xfrm>
                            <a:off x="6239" y="67"/>
                            <a:ext cx="283" cy="283"/>
                            <a:chOff x="6239" y="67"/>
                            <a:chExt cx="283" cy="283"/>
                          </a:xfrm>
                        </wpg:grpSpPr>
                        <wps:wsp>
                          <wps:cNvPr id="49" name="Freeform 43"/>
                          <wps:cNvSpPr>
                            <a:spLocks/>
                          </wps:cNvSpPr>
                          <wps:spPr bwMode="auto">
                            <a:xfrm>
                              <a:off x="6239" y="67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6483 6239"/>
                                <a:gd name="T1" fmla="*/ T0 w 283"/>
                                <a:gd name="T2" fmla="+- 0 67 67"/>
                                <a:gd name="T3" fmla="*/ 67 h 283"/>
                                <a:gd name="T4" fmla="+- 0 6286 6239"/>
                                <a:gd name="T5" fmla="*/ T4 w 283"/>
                                <a:gd name="T6" fmla="+- 0 67 67"/>
                                <a:gd name="T7" fmla="*/ 67 h 283"/>
                                <a:gd name="T8" fmla="+- 0 6265 6239"/>
                                <a:gd name="T9" fmla="*/ T8 w 283"/>
                                <a:gd name="T10" fmla="+- 0 72 67"/>
                                <a:gd name="T11" fmla="*/ 72 h 283"/>
                                <a:gd name="T12" fmla="+- 0 6248 6239"/>
                                <a:gd name="T13" fmla="*/ T12 w 283"/>
                                <a:gd name="T14" fmla="+- 0 86 67"/>
                                <a:gd name="T15" fmla="*/ 86 h 283"/>
                                <a:gd name="T16" fmla="+- 0 6240 6239"/>
                                <a:gd name="T17" fmla="*/ T16 w 283"/>
                                <a:gd name="T18" fmla="+- 0 106 67"/>
                                <a:gd name="T19" fmla="*/ 106 h 283"/>
                                <a:gd name="T20" fmla="+- 0 6239 6239"/>
                                <a:gd name="T21" fmla="*/ T20 w 283"/>
                                <a:gd name="T22" fmla="+- 0 302 67"/>
                                <a:gd name="T23" fmla="*/ 302 h 283"/>
                                <a:gd name="T24" fmla="+- 0 6244 6239"/>
                                <a:gd name="T25" fmla="*/ T24 w 283"/>
                                <a:gd name="T26" fmla="+- 0 324 67"/>
                                <a:gd name="T27" fmla="*/ 324 h 283"/>
                                <a:gd name="T28" fmla="+- 0 6258 6239"/>
                                <a:gd name="T29" fmla="*/ T28 w 283"/>
                                <a:gd name="T30" fmla="+- 0 340 67"/>
                                <a:gd name="T31" fmla="*/ 340 h 283"/>
                                <a:gd name="T32" fmla="+- 0 6278 6239"/>
                                <a:gd name="T33" fmla="*/ T32 w 283"/>
                                <a:gd name="T34" fmla="+- 0 349 67"/>
                                <a:gd name="T35" fmla="*/ 349 h 283"/>
                                <a:gd name="T36" fmla="+- 0 6475 6239"/>
                                <a:gd name="T37" fmla="*/ T36 w 283"/>
                                <a:gd name="T38" fmla="+- 0 350 67"/>
                                <a:gd name="T39" fmla="*/ 350 h 283"/>
                                <a:gd name="T40" fmla="+- 0 6496 6239"/>
                                <a:gd name="T41" fmla="*/ T40 w 283"/>
                                <a:gd name="T42" fmla="+- 0 344 67"/>
                                <a:gd name="T43" fmla="*/ 344 h 283"/>
                                <a:gd name="T44" fmla="+- 0 6513 6239"/>
                                <a:gd name="T45" fmla="*/ T44 w 283"/>
                                <a:gd name="T46" fmla="+- 0 330 67"/>
                                <a:gd name="T47" fmla="*/ 330 h 283"/>
                                <a:gd name="T48" fmla="+- 0 6521 6239"/>
                                <a:gd name="T49" fmla="*/ T48 w 283"/>
                                <a:gd name="T50" fmla="+- 0 310 67"/>
                                <a:gd name="T51" fmla="*/ 310 h 283"/>
                                <a:gd name="T52" fmla="+- 0 6522 6239"/>
                                <a:gd name="T53" fmla="*/ T52 w 283"/>
                                <a:gd name="T54" fmla="+- 0 114 67"/>
                                <a:gd name="T55" fmla="*/ 114 h 283"/>
                                <a:gd name="T56" fmla="+- 0 6517 6239"/>
                                <a:gd name="T57" fmla="*/ T56 w 283"/>
                                <a:gd name="T58" fmla="+- 0 92 67"/>
                                <a:gd name="T59" fmla="*/ 92 h 283"/>
                                <a:gd name="T60" fmla="+- 0 6503 6239"/>
                                <a:gd name="T61" fmla="*/ T60 w 283"/>
                                <a:gd name="T62" fmla="+- 0 76 67"/>
                                <a:gd name="T63" fmla="*/ 76 h 283"/>
                                <a:gd name="T64" fmla="+- 0 6483 6239"/>
                                <a:gd name="T65" fmla="*/ T64 w 283"/>
                                <a:gd name="T66" fmla="+- 0 67 67"/>
                                <a:gd name="T67" fmla="*/ 67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244" y="0"/>
                                  </a:moveTo>
                                  <a:lnTo>
                                    <a:pt x="47" y="0"/>
                                  </a:ln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5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3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7"/>
                                  </a:lnTo>
                                  <a:lnTo>
                                    <a:pt x="274" y="263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0808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0" name="Group 44"/>
                        <wpg:cNvGrpSpPr>
                          <a:grpSpLocks/>
                        </wpg:cNvGrpSpPr>
                        <wpg:grpSpPr bwMode="auto">
                          <a:xfrm>
                            <a:off x="6239" y="30"/>
                            <a:ext cx="283" cy="283"/>
                            <a:chOff x="6239" y="30"/>
                            <a:chExt cx="283" cy="283"/>
                          </a:xfrm>
                        </wpg:grpSpPr>
                        <wps:wsp>
                          <wps:cNvPr id="51" name="Freeform 45"/>
                          <wps:cNvSpPr>
                            <a:spLocks/>
                          </wps:cNvSpPr>
                          <wps:spPr bwMode="auto">
                            <a:xfrm>
                              <a:off x="6239" y="3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6286 6239"/>
                                <a:gd name="T1" fmla="*/ T0 w 283"/>
                                <a:gd name="T2" fmla="+- 0 30 30"/>
                                <a:gd name="T3" fmla="*/ 30 h 283"/>
                                <a:gd name="T4" fmla="+- 0 6265 6239"/>
                                <a:gd name="T5" fmla="*/ T4 w 283"/>
                                <a:gd name="T6" fmla="+- 0 36 30"/>
                                <a:gd name="T7" fmla="*/ 36 h 283"/>
                                <a:gd name="T8" fmla="+- 0 6248 6239"/>
                                <a:gd name="T9" fmla="*/ T8 w 283"/>
                                <a:gd name="T10" fmla="+- 0 50 30"/>
                                <a:gd name="T11" fmla="*/ 50 h 283"/>
                                <a:gd name="T12" fmla="+- 0 6240 6239"/>
                                <a:gd name="T13" fmla="*/ T12 w 283"/>
                                <a:gd name="T14" fmla="+- 0 70 30"/>
                                <a:gd name="T15" fmla="*/ 70 h 283"/>
                                <a:gd name="T16" fmla="+- 0 6239 6239"/>
                                <a:gd name="T17" fmla="*/ T16 w 283"/>
                                <a:gd name="T18" fmla="+- 0 266 30"/>
                                <a:gd name="T19" fmla="*/ 266 h 283"/>
                                <a:gd name="T20" fmla="+- 0 6244 6239"/>
                                <a:gd name="T21" fmla="*/ T20 w 283"/>
                                <a:gd name="T22" fmla="+- 0 288 30"/>
                                <a:gd name="T23" fmla="*/ 288 h 283"/>
                                <a:gd name="T24" fmla="+- 0 6258 6239"/>
                                <a:gd name="T25" fmla="*/ T24 w 283"/>
                                <a:gd name="T26" fmla="+- 0 304 30"/>
                                <a:gd name="T27" fmla="*/ 304 h 283"/>
                                <a:gd name="T28" fmla="+- 0 6278 6239"/>
                                <a:gd name="T29" fmla="*/ T28 w 283"/>
                                <a:gd name="T30" fmla="+- 0 313 30"/>
                                <a:gd name="T31" fmla="*/ 313 h 283"/>
                                <a:gd name="T32" fmla="+- 0 6475 6239"/>
                                <a:gd name="T33" fmla="*/ T32 w 283"/>
                                <a:gd name="T34" fmla="+- 0 313 30"/>
                                <a:gd name="T35" fmla="*/ 313 h 283"/>
                                <a:gd name="T36" fmla="+- 0 6496 6239"/>
                                <a:gd name="T37" fmla="*/ T36 w 283"/>
                                <a:gd name="T38" fmla="+- 0 308 30"/>
                                <a:gd name="T39" fmla="*/ 308 h 283"/>
                                <a:gd name="T40" fmla="+- 0 6513 6239"/>
                                <a:gd name="T41" fmla="*/ T40 w 283"/>
                                <a:gd name="T42" fmla="+- 0 294 30"/>
                                <a:gd name="T43" fmla="*/ 294 h 283"/>
                                <a:gd name="T44" fmla="+- 0 6521 6239"/>
                                <a:gd name="T45" fmla="*/ T44 w 283"/>
                                <a:gd name="T46" fmla="+- 0 274 30"/>
                                <a:gd name="T47" fmla="*/ 274 h 283"/>
                                <a:gd name="T48" fmla="+- 0 6522 6239"/>
                                <a:gd name="T49" fmla="*/ T48 w 283"/>
                                <a:gd name="T50" fmla="+- 0 78 30"/>
                                <a:gd name="T51" fmla="*/ 78 h 283"/>
                                <a:gd name="T52" fmla="+- 0 6517 6239"/>
                                <a:gd name="T53" fmla="*/ T52 w 283"/>
                                <a:gd name="T54" fmla="+- 0 56 30"/>
                                <a:gd name="T55" fmla="*/ 56 h 283"/>
                                <a:gd name="T56" fmla="+- 0 6503 6239"/>
                                <a:gd name="T57" fmla="*/ T56 w 283"/>
                                <a:gd name="T58" fmla="+- 0 39 30"/>
                                <a:gd name="T59" fmla="*/ 39 h 283"/>
                                <a:gd name="T60" fmla="+- 0 6483 6239"/>
                                <a:gd name="T61" fmla="*/ T60 w 283"/>
                                <a:gd name="T62" fmla="+- 0 31 30"/>
                                <a:gd name="T63" fmla="*/ 31 h 283"/>
                                <a:gd name="T64" fmla="+- 0 6286 6239"/>
                                <a:gd name="T65" fmla="*/ T64 w 283"/>
                                <a:gd name="T66" fmla="+- 0 30 30"/>
                                <a:gd name="T67" fmla="*/ 3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6"/>
                                  </a:lnTo>
                                  <a:lnTo>
                                    <a:pt x="9" y="20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3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8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BE3E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2" name="Group 46"/>
                        <wpg:cNvGrpSpPr>
                          <a:grpSpLocks/>
                        </wpg:cNvGrpSpPr>
                        <wpg:grpSpPr bwMode="auto">
                          <a:xfrm>
                            <a:off x="6239" y="30"/>
                            <a:ext cx="283" cy="283"/>
                            <a:chOff x="6239" y="30"/>
                            <a:chExt cx="283" cy="283"/>
                          </a:xfrm>
                        </wpg:grpSpPr>
                        <wps:wsp>
                          <wps:cNvPr id="53" name="Freeform 47"/>
                          <wps:cNvSpPr>
                            <a:spLocks/>
                          </wps:cNvSpPr>
                          <wps:spPr bwMode="auto">
                            <a:xfrm>
                              <a:off x="6239" y="3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6286 6239"/>
                                <a:gd name="T1" fmla="*/ T0 w 283"/>
                                <a:gd name="T2" fmla="+- 0 30 30"/>
                                <a:gd name="T3" fmla="*/ 30 h 283"/>
                                <a:gd name="T4" fmla="+- 0 6265 6239"/>
                                <a:gd name="T5" fmla="*/ T4 w 283"/>
                                <a:gd name="T6" fmla="+- 0 36 30"/>
                                <a:gd name="T7" fmla="*/ 36 h 283"/>
                                <a:gd name="T8" fmla="+- 0 6248 6239"/>
                                <a:gd name="T9" fmla="*/ T8 w 283"/>
                                <a:gd name="T10" fmla="+- 0 50 30"/>
                                <a:gd name="T11" fmla="*/ 50 h 283"/>
                                <a:gd name="T12" fmla="+- 0 6240 6239"/>
                                <a:gd name="T13" fmla="*/ T12 w 283"/>
                                <a:gd name="T14" fmla="+- 0 70 30"/>
                                <a:gd name="T15" fmla="*/ 70 h 283"/>
                                <a:gd name="T16" fmla="+- 0 6239 6239"/>
                                <a:gd name="T17" fmla="*/ T16 w 283"/>
                                <a:gd name="T18" fmla="+- 0 266 30"/>
                                <a:gd name="T19" fmla="*/ 266 h 283"/>
                                <a:gd name="T20" fmla="+- 0 6244 6239"/>
                                <a:gd name="T21" fmla="*/ T20 w 283"/>
                                <a:gd name="T22" fmla="+- 0 288 30"/>
                                <a:gd name="T23" fmla="*/ 288 h 283"/>
                                <a:gd name="T24" fmla="+- 0 6258 6239"/>
                                <a:gd name="T25" fmla="*/ T24 w 283"/>
                                <a:gd name="T26" fmla="+- 0 304 30"/>
                                <a:gd name="T27" fmla="*/ 304 h 283"/>
                                <a:gd name="T28" fmla="+- 0 6278 6239"/>
                                <a:gd name="T29" fmla="*/ T28 w 283"/>
                                <a:gd name="T30" fmla="+- 0 313 30"/>
                                <a:gd name="T31" fmla="*/ 313 h 283"/>
                                <a:gd name="T32" fmla="+- 0 6475 6239"/>
                                <a:gd name="T33" fmla="*/ T32 w 283"/>
                                <a:gd name="T34" fmla="+- 0 313 30"/>
                                <a:gd name="T35" fmla="*/ 313 h 283"/>
                                <a:gd name="T36" fmla="+- 0 6496 6239"/>
                                <a:gd name="T37" fmla="*/ T36 w 283"/>
                                <a:gd name="T38" fmla="+- 0 308 30"/>
                                <a:gd name="T39" fmla="*/ 308 h 283"/>
                                <a:gd name="T40" fmla="+- 0 6513 6239"/>
                                <a:gd name="T41" fmla="*/ T40 w 283"/>
                                <a:gd name="T42" fmla="+- 0 294 30"/>
                                <a:gd name="T43" fmla="*/ 294 h 283"/>
                                <a:gd name="T44" fmla="+- 0 6521 6239"/>
                                <a:gd name="T45" fmla="*/ T44 w 283"/>
                                <a:gd name="T46" fmla="+- 0 274 30"/>
                                <a:gd name="T47" fmla="*/ 274 h 283"/>
                                <a:gd name="T48" fmla="+- 0 6522 6239"/>
                                <a:gd name="T49" fmla="*/ T48 w 283"/>
                                <a:gd name="T50" fmla="+- 0 78 30"/>
                                <a:gd name="T51" fmla="*/ 78 h 283"/>
                                <a:gd name="T52" fmla="+- 0 6517 6239"/>
                                <a:gd name="T53" fmla="*/ T52 w 283"/>
                                <a:gd name="T54" fmla="+- 0 56 30"/>
                                <a:gd name="T55" fmla="*/ 56 h 283"/>
                                <a:gd name="T56" fmla="+- 0 6503 6239"/>
                                <a:gd name="T57" fmla="*/ T56 w 283"/>
                                <a:gd name="T58" fmla="+- 0 39 30"/>
                                <a:gd name="T59" fmla="*/ 39 h 283"/>
                                <a:gd name="T60" fmla="+- 0 6483 6239"/>
                                <a:gd name="T61" fmla="*/ T60 w 283"/>
                                <a:gd name="T62" fmla="+- 0 31 30"/>
                                <a:gd name="T63" fmla="*/ 31 h 283"/>
                                <a:gd name="T64" fmla="+- 0 6286 6239"/>
                                <a:gd name="T65" fmla="*/ T64 w 283"/>
                                <a:gd name="T66" fmla="+- 0 30 30"/>
                                <a:gd name="T67" fmla="*/ 3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6"/>
                                  </a:lnTo>
                                  <a:lnTo>
                                    <a:pt x="9" y="20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3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8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C02CD1" id="Group 47" o:spid="_x0000_s1026" style="position:absolute;margin-left:311.6pt;margin-top:1.15pt;width:14.9pt;height:16.4pt;z-index:-251654144;mso-position-horizontal-relative:page" coordorigin="6232,23" coordsize="298,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">
                <v:group id="Group 42" o:spid="_x0000_s1027" style="position:absolute;left:6239;top:67;width:283;height:283" coordorigin="6239,67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 id="Freeform 43" o:spid="_x0000_s1028" style="position:absolute;left:6239;top:67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" path="m244,l47,,26,5,9,19,1,39,,235r5,22l19,273r20,9l236,283r21,-6l274,263r8,-20l283,47,278,25,264,9,244,xe" fillcolor="gray" stroked="f">
                    <v:path arrowok="t" o:connecttype="custom" o:connectlocs="244,67;47,67;26,72;9,86;1,106;0,302;5,324;19,340;39,349;236,350;257,344;274,330;282,310;283,114;278,92;264,76;244,67" o:connectangles="0,0,0,0,0,0,0,0,0,0,0,0,0,0,0,0,0"/>
                  </v:shape>
                </v:group>
                <v:group id="Group 44" o:spid="_x0000_s1029" style="position:absolute;left:6239;top:30;width:283;height:283" coordorigin="6239,3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3va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7A+fAk/QKa/AAAA//8DAFBLAQItABQABgAIAAAAIQDb4fbL7gAAAIUBAAATAAAAAAAAAAAAAAAA&#10;AAAAAABbQ29udGVudF9UeXBlc10ueG1sUEsBAi0AFAAGAAgAAAAhAFr0LFu/AAAAFQEAAAsAAAAA&#10;AAAAAAAAAAAAHwEAAF9yZWxzLy5yZWxzUEsBAi0AFAAGAAgAAAAhAHtXe9rBAAAA2wAAAA8AAAAA&#10;AAAAAAAAAAAABwIAAGRycy9kb3ducmV2LnhtbFBLBQYAAAAAAwADALcAAAD1AgAAAAA=&#10;">
                  <v:shape id="Freeform 45" o:spid="_x0000_s1030" style="position:absolute;left:6239;top:3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" path="m47,l26,6,9,20,1,40,,236r5,22l19,274r20,9l236,283r21,-5l274,264r8,-20l283,48,278,26,264,9,244,1,47,xe" fillcolor="#dbe3ef" stroked="f">
                    <v:path arrowok="t" o:connecttype="custom" o:connectlocs="47,30;26,36;9,50;1,70;0,266;5,288;19,304;39,313;236,313;257,308;274,294;282,274;283,78;278,56;264,39;244,31;47,30" o:connectangles="0,0,0,0,0,0,0,0,0,0,0,0,0,0,0,0,0"/>
                  </v:shape>
                </v:group>
                <v:group id="Group 46" o:spid="_x0000_s1031" style="position:absolute;left:6239;top:30;width:283;height:283" coordorigin="6239,3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<v:shape id="Freeform 47" o:spid="_x0000_s1032" style="position:absolute;left:6239;top:3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" path="m47,l26,6,9,20,1,40,,236r5,22l19,274r20,9l236,283r21,-5l274,264r8,-20l283,48,278,26,264,9,244,1,47,xe" filled="f" strokecolor="#4579b8">
                    <v:path arrowok="t" o:connecttype="custom" o:connectlocs="47,30;26,36;9,50;1,70;0,266;5,288;19,304;39,313;236,313;257,308;274,294;282,274;283,78;278,56;264,39;244,31;47,30" o:connectangles="0,0,0,0,0,0,0,0,0,0,0,0,0,0,0,0,0"/>
                  </v:shape>
                </v:group>
                <w10:wrap anchorx="page"/>
              </v:group>
            </w:pict>
          </mc:Fallback>
        </mc:AlternateContent>
      </w:r>
      <w:r w:rsidRPr="00AC22F2">
        <w:rPr>
          <w:rFonts w:ascii="Calibri" w:eastAsia="Calibri" w:hAnsi="Calibri"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3C3C55" wp14:editId="62E35E4C">
                <wp:simplePos x="0" y="0"/>
                <wp:positionH relativeFrom="page">
                  <wp:posOffset>5405120</wp:posOffset>
                </wp:positionH>
                <wp:positionV relativeFrom="paragraph">
                  <wp:posOffset>14605</wp:posOffset>
                </wp:positionV>
                <wp:extent cx="189230" cy="208280"/>
                <wp:effectExtent l="13970" t="6985" r="6350" b="3810"/>
                <wp:wrapNone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208280"/>
                          <a:chOff x="8512" y="23"/>
                          <a:chExt cx="298" cy="328"/>
                        </a:xfrm>
                      </wpg:grpSpPr>
                      <wpg:grpSp>
                        <wpg:cNvPr id="41" name="Group 21"/>
                        <wpg:cNvGrpSpPr>
                          <a:grpSpLocks/>
                        </wpg:cNvGrpSpPr>
                        <wpg:grpSpPr bwMode="auto">
                          <a:xfrm>
                            <a:off x="8519" y="67"/>
                            <a:ext cx="283" cy="283"/>
                            <a:chOff x="8519" y="67"/>
                            <a:chExt cx="283" cy="283"/>
                          </a:xfrm>
                        </wpg:grpSpPr>
                        <wps:wsp>
                          <wps:cNvPr id="42" name="Freeform 22"/>
                          <wps:cNvSpPr>
                            <a:spLocks/>
                          </wps:cNvSpPr>
                          <wps:spPr bwMode="auto">
                            <a:xfrm>
                              <a:off x="8519" y="67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8763 8519"/>
                                <a:gd name="T1" fmla="*/ T0 w 283"/>
                                <a:gd name="T2" fmla="+- 0 67 67"/>
                                <a:gd name="T3" fmla="*/ 67 h 283"/>
                                <a:gd name="T4" fmla="+- 0 8566 8519"/>
                                <a:gd name="T5" fmla="*/ T4 w 283"/>
                                <a:gd name="T6" fmla="+- 0 67 67"/>
                                <a:gd name="T7" fmla="*/ 67 h 283"/>
                                <a:gd name="T8" fmla="+- 0 8545 8519"/>
                                <a:gd name="T9" fmla="*/ T8 w 283"/>
                                <a:gd name="T10" fmla="+- 0 72 67"/>
                                <a:gd name="T11" fmla="*/ 72 h 283"/>
                                <a:gd name="T12" fmla="+- 0 8528 8519"/>
                                <a:gd name="T13" fmla="*/ T12 w 283"/>
                                <a:gd name="T14" fmla="+- 0 86 67"/>
                                <a:gd name="T15" fmla="*/ 86 h 283"/>
                                <a:gd name="T16" fmla="+- 0 8520 8519"/>
                                <a:gd name="T17" fmla="*/ T16 w 283"/>
                                <a:gd name="T18" fmla="+- 0 106 67"/>
                                <a:gd name="T19" fmla="*/ 106 h 283"/>
                                <a:gd name="T20" fmla="+- 0 8519 8519"/>
                                <a:gd name="T21" fmla="*/ T20 w 283"/>
                                <a:gd name="T22" fmla="+- 0 302 67"/>
                                <a:gd name="T23" fmla="*/ 302 h 283"/>
                                <a:gd name="T24" fmla="+- 0 8524 8519"/>
                                <a:gd name="T25" fmla="*/ T24 w 283"/>
                                <a:gd name="T26" fmla="+- 0 324 67"/>
                                <a:gd name="T27" fmla="*/ 324 h 283"/>
                                <a:gd name="T28" fmla="+- 0 8538 8519"/>
                                <a:gd name="T29" fmla="*/ T28 w 283"/>
                                <a:gd name="T30" fmla="+- 0 340 67"/>
                                <a:gd name="T31" fmla="*/ 340 h 283"/>
                                <a:gd name="T32" fmla="+- 0 8558 8519"/>
                                <a:gd name="T33" fmla="*/ T32 w 283"/>
                                <a:gd name="T34" fmla="+- 0 349 67"/>
                                <a:gd name="T35" fmla="*/ 349 h 283"/>
                                <a:gd name="T36" fmla="+- 0 8755 8519"/>
                                <a:gd name="T37" fmla="*/ T36 w 283"/>
                                <a:gd name="T38" fmla="+- 0 350 67"/>
                                <a:gd name="T39" fmla="*/ 350 h 283"/>
                                <a:gd name="T40" fmla="+- 0 8776 8519"/>
                                <a:gd name="T41" fmla="*/ T40 w 283"/>
                                <a:gd name="T42" fmla="+- 0 344 67"/>
                                <a:gd name="T43" fmla="*/ 344 h 283"/>
                                <a:gd name="T44" fmla="+- 0 8793 8519"/>
                                <a:gd name="T45" fmla="*/ T44 w 283"/>
                                <a:gd name="T46" fmla="+- 0 330 67"/>
                                <a:gd name="T47" fmla="*/ 330 h 283"/>
                                <a:gd name="T48" fmla="+- 0 8801 8519"/>
                                <a:gd name="T49" fmla="*/ T48 w 283"/>
                                <a:gd name="T50" fmla="+- 0 310 67"/>
                                <a:gd name="T51" fmla="*/ 310 h 283"/>
                                <a:gd name="T52" fmla="+- 0 8802 8519"/>
                                <a:gd name="T53" fmla="*/ T52 w 283"/>
                                <a:gd name="T54" fmla="+- 0 114 67"/>
                                <a:gd name="T55" fmla="*/ 114 h 283"/>
                                <a:gd name="T56" fmla="+- 0 8797 8519"/>
                                <a:gd name="T57" fmla="*/ T56 w 283"/>
                                <a:gd name="T58" fmla="+- 0 92 67"/>
                                <a:gd name="T59" fmla="*/ 92 h 283"/>
                                <a:gd name="T60" fmla="+- 0 8783 8519"/>
                                <a:gd name="T61" fmla="*/ T60 w 283"/>
                                <a:gd name="T62" fmla="+- 0 76 67"/>
                                <a:gd name="T63" fmla="*/ 76 h 283"/>
                                <a:gd name="T64" fmla="+- 0 8763 8519"/>
                                <a:gd name="T65" fmla="*/ T64 w 283"/>
                                <a:gd name="T66" fmla="+- 0 67 67"/>
                                <a:gd name="T67" fmla="*/ 67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244" y="0"/>
                                  </a:moveTo>
                                  <a:lnTo>
                                    <a:pt x="47" y="0"/>
                                  </a:ln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5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3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7"/>
                                  </a:lnTo>
                                  <a:lnTo>
                                    <a:pt x="274" y="263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0808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" name="Group 23"/>
                        <wpg:cNvGrpSpPr>
                          <a:grpSpLocks/>
                        </wpg:cNvGrpSpPr>
                        <wpg:grpSpPr bwMode="auto">
                          <a:xfrm>
                            <a:off x="8519" y="30"/>
                            <a:ext cx="283" cy="283"/>
                            <a:chOff x="8519" y="30"/>
                            <a:chExt cx="283" cy="283"/>
                          </a:xfrm>
                        </wpg:grpSpPr>
                        <wps:wsp>
                          <wps:cNvPr id="44" name="Freeform 24"/>
                          <wps:cNvSpPr>
                            <a:spLocks/>
                          </wps:cNvSpPr>
                          <wps:spPr bwMode="auto">
                            <a:xfrm>
                              <a:off x="8519" y="3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8566 8519"/>
                                <a:gd name="T1" fmla="*/ T0 w 283"/>
                                <a:gd name="T2" fmla="+- 0 30 30"/>
                                <a:gd name="T3" fmla="*/ 30 h 283"/>
                                <a:gd name="T4" fmla="+- 0 8545 8519"/>
                                <a:gd name="T5" fmla="*/ T4 w 283"/>
                                <a:gd name="T6" fmla="+- 0 36 30"/>
                                <a:gd name="T7" fmla="*/ 36 h 283"/>
                                <a:gd name="T8" fmla="+- 0 8528 8519"/>
                                <a:gd name="T9" fmla="*/ T8 w 283"/>
                                <a:gd name="T10" fmla="+- 0 50 30"/>
                                <a:gd name="T11" fmla="*/ 50 h 283"/>
                                <a:gd name="T12" fmla="+- 0 8520 8519"/>
                                <a:gd name="T13" fmla="*/ T12 w 283"/>
                                <a:gd name="T14" fmla="+- 0 70 30"/>
                                <a:gd name="T15" fmla="*/ 70 h 283"/>
                                <a:gd name="T16" fmla="+- 0 8519 8519"/>
                                <a:gd name="T17" fmla="*/ T16 w 283"/>
                                <a:gd name="T18" fmla="+- 0 266 30"/>
                                <a:gd name="T19" fmla="*/ 266 h 283"/>
                                <a:gd name="T20" fmla="+- 0 8524 8519"/>
                                <a:gd name="T21" fmla="*/ T20 w 283"/>
                                <a:gd name="T22" fmla="+- 0 288 30"/>
                                <a:gd name="T23" fmla="*/ 288 h 283"/>
                                <a:gd name="T24" fmla="+- 0 8538 8519"/>
                                <a:gd name="T25" fmla="*/ T24 w 283"/>
                                <a:gd name="T26" fmla="+- 0 304 30"/>
                                <a:gd name="T27" fmla="*/ 304 h 283"/>
                                <a:gd name="T28" fmla="+- 0 8558 8519"/>
                                <a:gd name="T29" fmla="*/ T28 w 283"/>
                                <a:gd name="T30" fmla="+- 0 313 30"/>
                                <a:gd name="T31" fmla="*/ 313 h 283"/>
                                <a:gd name="T32" fmla="+- 0 8755 8519"/>
                                <a:gd name="T33" fmla="*/ T32 w 283"/>
                                <a:gd name="T34" fmla="+- 0 313 30"/>
                                <a:gd name="T35" fmla="*/ 313 h 283"/>
                                <a:gd name="T36" fmla="+- 0 8776 8519"/>
                                <a:gd name="T37" fmla="*/ T36 w 283"/>
                                <a:gd name="T38" fmla="+- 0 308 30"/>
                                <a:gd name="T39" fmla="*/ 308 h 283"/>
                                <a:gd name="T40" fmla="+- 0 8793 8519"/>
                                <a:gd name="T41" fmla="*/ T40 w 283"/>
                                <a:gd name="T42" fmla="+- 0 294 30"/>
                                <a:gd name="T43" fmla="*/ 294 h 283"/>
                                <a:gd name="T44" fmla="+- 0 8801 8519"/>
                                <a:gd name="T45" fmla="*/ T44 w 283"/>
                                <a:gd name="T46" fmla="+- 0 274 30"/>
                                <a:gd name="T47" fmla="*/ 274 h 283"/>
                                <a:gd name="T48" fmla="+- 0 8802 8519"/>
                                <a:gd name="T49" fmla="*/ T48 w 283"/>
                                <a:gd name="T50" fmla="+- 0 78 30"/>
                                <a:gd name="T51" fmla="*/ 78 h 283"/>
                                <a:gd name="T52" fmla="+- 0 8797 8519"/>
                                <a:gd name="T53" fmla="*/ T52 w 283"/>
                                <a:gd name="T54" fmla="+- 0 56 30"/>
                                <a:gd name="T55" fmla="*/ 56 h 283"/>
                                <a:gd name="T56" fmla="+- 0 8783 8519"/>
                                <a:gd name="T57" fmla="*/ T56 w 283"/>
                                <a:gd name="T58" fmla="+- 0 39 30"/>
                                <a:gd name="T59" fmla="*/ 39 h 283"/>
                                <a:gd name="T60" fmla="+- 0 8763 8519"/>
                                <a:gd name="T61" fmla="*/ T60 w 283"/>
                                <a:gd name="T62" fmla="+- 0 31 30"/>
                                <a:gd name="T63" fmla="*/ 31 h 283"/>
                                <a:gd name="T64" fmla="+- 0 8566 8519"/>
                                <a:gd name="T65" fmla="*/ T64 w 283"/>
                                <a:gd name="T66" fmla="+- 0 30 30"/>
                                <a:gd name="T67" fmla="*/ 3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6"/>
                                  </a:lnTo>
                                  <a:lnTo>
                                    <a:pt x="9" y="20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3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8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BE3E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5" name="Group 25"/>
                        <wpg:cNvGrpSpPr>
                          <a:grpSpLocks/>
                        </wpg:cNvGrpSpPr>
                        <wpg:grpSpPr bwMode="auto">
                          <a:xfrm>
                            <a:off x="8519" y="30"/>
                            <a:ext cx="283" cy="283"/>
                            <a:chOff x="8519" y="30"/>
                            <a:chExt cx="283" cy="283"/>
                          </a:xfrm>
                        </wpg:grpSpPr>
                        <wps:wsp>
                          <wps:cNvPr id="46" name="Freeform 26"/>
                          <wps:cNvSpPr>
                            <a:spLocks/>
                          </wps:cNvSpPr>
                          <wps:spPr bwMode="auto">
                            <a:xfrm>
                              <a:off x="8519" y="3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8566 8519"/>
                                <a:gd name="T1" fmla="*/ T0 w 283"/>
                                <a:gd name="T2" fmla="+- 0 30 30"/>
                                <a:gd name="T3" fmla="*/ 30 h 283"/>
                                <a:gd name="T4" fmla="+- 0 8545 8519"/>
                                <a:gd name="T5" fmla="*/ T4 w 283"/>
                                <a:gd name="T6" fmla="+- 0 36 30"/>
                                <a:gd name="T7" fmla="*/ 36 h 283"/>
                                <a:gd name="T8" fmla="+- 0 8528 8519"/>
                                <a:gd name="T9" fmla="*/ T8 w 283"/>
                                <a:gd name="T10" fmla="+- 0 50 30"/>
                                <a:gd name="T11" fmla="*/ 50 h 283"/>
                                <a:gd name="T12" fmla="+- 0 8520 8519"/>
                                <a:gd name="T13" fmla="*/ T12 w 283"/>
                                <a:gd name="T14" fmla="+- 0 70 30"/>
                                <a:gd name="T15" fmla="*/ 70 h 283"/>
                                <a:gd name="T16" fmla="+- 0 8519 8519"/>
                                <a:gd name="T17" fmla="*/ T16 w 283"/>
                                <a:gd name="T18" fmla="+- 0 266 30"/>
                                <a:gd name="T19" fmla="*/ 266 h 283"/>
                                <a:gd name="T20" fmla="+- 0 8524 8519"/>
                                <a:gd name="T21" fmla="*/ T20 w 283"/>
                                <a:gd name="T22" fmla="+- 0 288 30"/>
                                <a:gd name="T23" fmla="*/ 288 h 283"/>
                                <a:gd name="T24" fmla="+- 0 8538 8519"/>
                                <a:gd name="T25" fmla="*/ T24 w 283"/>
                                <a:gd name="T26" fmla="+- 0 304 30"/>
                                <a:gd name="T27" fmla="*/ 304 h 283"/>
                                <a:gd name="T28" fmla="+- 0 8558 8519"/>
                                <a:gd name="T29" fmla="*/ T28 w 283"/>
                                <a:gd name="T30" fmla="+- 0 313 30"/>
                                <a:gd name="T31" fmla="*/ 313 h 283"/>
                                <a:gd name="T32" fmla="+- 0 8755 8519"/>
                                <a:gd name="T33" fmla="*/ T32 w 283"/>
                                <a:gd name="T34" fmla="+- 0 313 30"/>
                                <a:gd name="T35" fmla="*/ 313 h 283"/>
                                <a:gd name="T36" fmla="+- 0 8776 8519"/>
                                <a:gd name="T37" fmla="*/ T36 w 283"/>
                                <a:gd name="T38" fmla="+- 0 308 30"/>
                                <a:gd name="T39" fmla="*/ 308 h 283"/>
                                <a:gd name="T40" fmla="+- 0 8793 8519"/>
                                <a:gd name="T41" fmla="*/ T40 w 283"/>
                                <a:gd name="T42" fmla="+- 0 294 30"/>
                                <a:gd name="T43" fmla="*/ 294 h 283"/>
                                <a:gd name="T44" fmla="+- 0 8801 8519"/>
                                <a:gd name="T45" fmla="*/ T44 w 283"/>
                                <a:gd name="T46" fmla="+- 0 274 30"/>
                                <a:gd name="T47" fmla="*/ 274 h 283"/>
                                <a:gd name="T48" fmla="+- 0 8802 8519"/>
                                <a:gd name="T49" fmla="*/ T48 w 283"/>
                                <a:gd name="T50" fmla="+- 0 78 30"/>
                                <a:gd name="T51" fmla="*/ 78 h 283"/>
                                <a:gd name="T52" fmla="+- 0 8797 8519"/>
                                <a:gd name="T53" fmla="*/ T52 w 283"/>
                                <a:gd name="T54" fmla="+- 0 56 30"/>
                                <a:gd name="T55" fmla="*/ 56 h 283"/>
                                <a:gd name="T56" fmla="+- 0 8783 8519"/>
                                <a:gd name="T57" fmla="*/ T56 w 283"/>
                                <a:gd name="T58" fmla="+- 0 39 30"/>
                                <a:gd name="T59" fmla="*/ 39 h 283"/>
                                <a:gd name="T60" fmla="+- 0 8763 8519"/>
                                <a:gd name="T61" fmla="*/ T60 w 283"/>
                                <a:gd name="T62" fmla="+- 0 31 30"/>
                                <a:gd name="T63" fmla="*/ 31 h 283"/>
                                <a:gd name="T64" fmla="+- 0 8566 8519"/>
                                <a:gd name="T65" fmla="*/ T64 w 283"/>
                                <a:gd name="T66" fmla="+- 0 30 30"/>
                                <a:gd name="T67" fmla="*/ 3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6"/>
                                  </a:lnTo>
                                  <a:lnTo>
                                    <a:pt x="9" y="20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3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8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D2814C" id="Group 40" o:spid="_x0000_s1026" style="position:absolute;margin-left:425.6pt;margin-top:1.15pt;width:14.9pt;height:16.4pt;z-index:251659264;mso-position-horizontal-relative:page" coordorigin="8512,23" coordsize="298,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">
                <v:group id="Group 21" o:spid="_x0000_s1027" style="position:absolute;left:8519;top:67;width:283;height:283" coordorigin="8519,67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Freeform 22" o:spid="_x0000_s1028" style="position:absolute;left:8519;top:67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" path="m244,l47,,26,5,9,19,1,39,,235r5,22l19,273r20,9l236,283r21,-6l274,263r8,-20l283,47,278,25,264,9,244,xe" fillcolor="gray" stroked="f">
                    <v:path arrowok="t" o:connecttype="custom" o:connectlocs="244,67;47,67;26,72;9,86;1,106;0,302;5,324;19,340;39,349;236,350;257,344;274,330;282,310;283,114;278,92;264,76;244,67" o:connectangles="0,0,0,0,0,0,0,0,0,0,0,0,0,0,0,0,0"/>
                  </v:shape>
                </v:group>
                <v:group id="Group 23" o:spid="_x0000_s1029" style="position:absolute;left:8519;top:30;width:283;height:283" coordorigin="8519,3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<v:shape id="Freeform 24" o:spid="_x0000_s1030" style="position:absolute;left:8519;top:3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" path="m47,l26,6,9,20,1,40,,236r5,22l19,274r20,9l236,283r21,-5l274,264r8,-20l283,48,278,26,264,9,244,1,47,xe" fillcolor="#dbe3ef" stroked="f">
                    <v:path arrowok="t" o:connecttype="custom" o:connectlocs="47,30;26,36;9,50;1,70;0,266;5,288;19,304;39,313;236,313;257,308;274,294;282,274;283,78;278,56;264,39;244,31;47,30" o:connectangles="0,0,0,0,0,0,0,0,0,0,0,0,0,0,0,0,0"/>
                  </v:shape>
                </v:group>
                <v:group id="Group 25" o:spid="_x0000_s1031" style="position:absolute;left:8519;top:30;width:283;height:283" coordorigin="8519,3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shape id="Freeform 26" o:spid="_x0000_s1032" style="position:absolute;left:8519;top:3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" path="m47,l26,6,9,20,1,40,,236r5,22l19,274r20,9l236,283r21,-5l274,264r8,-20l283,48,278,26,264,9,244,1,47,xe" filled="f" strokecolor="#4579b8">
                    <v:path arrowok="t" o:connecttype="custom" o:connectlocs="47,30;26,36;9,50;1,70;0,266;5,288;19,304;39,313;236,313;257,308;274,294;282,274;283,78;278,56;264,39;244,31;47,30" o:connectangles="0,0,0,0,0,0,0,0,0,0,0,0,0,0,0,0,0"/>
                  </v:shape>
                </v:group>
                <w10:wrap anchorx="page"/>
              </v:group>
            </w:pict>
          </mc:Fallback>
        </mc:AlternateContent>
      </w:r>
      <w:r w:rsidRPr="00AC22F2">
        <w:rPr>
          <w:rFonts w:ascii="Calibri" w:eastAsia="Calibri" w:hAnsi="Calibri" w:cs="Times New Roman"/>
          <w:b/>
          <w:sz w:val="24"/>
          <w:lang w:val="en-US"/>
        </w:rPr>
        <w:t>Study</w:t>
      </w:r>
      <w:r w:rsidRPr="00AC22F2">
        <w:rPr>
          <w:rFonts w:ascii="Calibri" w:eastAsia="Calibri" w:hAnsi="Calibri" w:cs="Times New Roman"/>
          <w:b/>
          <w:spacing w:val="-19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Method</w:t>
      </w: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ab/>
      </w:r>
      <w:r w:rsidRPr="00AC22F2">
        <w:rPr>
          <w:rFonts w:ascii="Calibri" w:eastAsia="Calibri" w:hAnsi="Calibri" w:cs="Times New Roman"/>
          <w:spacing w:val="-1"/>
          <w:w w:val="95"/>
          <w:sz w:val="24"/>
          <w:lang w:val="en-US"/>
        </w:rPr>
        <w:t>RCT</w:t>
      </w:r>
      <w:r w:rsidRPr="00AC22F2">
        <w:rPr>
          <w:rFonts w:ascii="Calibri" w:eastAsia="Calibri" w:hAnsi="Calibri" w:cs="Times New Roman"/>
          <w:spacing w:val="-1"/>
          <w:w w:val="95"/>
          <w:sz w:val="24"/>
          <w:lang w:val="en-US"/>
        </w:rPr>
        <w:tab/>
      </w:r>
      <w:r w:rsidRPr="00AC22F2">
        <w:rPr>
          <w:rFonts w:ascii="Calibri" w:eastAsia="Calibri" w:hAnsi="Calibri" w:cs="Times New Roman"/>
          <w:spacing w:val="-1"/>
          <w:sz w:val="24"/>
          <w:lang w:val="en-US"/>
        </w:rPr>
        <w:t>Quasi-RCT</w:t>
      </w:r>
      <w:r w:rsidRPr="00AC22F2">
        <w:rPr>
          <w:rFonts w:ascii="Calibri" w:eastAsia="Calibri" w:hAnsi="Calibri" w:cs="Times New Roman"/>
          <w:spacing w:val="-1"/>
          <w:sz w:val="24"/>
          <w:lang w:val="en-US"/>
        </w:rPr>
        <w:tab/>
        <w:t>Longitudinal</w:t>
      </w:r>
    </w:p>
    <w:p w14:paraId="58ABD072" w14:textId="58C55844" w:rsidR="00AC22F2" w:rsidRPr="00AC22F2" w:rsidRDefault="00AC22F2" w:rsidP="00AC22F2">
      <w:pPr>
        <w:widowControl w:val="0"/>
        <w:spacing w:before="5" w:after="0" w:line="240" w:lineRule="auto"/>
        <w:rPr>
          <w:rFonts w:ascii="Calibri" w:eastAsia="Calibri" w:hAnsi="Calibri" w:cs="Calibri"/>
          <w:sz w:val="19"/>
          <w:szCs w:val="19"/>
          <w:lang w:val="en-US"/>
        </w:rPr>
      </w:pPr>
      <w:r w:rsidRPr="00AC22F2">
        <w:rPr>
          <w:rFonts w:ascii="Calibri" w:eastAsia="Calibri" w:hAnsi="Calibri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7DC0DDF" wp14:editId="0D9B101B">
                <wp:simplePos x="0" y="0"/>
                <wp:positionH relativeFrom="page">
                  <wp:posOffset>5485765</wp:posOffset>
                </wp:positionH>
                <wp:positionV relativeFrom="paragraph">
                  <wp:posOffset>168910</wp:posOffset>
                </wp:positionV>
                <wp:extent cx="189230" cy="207645"/>
                <wp:effectExtent l="13970" t="7620" r="6350" b="381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207645"/>
                          <a:chOff x="8632" y="-554"/>
                          <a:chExt cx="298" cy="327"/>
                        </a:xfrm>
                      </wpg:grpSpPr>
                      <wpg:grpSp>
                        <wpg:cNvPr id="20" name="Group 28"/>
                        <wpg:cNvGrpSpPr>
                          <a:grpSpLocks/>
                        </wpg:cNvGrpSpPr>
                        <wpg:grpSpPr bwMode="auto">
                          <a:xfrm>
                            <a:off x="8639" y="-510"/>
                            <a:ext cx="283" cy="283"/>
                            <a:chOff x="8639" y="-510"/>
                            <a:chExt cx="283" cy="283"/>
                          </a:xfrm>
                        </wpg:grpSpPr>
                        <wps:wsp>
                          <wps:cNvPr id="21" name="Freeform 29"/>
                          <wps:cNvSpPr>
                            <a:spLocks/>
                          </wps:cNvSpPr>
                          <wps:spPr bwMode="auto">
                            <a:xfrm>
                              <a:off x="8639" y="-51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8686 8639"/>
                                <a:gd name="T1" fmla="*/ T0 w 283"/>
                                <a:gd name="T2" fmla="+- 0 -510 -510"/>
                                <a:gd name="T3" fmla="*/ -510 h 283"/>
                                <a:gd name="T4" fmla="+- 0 8665 8639"/>
                                <a:gd name="T5" fmla="*/ T4 w 283"/>
                                <a:gd name="T6" fmla="+- 0 -505 -510"/>
                                <a:gd name="T7" fmla="*/ -505 h 283"/>
                                <a:gd name="T8" fmla="+- 0 8648 8639"/>
                                <a:gd name="T9" fmla="*/ T8 w 283"/>
                                <a:gd name="T10" fmla="+- 0 -491 -510"/>
                                <a:gd name="T11" fmla="*/ -491 h 283"/>
                                <a:gd name="T12" fmla="+- 0 8640 8639"/>
                                <a:gd name="T13" fmla="*/ T12 w 283"/>
                                <a:gd name="T14" fmla="+- 0 -470 -510"/>
                                <a:gd name="T15" fmla="*/ -470 h 283"/>
                                <a:gd name="T16" fmla="+- 0 8639 8639"/>
                                <a:gd name="T17" fmla="*/ T16 w 283"/>
                                <a:gd name="T18" fmla="+- 0 -274 -510"/>
                                <a:gd name="T19" fmla="*/ -274 h 283"/>
                                <a:gd name="T20" fmla="+- 0 8644 8639"/>
                                <a:gd name="T21" fmla="*/ T20 w 283"/>
                                <a:gd name="T22" fmla="+- 0 -252 -510"/>
                                <a:gd name="T23" fmla="*/ -252 h 283"/>
                                <a:gd name="T24" fmla="+- 0 8658 8639"/>
                                <a:gd name="T25" fmla="*/ T24 w 283"/>
                                <a:gd name="T26" fmla="+- 0 -236 -510"/>
                                <a:gd name="T27" fmla="*/ -236 h 283"/>
                                <a:gd name="T28" fmla="+- 0 8678 8639"/>
                                <a:gd name="T29" fmla="*/ T28 w 283"/>
                                <a:gd name="T30" fmla="+- 0 -228 -510"/>
                                <a:gd name="T31" fmla="*/ -228 h 283"/>
                                <a:gd name="T32" fmla="+- 0 8875 8639"/>
                                <a:gd name="T33" fmla="*/ T32 w 283"/>
                                <a:gd name="T34" fmla="+- 0 -227 -510"/>
                                <a:gd name="T35" fmla="*/ -227 h 283"/>
                                <a:gd name="T36" fmla="+- 0 8896 8639"/>
                                <a:gd name="T37" fmla="*/ T36 w 283"/>
                                <a:gd name="T38" fmla="+- 0 -232 -510"/>
                                <a:gd name="T39" fmla="*/ -232 h 283"/>
                                <a:gd name="T40" fmla="+- 0 8913 8639"/>
                                <a:gd name="T41" fmla="*/ T40 w 283"/>
                                <a:gd name="T42" fmla="+- 0 -246 -510"/>
                                <a:gd name="T43" fmla="*/ -246 h 283"/>
                                <a:gd name="T44" fmla="+- 0 8921 8639"/>
                                <a:gd name="T45" fmla="*/ T44 w 283"/>
                                <a:gd name="T46" fmla="+- 0 -266 -510"/>
                                <a:gd name="T47" fmla="*/ -266 h 283"/>
                                <a:gd name="T48" fmla="+- 0 8922 8639"/>
                                <a:gd name="T49" fmla="*/ T48 w 283"/>
                                <a:gd name="T50" fmla="+- 0 -463 -510"/>
                                <a:gd name="T51" fmla="*/ -463 h 283"/>
                                <a:gd name="T52" fmla="+- 0 8917 8639"/>
                                <a:gd name="T53" fmla="*/ T52 w 283"/>
                                <a:gd name="T54" fmla="+- 0 -484 -510"/>
                                <a:gd name="T55" fmla="*/ -484 h 283"/>
                                <a:gd name="T56" fmla="+- 0 8903 8639"/>
                                <a:gd name="T57" fmla="*/ T56 w 283"/>
                                <a:gd name="T58" fmla="+- 0 -501 -510"/>
                                <a:gd name="T59" fmla="*/ -501 h 283"/>
                                <a:gd name="T60" fmla="+- 0 8883 8639"/>
                                <a:gd name="T61" fmla="*/ T60 w 283"/>
                                <a:gd name="T62" fmla="+- 0 -509 -510"/>
                                <a:gd name="T63" fmla="*/ -509 h 283"/>
                                <a:gd name="T64" fmla="+- 0 8686 8639"/>
                                <a:gd name="T65" fmla="*/ T64 w 283"/>
                                <a:gd name="T66" fmla="+- 0 -510 -510"/>
                                <a:gd name="T67" fmla="*/ -51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0808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2" name="Group 30"/>
                        <wpg:cNvGrpSpPr>
                          <a:grpSpLocks/>
                        </wpg:cNvGrpSpPr>
                        <wpg:grpSpPr bwMode="auto">
                          <a:xfrm>
                            <a:off x="8639" y="-546"/>
                            <a:ext cx="283" cy="283"/>
                            <a:chOff x="8639" y="-546"/>
                            <a:chExt cx="283" cy="283"/>
                          </a:xfrm>
                        </wpg:grpSpPr>
                        <wps:wsp>
                          <wps:cNvPr id="23" name="Freeform 31"/>
                          <wps:cNvSpPr>
                            <a:spLocks/>
                          </wps:cNvSpPr>
                          <wps:spPr bwMode="auto">
                            <a:xfrm>
                              <a:off x="8639" y="-546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8686 8639"/>
                                <a:gd name="T1" fmla="*/ T0 w 283"/>
                                <a:gd name="T2" fmla="+- 0 -546 -546"/>
                                <a:gd name="T3" fmla="*/ -546 h 283"/>
                                <a:gd name="T4" fmla="+- 0 8665 8639"/>
                                <a:gd name="T5" fmla="*/ T4 w 283"/>
                                <a:gd name="T6" fmla="+- 0 -541 -546"/>
                                <a:gd name="T7" fmla="*/ -541 h 283"/>
                                <a:gd name="T8" fmla="+- 0 8648 8639"/>
                                <a:gd name="T9" fmla="*/ T8 w 283"/>
                                <a:gd name="T10" fmla="+- 0 -527 -546"/>
                                <a:gd name="T11" fmla="*/ -527 h 283"/>
                                <a:gd name="T12" fmla="+- 0 8640 8639"/>
                                <a:gd name="T13" fmla="*/ T12 w 283"/>
                                <a:gd name="T14" fmla="+- 0 -507 -546"/>
                                <a:gd name="T15" fmla="*/ -507 h 283"/>
                                <a:gd name="T16" fmla="+- 0 8639 8639"/>
                                <a:gd name="T17" fmla="*/ T16 w 283"/>
                                <a:gd name="T18" fmla="+- 0 -310 -546"/>
                                <a:gd name="T19" fmla="*/ -310 h 283"/>
                                <a:gd name="T20" fmla="+- 0 8644 8639"/>
                                <a:gd name="T21" fmla="*/ T20 w 283"/>
                                <a:gd name="T22" fmla="+- 0 -289 -546"/>
                                <a:gd name="T23" fmla="*/ -289 h 283"/>
                                <a:gd name="T24" fmla="+- 0 8658 8639"/>
                                <a:gd name="T25" fmla="*/ T24 w 283"/>
                                <a:gd name="T26" fmla="+- 0 -272 -546"/>
                                <a:gd name="T27" fmla="*/ -272 h 283"/>
                                <a:gd name="T28" fmla="+- 0 8678 8639"/>
                                <a:gd name="T29" fmla="*/ T28 w 283"/>
                                <a:gd name="T30" fmla="+- 0 -264 -546"/>
                                <a:gd name="T31" fmla="*/ -264 h 283"/>
                                <a:gd name="T32" fmla="+- 0 8875 8639"/>
                                <a:gd name="T33" fmla="*/ T32 w 283"/>
                                <a:gd name="T34" fmla="+- 0 -263 -546"/>
                                <a:gd name="T35" fmla="*/ -263 h 283"/>
                                <a:gd name="T36" fmla="+- 0 8896 8639"/>
                                <a:gd name="T37" fmla="*/ T36 w 283"/>
                                <a:gd name="T38" fmla="+- 0 -268 -546"/>
                                <a:gd name="T39" fmla="*/ -268 h 283"/>
                                <a:gd name="T40" fmla="+- 0 8913 8639"/>
                                <a:gd name="T41" fmla="*/ T40 w 283"/>
                                <a:gd name="T42" fmla="+- 0 -282 -546"/>
                                <a:gd name="T43" fmla="*/ -282 h 283"/>
                                <a:gd name="T44" fmla="+- 0 8921 8639"/>
                                <a:gd name="T45" fmla="*/ T44 w 283"/>
                                <a:gd name="T46" fmla="+- 0 -303 -546"/>
                                <a:gd name="T47" fmla="*/ -303 h 283"/>
                                <a:gd name="T48" fmla="+- 0 8922 8639"/>
                                <a:gd name="T49" fmla="*/ T48 w 283"/>
                                <a:gd name="T50" fmla="+- 0 -499 -546"/>
                                <a:gd name="T51" fmla="*/ -499 h 283"/>
                                <a:gd name="T52" fmla="+- 0 8917 8639"/>
                                <a:gd name="T53" fmla="*/ T52 w 283"/>
                                <a:gd name="T54" fmla="+- 0 -521 -546"/>
                                <a:gd name="T55" fmla="*/ -521 h 283"/>
                                <a:gd name="T56" fmla="+- 0 8903 8639"/>
                                <a:gd name="T57" fmla="*/ T56 w 283"/>
                                <a:gd name="T58" fmla="+- 0 -537 -546"/>
                                <a:gd name="T59" fmla="*/ -537 h 283"/>
                                <a:gd name="T60" fmla="+- 0 8883 8639"/>
                                <a:gd name="T61" fmla="*/ T60 w 283"/>
                                <a:gd name="T62" fmla="+- 0 -545 -546"/>
                                <a:gd name="T63" fmla="*/ -545 h 283"/>
                                <a:gd name="T64" fmla="+- 0 8686 8639"/>
                                <a:gd name="T65" fmla="*/ T64 w 283"/>
                                <a:gd name="T66" fmla="+- 0 -546 -546"/>
                                <a:gd name="T67" fmla="*/ -546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BE3E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4" name="Group 32"/>
                        <wpg:cNvGrpSpPr>
                          <a:grpSpLocks/>
                        </wpg:cNvGrpSpPr>
                        <wpg:grpSpPr bwMode="auto">
                          <a:xfrm>
                            <a:off x="8639" y="-546"/>
                            <a:ext cx="283" cy="283"/>
                            <a:chOff x="8639" y="-546"/>
                            <a:chExt cx="283" cy="283"/>
                          </a:xfrm>
                        </wpg:grpSpPr>
                        <wps:wsp>
                          <wps:cNvPr id="25" name="Freeform 33"/>
                          <wps:cNvSpPr>
                            <a:spLocks/>
                          </wps:cNvSpPr>
                          <wps:spPr bwMode="auto">
                            <a:xfrm>
                              <a:off x="8639" y="-546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8686 8639"/>
                                <a:gd name="T1" fmla="*/ T0 w 283"/>
                                <a:gd name="T2" fmla="+- 0 -546 -546"/>
                                <a:gd name="T3" fmla="*/ -546 h 283"/>
                                <a:gd name="T4" fmla="+- 0 8665 8639"/>
                                <a:gd name="T5" fmla="*/ T4 w 283"/>
                                <a:gd name="T6" fmla="+- 0 -541 -546"/>
                                <a:gd name="T7" fmla="*/ -541 h 283"/>
                                <a:gd name="T8" fmla="+- 0 8648 8639"/>
                                <a:gd name="T9" fmla="*/ T8 w 283"/>
                                <a:gd name="T10" fmla="+- 0 -527 -546"/>
                                <a:gd name="T11" fmla="*/ -527 h 283"/>
                                <a:gd name="T12" fmla="+- 0 8640 8639"/>
                                <a:gd name="T13" fmla="*/ T12 w 283"/>
                                <a:gd name="T14" fmla="+- 0 -507 -546"/>
                                <a:gd name="T15" fmla="*/ -507 h 283"/>
                                <a:gd name="T16" fmla="+- 0 8639 8639"/>
                                <a:gd name="T17" fmla="*/ T16 w 283"/>
                                <a:gd name="T18" fmla="+- 0 -310 -546"/>
                                <a:gd name="T19" fmla="*/ -310 h 283"/>
                                <a:gd name="T20" fmla="+- 0 8644 8639"/>
                                <a:gd name="T21" fmla="*/ T20 w 283"/>
                                <a:gd name="T22" fmla="+- 0 -289 -546"/>
                                <a:gd name="T23" fmla="*/ -289 h 283"/>
                                <a:gd name="T24" fmla="+- 0 8658 8639"/>
                                <a:gd name="T25" fmla="*/ T24 w 283"/>
                                <a:gd name="T26" fmla="+- 0 -272 -546"/>
                                <a:gd name="T27" fmla="*/ -272 h 283"/>
                                <a:gd name="T28" fmla="+- 0 8678 8639"/>
                                <a:gd name="T29" fmla="*/ T28 w 283"/>
                                <a:gd name="T30" fmla="+- 0 -264 -546"/>
                                <a:gd name="T31" fmla="*/ -264 h 283"/>
                                <a:gd name="T32" fmla="+- 0 8875 8639"/>
                                <a:gd name="T33" fmla="*/ T32 w 283"/>
                                <a:gd name="T34" fmla="+- 0 -263 -546"/>
                                <a:gd name="T35" fmla="*/ -263 h 283"/>
                                <a:gd name="T36" fmla="+- 0 8896 8639"/>
                                <a:gd name="T37" fmla="*/ T36 w 283"/>
                                <a:gd name="T38" fmla="+- 0 -268 -546"/>
                                <a:gd name="T39" fmla="*/ -268 h 283"/>
                                <a:gd name="T40" fmla="+- 0 8913 8639"/>
                                <a:gd name="T41" fmla="*/ T40 w 283"/>
                                <a:gd name="T42" fmla="+- 0 -282 -546"/>
                                <a:gd name="T43" fmla="*/ -282 h 283"/>
                                <a:gd name="T44" fmla="+- 0 8921 8639"/>
                                <a:gd name="T45" fmla="*/ T44 w 283"/>
                                <a:gd name="T46" fmla="+- 0 -303 -546"/>
                                <a:gd name="T47" fmla="*/ -303 h 283"/>
                                <a:gd name="T48" fmla="+- 0 8922 8639"/>
                                <a:gd name="T49" fmla="*/ T48 w 283"/>
                                <a:gd name="T50" fmla="+- 0 -499 -546"/>
                                <a:gd name="T51" fmla="*/ -499 h 283"/>
                                <a:gd name="T52" fmla="+- 0 8917 8639"/>
                                <a:gd name="T53" fmla="*/ T52 w 283"/>
                                <a:gd name="T54" fmla="+- 0 -521 -546"/>
                                <a:gd name="T55" fmla="*/ -521 h 283"/>
                                <a:gd name="T56" fmla="+- 0 8903 8639"/>
                                <a:gd name="T57" fmla="*/ T56 w 283"/>
                                <a:gd name="T58" fmla="+- 0 -537 -546"/>
                                <a:gd name="T59" fmla="*/ -537 h 283"/>
                                <a:gd name="T60" fmla="+- 0 8883 8639"/>
                                <a:gd name="T61" fmla="*/ T60 w 283"/>
                                <a:gd name="T62" fmla="+- 0 -545 -546"/>
                                <a:gd name="T63" fmla="*/ -545 h 283"/>
                                <a:gd name="T64" fmla="+- 0 8686 8639"/>
                                <a:gd name="T65" fmla="*/ T64 w 283"/>
                                <a:gd name="T66" fmla="+- 0 -546 -546"/>
                                <a:gd name="T67" fmla="*/ -546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BEDA799" id="Group 19" o:spid="_x0000_s1026" style="position:absolute;margin-left:431.95pt;margin-top:13.3pt;width:14.9pt;height:16.35pt;z-index:251660288;mso-position-horizontal-relative:page" coordorigin="8632,-554" coordsize="298,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">
                <v:group id="Group 28" o:spid="_x0000_s1027" style="position:absolute;left:8639;top:-510;width:283;height:283" coordorigin="8639,-51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shape id="Freeform 29" o:spid="_x0000_s1028" style="position:absolute;left:8639;top:-51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" path="m47,l26,5,9,19,1,40,,236r5,22l19,274r20,8l236,283r21,-5l274,264r8,-20l283,47,278,26,264,9,244,1,47,xe" fillcolor="gray" stroked="f">
                    <v:path arrowok="t" o:connecttype="custom" o:connectlocs="47,-510;26,-505;9,-491;1,-470;0,-274;5,-252;19,-236;39,-228;236,-227;257,-232;274,-246;282,-266;283,-463;278,-484;264,-501;244,-509;47,-510" o:connectangles="0,0,0,0,0,0,0,0,0,0,0,0,0,0,0,0,0"/>
                  </v:shape>
                </v:group>
                <v:group id="Group 30" o:spid="_x0000_s1029" style="position:absolute;left:8639;top:-546;width:283;height:283" coordorigin="8639,-546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Freeform 31" o:spid="_x0000_s1030" style="position:absolute;left:8639;top:-546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" path="m47,l26,5,9,19,1,39,,236r5,21l19,274r20,8l236,283r21,-5l274,264r8,-21l283,47,278,25,264,9,244,1,47,xe" fillcolor="#dbe3ef" stroked="f">
                    <v:path arrowok="t" o:connecttype="custom" o:connectlocs="47,-546;26,-541;9,-527;1,-507;0,-310;5,-289;19,-272;39,-264;236,-263;257,-268;274,-282;282,-303;283,-499;278,-521;264,-537;244,-545;47,-546" o:connectangles="0,0,0,0,0,0,0,0,0,0,0,0,0,0,0,0,0"/>
                  </v:shape>
                </v:group>
                <v:group id="Group 32" o:spid="_x0000_s1031" style="position:absolute;left:8639;top:-546;width:283;height:283" coordorigin="8639,-546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<v:shape id="Freeform 33" o:spid="_x0000_s1032" style="position:absolute;left:8639;top:-546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" path="m47,l26,5,9,19,1,39,,236r5,21l19,274r20,8l236,283r21,-5l274,264r8,-21l283,47,278,25,264,9,244,1,47,xe" filled="f" strokecolor="#4579b8">
                    <v:path arrowok="t" o:connecttype="custom" o:connectlocs="47,-546;26,-541;9,-527;1,-507;0,-310;5,-289;19,-272;39,-264;236,-263;257,-268;274,-282;282,-303;283,-499;278,-521;264,-537;244,-545;47,-546" o:connectangles="0,0,0,0,0,0,0,0,0,0,0,0,0,0,0,0,0"/>
                  </v:shape>
                </v:group>
                <w10:wrap anchorx="page"/>
              </v:group>
            </w:pict>
          </mc:Fallback>
        </mc:AlternateContent>
      </w:r>
      <w:r w:rsidRPr="00AC22F2">
        <w:rPr>
          <w:rFonts w:ascii="Calibri" w:eastAsia="Calibri" w:hAnsi="Calibri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24CF6D3C" wp14:editId="3A47B434">
                <wp:simplePos x="0" y="0"/>
                <wp:positionH relativeFrom="page">
                  <wp:posOffset>4580890</wp:posOffset>
                </wp:positionH>
                <wp:positionV relativeFrom="paragraph">
                  <wp:posOffset>180340</wp:posOffset>
                </wp:positionV>
                <wp:extent cx="189230" cy="207645"/>
                <wp:effectExtent l="13970" t="7620" r="6350" b="381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207645"/>
                          <a:chOff x="7312" y="-554"/>
                          <a:chExt cx="298" cy="327"/>
                        </a:xfrm>
                      </wpg:grpSpPr>
                      <wpg:grpSp>
                        <wpg:cNvPr id="27" name="Group 56"/>
                        <wpg:cNvGrpSpPr>
                          <a:grpSpLocks/>
                        </wpg:cNvGrpSpPr>
                        <wpg:grpSpPr bwMode="auto">
                          <a:xfrm>
                            <a:off x="7319" y="-510"/>
                            <a:ext cx="283" cy="283"/>
                            <a:chOff x="7319" y="-510"/>
                            <a:chExt cx="283" cy="283"/>
                          </a:xfrm>
                        </wpg:grpSpPr>
                        <wps:wsp>
                          <wps:cNvPr id="28" name="Freeform 57"/>
                          <wps:cNvSpPr>
                            <a:spLocks/>
                          </wps:cNvSpPr>
                          <wps:spPr bwMode="auto">
                            <a:xfrm>
                              <a:off x="7319" y="-51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7366 7319"/>
                                <a:gd name="T1" fmla="*/ T0 w 283"/>
                                <a:gd name="T2" fmla="+- 0 -510 -510"/>
                                <a:gd name="T3" fmla="*/ -510 h 283"/>
                                <a:gd name="T4" fmla="+- 0 7345 7319"/>
                                <a:gd name="T5" fmla="*/ T4 w 283"/>
                                <a:gd name="T6" fmla="+- 0 -505 -510"/>
                                <a:gd name="T7" fmla="*/ -505 h 283"/>
                                <a:gd name="T8" fmla="+- 0 7328 7319"/>
                                <a:gd name="T9" fmla="*/ T8 w 283"/>
                                <a:gd name="T10" fmla="+- 0 -491 -510"/>
                                <a:gd name="T11" fmla="*/ -491 h 283"/>
                                <a:gd name="T12" fmla="+- 0 7320 7319"/>
                                <a:gd name="T13" fmla="*/ T12 w 283"/>
                                <a:gd name="T14" fmla="+- 0 -470 -510"/>
                                <a:gd name="T15" fmla="*/ -470 h 283"/>
                                <a:gd name="T16" fmla="+- 0 7319 7319"/>
                                <a:gd name="T17" fmla="*/ T16 w 283"/>
                                <a:gd name="T18" fmla="+- 0 -274 -510"/>
                                <a:gd name="T19" fmla="*/ -274 h 283"/>
                                <a:gd name="T20" fmla="+- 0 7324 7319"/>
                                <a:gd name="T21" fmla="*/ T20 w 283"/>
                                <a:gd name="T22" fmla="+- 0 -252 -510"/>
                                <a:gd name="T23" fmla="*/ -252 h 283"/>
                                <a:gd name="T24" fmla="+- 0 7338 7319"/>
                                <a:gd name="T25" fmla="*/ T24 w 283"/>
                                <a:gd name="T26" fmla="+- 0 -236 -510"/>
                                <a:gd name="T27" fmla="*/ -236 h 283"/>
                                <a:gd name="T28" fmla="+- 0 7358 7319"/>
                                <a:gd name="T29" fmla="*/ T28 w 283"/>
                                <a:gd name="T30" fmla="+- 0 -228 -510"/>
                                <a:gd name="T31" fmla="*/ -228 h 283"/>
                                <a:gd name="T32" fmla="+- 0 7555 7319"/>
                                <a:gd name="T33" fmla="*/ T32 w 283"/>
                                <a:gd name="T34" fmla="+- 0 -227 -510"/>
                                <a:gd name="T35" fmla="*/ -227 h 283"/>
                                <a:gd name="T36" fmla="+- 0 7576 7319"/>
                                <a:gd name="T37" fmla="*/ T36 w 283"/>
                                <a:gd name="T38" fmla="+- 0 -232 -510"/>
                                <a:gd name="T39" fmla="*/ -232 h 283"/>
                                <a:gd name="T40" fmla="+- 0 7593 7319"/>
                                <a:gd name="T41" fmla="*/ T40 w 283"/>
                                <a:gd name="T42" fmla="+- 0 -246 -510"/>
                                <a:gd name="T43" fmla="*/ -246 h 283"/>
                                <a:gd name="T44" fmla="+- 0 7601 7319"/>
                                <a:gd name="T45" fmla="*/ T44 w 283"/>
                                <a:gd name="T46" fmla="+- 0 -266 -510"/>
                                <a:gd name="T47" fmla="*/ -266 h 283"/>
                                <a:gd name="T48" fmla="+- 0 7602 7319"/>
                                <a:gd name="T49" fmla="*/ T48 w 283"/>
                                <a:gd name="T50" fmla="+- 0 -463 -510"/>
                                <a:gd name="T51" fmla="*/ -463 h 283"/>
                                <a:gd name="T52" fmla="+- 0 7597 7319"/>
                                <a:gd name="T53" fmla="*/ T52 w 283"/>
                                <a:gd name="T54" fmla="+- 0 -484 -510"/>
                                <a:gd name="T55" fmla="*/ -484 h 283"/>
                                <a:gd name="T56" fmla="+- 0 7583 7319"/>
                                <a:gd name="T57" fmla="*/ T56 w 283"/>
                                <a:gd name="T58" fmla="+- 0 -501 -510"/>
                                <a:gd name="T59" fmla="*/ -501 h 283"/>
                                <a:gd name="T60" fmla="+- 0 7563 7319"/>
                                <a:gd name="T61" fmla="*/ T60 w 283"/>
                                <a:gd name="T62" fmla="+- 0 -509 -510"/>
                                <a:gd name="T63" fmla="*/ -509 h 283"/>
                                <a:gd name="T64" fmla="+- 0 7366 7319"/>
                                <a:gd name="T65" fmla="*/ T64 w 283"/>
                                <a:gd name="T66" fmla="+- 0 -510 -510"/>
                                <a:gd name="T67" fmla="*/ -51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0808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9" name="Group 58"/>
                        <wpg:cNvGrpSpPr>
                          <a:grpSpLocks/>
                        </wpg:cNvGrpSpPr>
                        <wpg:grpSpPr bwMode="auto">
                          <a:xfrm>
                            <a:off x="7319" y="-546"/>
                            <a:ext cx="283" cy="283"/>
                            <a:chOff x="7319" y="-546"/>
                            <a:chExt cx="283" cy="283"/>
                          </a:xfrm>
                        </wpg:grpSpPr>
                        <wps:wsp>
                          <wps:cNvPr id="30" name="Freeform 59"/>
                          <wps:cNvSpPr>
                            <a:spLocks/>
                          </wps:cNvSpPr>
                          <wps:spPr bwMode="auto">
                            <a:xfrm>
                              <a:off x="7319" y="-546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7366 7319"/>
                                <a:gd name="T1" fmla="*/ T0 w 283"/>
                                <a:gd name="T2" fmla="+- 0 -546 -546"/>
                                <a:gd name="T3" fmla="*/ -546 h 283"/>
                                <a:gd name="T4" fmla="+- 0 7345 7319"/>
                                <a:gd name="T5" fmla="*/ T4 w 283"/>
                                <a:gd name="T6" fmla="+- 0 -541 -546"/>
                                <a:gd name="T7" fmla="*/ -541 h 283"/>
                                <a:gd name="T8" fmla="+- 0 7328 7319"/>
                                <a:gd name="T9" fmla="*/ T8 w 283"/>
                                <a:gd name="T10" fmla="+- 0 -527 -546"/>
                                <a:gd name="T11" fmla="*/ -527 h 283"/>
                                <a:gd name="T12" fmla="+- 0 7320 7319"/>
                                <a:gd name="T13" fmla="*/ T12 w 283"/>
                                <a:gd name="T14" fmla="+- 0 -507 -546"/>
                                <a:gd name="T15" fmla="*/ -507 h 283"/>
                                <a:gd name="T16" fmla="+- 0 7319 7319"/>
                                <a:gd name="T17" fmla="*/ T16 w 283"/>
                                <a:gd name="T18" fmla="+- 0 -310 -546"/>
                                <a:gd name="T19" fmla="*/ -310 h 283"/>
                                <a:gd name="T20" fmla="+- 0 7324 7319"/>
                                <a:gd name="T21" fmla="*/ T20 w 283"/>
                                <a:gd name="T22" fmla="+- 0 -289 -546"/>
                                <a:gd name="T23" fmla="*/ -289 h 283"/>
                                <a:gd name="T24" fmla="+- 0 7338 7319"/>
                                <a:gd name="T25" fmla="*/ T24 w 283"/>
                                <a:gd name="T26" fmla="+- 0 -272 -546"/>
                                <a:gd name="T27" fmla="*/ -272 h 283"/>
                                <a:gd name="T28" fmla="+- 0 7358 7319"/>
                                <a:gd name="T29" fmla="*/ T28 w 283"/>
                                <a:gd name="T30" fmla="+- 0 -264 -546"/>
                                <a:gd name="T31" fmla="*/ -264 h 283"/>
                                <a:gd name="T32" fmla="+- 0 7555 7319"/>
                                <a:gd name="T33" fmla="*/ T32 w 283"/>
                                <a:gd name="T34" fmla="+- 0 -263 -546"/>
                                <a:gd name="T35" fmla="*/ -263 h 283"/>
                                <a:gd name="T36" fmla="+- 0 7576 7319"/>
                                <a:gd name="T37" fmla="*/ T36 w 283"/>
                                <a:gd name="T38" fmla="+- 0 -268 -546"/>
                                <a:gd name="T39" fmla="*/ -268 h 283"/>
                                <a:gd name="T40" fmla="+- 0 7593 7319"/>
                                <a:gd name="T41" fmla="*/ T40 w 283"/>
                                <a:gd name="T42" fmla="+- 0 -282 -546"/>
                                <a:gd name="T43" fmla="*/ -282 h 283"/>
                                <a:gd name="T44" fmla="+- 0 7601 7319"/>
                                <a:gd name="T45" fmla="*/ T44 w 283"/>
                                <a:gd name="T46" fmla="+- 0 -303 -546"/>
                                <a:gd name="T47" fmla="*/ -303 h 283"/>
                                <a:gd name="T48" fmla="+- 0 7602 7319"/>
                                <a:gd name="T49" fmla="*/ T48 w 283"/>
                                <a:gd name="T50" fmla="+- 0 -499 -546"/>
                                <a:gd name="T51" fmla="*/ -499 h 283"/>
                                <a:gd name="T52" fmla="+- 0 7597 7319"/>
                                <a:gd name="T53" fmla="*/ T52 w 283"/>
                                <a:gd name="T54" fmla="+- 0 -521 -546"/>
                                <a:gd name="T55" fmla="*/ -521 h 283"/>
                                <a:gd name="T56" fmla="+- 0 7583 7319"/>
                                <a:gd name="T57" fmla="*/ T56 w 283"/>
                                <a:gd name="T58" fmla="+- 0 -537 -546"/>
                                <a:gd name="T59" fmla="*/ -537 h 283"/>
                                <a:gd name="T60" fmla="+- 0 7563 7319"/>
                                <a:gd name="T61" fmla="*/ T60 w 283"/>
                                <a:gd name="T62" fmla="+- 0 -545 -546"/>
                                <a:gd name="T63" fmla="*/ -545 h 283"/>
                                <a:gd name="T64" fmla="+- 0 7366 7319"/>
                                <a:gd name="T65" fmla="*/ T64 w 283"/>
                                <a:gd name="T66" fmla="+- 0 -546 -546"/>
                                <a:gd name="T67" fmla="*/ -546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BE3E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" name="Group 60"/>
                        <wpg:cNvGrpSpPr>
                          <a:grpSpLocks/>
                        </wpg:cNvGrpSpPr>
                        <wpg:grpSpPr bwMode="auto">
                          <a:xfrm>
                            <a:off x="7319" y="-546"/>
                            <a:ext cx="283" cy="283"/>
                            <a:chOff x="7319" y="-546"/>
                            <a:chExt cx="283" cy="283"/>
                          </a:xfrm>
                        </wpg:grpSpPr>
                        <wps:wsp>
                          <wps:cNvPr id="32" name="Freeform 61"/>
                          <wps:cNvSpPr>
                            <a:spLocks/>
                          </wps:cNvSpPr>
                          <wps:spPr bwMode="auto">
                            <a:xfrm>
                              <a:off x="7319" y="-546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7366 7319"/>
                                <a:gd name="T1" fmla="*/ T0 w 283"/>
                                <a:gd name="T2" fmla="+- 0 -546 -546"/>
                                <a:gd name="T3" fmla="*/ -546 h 283"/>
                                <a:gd name="T4" fmla="+- 0 7345 7319"/>
                                <a:gd name="T5" fmla="*/ T4 w 283"/>
                                <a:gd name="T6" fmla="+- 0 -541 -546"/>
                                <a:gd name="T7" fmla="*/ -541 h 283"/>
                                <a:gd name="T8" fmla="+- 0 7328 7319"/>
                                <a:gd name="T9" fmla="*/ T8 w 283"/>
                                <a:gd name="T10" fmla="+- 0 -527 -546"/>
                                <a:gd name="T11" fmla="*/ -527 h 283"/>
                                <a:gd name="T12" fmla="+- 0 7320 7319"/>
                                <a:gd name="T13" fmla="*/ T12 w 283"/>
                                <a:gd name="T14" fmla="+- 0 -507 -546"/>
                                <a:gd name="T15" fmla="*/ -507 h 283"/>
                                <a:gd name="T16" fmla="+- 0 7319 7319"/>
                                <a:gd name="T17" fmla="*/ T16 w 283"/>
                                <a:gd name="T18" fmla="+- 0 -310 -546"/>
                                <a:gd name="T19" fmla="*/ -310 h 283"/>
                                <a:gd name="T20" fmla="+- 0 7324 7319"/>
                                <a:gd name="T21" fmla="*/ T20 w 283"/>
                                <a:gd name="T22" fmla="+- 0 -289 -546"/>
                                <a:gd name="T23" fmla="*/ -289 h 283"/>
                                <a:gd name="T24" fmla="+- 0 7338 7319"/>
                                <a:gd name="T25" fmla="*/ T24 w 283"/>
                                <a:gd name="T26" fmla="+- 0 -272 -546"/>
                                <a:gd name="T27" fmla="*/ -272 h 283"/>
                                <a:gd name="T28" fmla="+- 0 7358 7319"/>
                                <a:gd name="T29" fmla="*/ T28 w 283"/>
                                <a:gd name="T30" fmla="+- 0 -264 -546"/>
                                <a:gd name="T31" fmla="*/ -264 h 283"/>
                                <a:gd name="T32" fmla="+- 0 7555 7319"/>
                                <a:gd name="T33" fmla="*/ T32 w 283"/>
                                <a:gd name="T34" fmla="+- 0 -263 -546"/>
                                <a:gd name="T35" fmla="*/ -263 h 283"/>
                                <a:gd name="T36" fmla="+- 0 7576 7319"/>
                                <a:gd name="T37" fmla="*/ T36 w 283"/>
                                <a:gd name="T38" fmla="+- 0 -268 -546"/>
                                <a:gd name="T39" fmla="*/ -268 h 283"/>
                                <a:gd name="T40" fmla="+- 0 7593 7319"/>
                                <a:gd name="T41" fmla="*/ T40 w 283"/>
                                <a:gd name="T42" fmla="+- 0 -282 -546"/>
                                <a:gd name="T43" fmla="*/ -282 h 283"/>
                                <a:gd name="T44" fmla="+- 0 7601 7319"/>
                                <a:gd name="T45" fmla="*/ T44 w 283"/>
                                <a:gd name="T46" fmla="+- 0 -303 -546"/>
                                <a:gd name="T47" fmla="*/ -303 h 283"/>
                                <a:gd name="T48" fmla="+- 0 7602 7319"/>
                                <a:gd name="T49" fmla="*/ T48 w 283"/>
                                <a:gd name="T50" fmla="+- 0 -499 -546"/>
                                <a:gd name="T51" fmla="*/ -499 h 283"/>
                                <a:gd name="T52" fmla="+- 0 7597 7319"/>
                                <a:gd name="T53" fmla="*/ T52 w 283"/>
                                <a:gd name="T54" fmla="+- 0 -521 -546"/>
                                <a:gd name="T55" fmla="*/ -521 h 283"/>
                                <a:gd name="T56" fmla="+- 0 7583 7319"/>
                                <a:gd name="T57" fmla="*/ T56 w 283"/>
                                <a:gd name="T58" fmla="+- 0 -537 -546"/>
                                <a:gd name="T59" fmla="*/ -537 h 283"/>
                                <a:gd name="T60" fmla="+- 0 7563 7319"/>
                                <a:gd name="T61" fmla="*/ T60 w 283"/>
                                <a:gd name="T62" fmla="+- 0 -545 -546"/>
                                <a:gd name="T63" fmla="*/ -545 h 283"/>
                                <a:gd name="T64" fmla="+- 0 7366 7319"/>
                                <a:gd name="T65" fmla="*/ T64 w 283"/>
                                <a:gd name="T66" fmla="+- 0 -546 -546"/>
                                <a:gd name="T67" fmla="*/ -546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1612A1" id="Group 26" o:spid="_x0000_s1026" style="position:absolute;margin-left:360.7pt;margin-top:14.2pt;width:14.9pt;height:16.35pt;z-index:-251652096;mso-position-horizontal-relative:page" coordorigin="7312,-554" coordsize="298,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">
                <v:group id="Group 56" o:spid="_x0000_s1027" style="position:absolute;left:7319;top:-510;width:283;height:283" coordorigin="7319,-51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 id="Freeform 57" o:spid="_x0000_s1028" style="position:absolute;left:7319;top:-51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" path="m47,l26,5,9,19,1,40,,236r5,22l19,274r20,8l236,283r21,-5l274,264r8,-20l283,47,278,26,264,9,244,1,47,xe" fillcolor="gray" stroked="f">
                    <v:path arrowok="t" o:connecttype="custom" o:connectlocs="47,-510;26,-505;9,-491;1,-470;0,-274;5,-252;19,-236;39,-228;236,-227;257,-232;274,-246;282,-266;283,-463;278,-484;264,-501;244,-509;47,-510" o:connectangles="0,0,0,0,0,0,0,0,0,0,0,0,0,0,0,0,0"/>
                  </v:shape>
                </v:group>
                <v:group id="Group 58" o:spid="_x0000_s1029" style="position:absolute;left:7319;top:-546;width:283;height:283" coordorigin="7319,-546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Freeform 59" o:spid="_x0000_s1030" style="position:absolute;left:7319;top:-546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" path="m47,l26,5,9,19,1,39,,236r5,21l19,274r20,8l236,283r21,-5l274,264r8,-21l283,47,278,25,264,9,244,1,47,xe" fillcolor="#dbe3ef" stroked="f">
                    <v:path arrowok="t" o:connecttype="custom" o:connectlocs="47,-546;26,-541;9,-527;1,-507;0,-310;5,-289;19,-272;39,-264;236,-263;257,-268;274,-282;282,-303;283,-499;278,-521;264,-537;244,-545;47,-546" o:connectangles="0,0,0,0,0,0,0,0,0,0,0,0,0,0,0,0,0"/>
                  </v:shape>
                </v:group>
                <v:group id="Group 60" o:spid="_x0000_s1031" style="position:absolute;left:7319;top:-546;width:283;height:283" coordorigin="7319,-546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Freeform 61" o:spid="_x0000_s1032" style="position:absolute;left:7319;top:-546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" path="m47,l26,5,9,19,1,39,,236r5,21l19,274r20,8l236,283r21,-5l274,264r8,-21l283,47,278,25,264,9,244,1,47,xe" filled="f" strokecolor="#4579b8">
                    <v:path arrowok="t" o:connecttype="custom" o:connectlocs="47,-546;26,-541;9,-527;1,-507;0,-310;5,-289;19,-272;39,-264;236,-263;257,-268;274,-282;282,-303;283,-499;278,-521;264,-537;244,-545;47,-546" o:connectangles="0,0,0,0,0,0,0,0,0,0,0,0,0,0,0,0,0"/>
                  </v:shape>
                </v:group>
                <w10:wrap anchorx="page"/>
              </v:group>
            </w:pict>
          </mc:Fallback>
        </mc:AlternateContent>
      </w:r>
      <w:r w:rsidRPr="00AC22F2">
        <w:rPr>
          <w:rFonts w:ascii="Calibri" w:eastAsia="Calibri" w:hAnsi="Calibri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47A56625" wp14:editId="03B60244">
                <wp:simplePos x="0" y="0"/>
                <wp:positionH relativeFrom="page">
                  <wp:posOffset>3197225</wp:posOffset>
                </wp:positionH>
                <wp:positionV relativeFrom="paragraph">
                  <wp:posOffset>163830</wp:posOffset>
                </wp:positionV>
                <wp:extent cx="189230" cy="207645"/>
                <wp:effectExtent l="6350" t="7620" r="13970" b="381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230" cy="207645"/>
                          <a:chOff x="5110" y="-554"/>
                          <a:chExt cx="298" cy="327"/>
                        </a:xfrm>
                      </wpg:grpSpPr>
                      <wpg:grpSp>
                        <wpg:cNvPr id="34" name="Group 49"/>
                        <wpg:cNvGrpSpPr>
                          <a:grpSpLocks/>
                        </wpg:cNvGrpSpPr>
                        <wpg:grpSpPr bwMode="auto">
                          <a:xfrm>
                            <a:off x="5117" y="-510"/>
                            <a:ext cx="283" cy="283"/>
                            <a:chOff x="5117" y="-510"/>
                            <a:chExt cx="283" cy="283"/>
                          </a:xfrm>
                        </wpg:grpSpPr>
                        <wps:wsp>
                          <wps:cNvPr id="35" name="Freeform 50"/>
                          <wps:cNvSpPr>
                            <a:spLocks/>
                          </wps:cNvSpPr>
                          <wps:spPr bwMode="auto">
                            <a:xfrm>
                              <a:off x="5117" y="-510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5164 5117"/>
                                <a:gd name="T1" fmla="*/ T0 w 283"/>
                                <a:gd name="T2" fmla="+- 0 -510 -510"/>
                                <a:gd name="T3" fmla="*/ -510 h 283"/>
                                <a:gd name="T4" fmla="+- 0 5143 5117"/>
                                <a:gd name="T5" fmla="*/ T4 w 283"/>
                                <a:gd name="T6" fmla="+- 0 -505 -510"/>
                                <a:gd name="T7" fmla="*/ -505 h 283"/>
                                <a:gd name="T8" fmla="+- 0 5126 5117"/>
                                <a:gd name="T9" fmla="*/ T8 w 283"/>
                                <a:gd name="T10" fmla="+- 0 -491 -510"/>
                                <a:gd name="T11" fmla="*/ -491 h 283"/>
                                <a:gd name="T12" fmla="+- 0 5118 5117"/>
                                <a:gd name="T13" fmla="*/ T12 w 283"/>
                                <a:gd name="T14" fmla="+- 0 -470 -510"/>
                                <a:gd name="T15" fmla="*/ -470 h 283"/>
                                <a:gd name="T16" fmla="+- 0 5117 5117"/>
                                <a:gd name="T17" fmla="*/ T16 w 283"/>
                                <a:gd name="T18" fmla="+- 0 -274 -510"/>
                                <a:gd name="T19" fmla="*/ -274 h 283"/>
                                <a:gd name="T20" fmla="+- 0 5122 5117"/>
                                <a:gd name="T21" fmla="*/ T20 w 283"/>
                                <a:gd name="T22" fmla="+- 0 -252 -510"/>
                                <a:gd name="T23" fmla="*/ -252 h 283"/>
                                <a:gd name="T24" fmla="+- 0 5136 5117"/>
                                <a:gd name="T25" fmla="*/ T24 w 283"/>
                                <a:gd name="T26" fmla="+- 0 -236 -510"/>
                                <a:gd name="T27" fmla="*/ -236 h 283"/>
                                <a:gd name="T28" fmla="+- 0 5156 5117"/>
                                <a:gd name="T29" fmla="*/ T28 w 283"/>
                                <a:gd name="T30" fmla="+- 0 -228 -510"/>
                                <a:gd name="T31" fmla="*/ -228 h 283"/>
                                <a:gd name="T32" fmla="+- 0 5353 5117"/>
                                <a:gd name="T33" fmla="*/ T32 w 283"/>
                                <a:gd name="T34" fmla="+- 0 -227 -510"/>
                                <a:gd name="T35" fmla="*/ -227 h 283"/>
                                <a:gd name="T36" fmla="+- 0 5374 5117"/>
                                <a:gd name="T37" fmla="*/ T36 w 283"/>
                                <a:gd name="T38" fmla="+- 0 -232 -510"/>
                                <a:gd name="T39" fmla="*/ -232 h 283"/>
                                <a:gd name="T40" fmla="+- 0 5391 5117"/>
                                <a:gd name="T41" fmla="*/ T40 w 283"/>
                                <a:gd name="T42" fmla="+- 0 -246 -510"/>
                                <a:gd name="T43" fmla="*/ -246 h 283"/>
                                <a:gd name="T44" fmla="+- 0 5399 5117"/>
                                <a:gd name="T45" fmla="*/ T44 w 283"/>
                                <a:gd name="T46" fmla="+- 0 -266 -510"/>
                                <a:gd name="T47" fmla="*/ -266 h 283"/>
                                <a:gd name="T48" fmla="+- 0 5400 5117"/>
                                <a:gd name="T49" fmla="*/ T48 w 283"/>
                                <a:gd name="T50" fmla="+- 0 -463 -510"/>
                                <a:gd name="T51" fmla="*/ -463 h 283"/>
                                <a:gd name="T52" fmla="+- 0 5395 5117"/>
                                <a:gd name="T53" fmla="*/ T52 w 283"/>
                                <a:gd name="T54" fmla="+- 0 -484 -510"/>
                                <a:gd name="T55" fmla="*/ -484 h 283"/>
                                <a:gd name="T56" fmla="+- 0 5381 5117"/>
                                <a:gd name="T57" fmla="*/ T56 w 283"/>
                                <a:gd name="T58" fmla="+- 0 -501 -510"/>
                                <a:gd name="T59" fmla="*/ -501 h 283"/>
                                <a:gd name="T60" fmla="+- 0 5361 5117"/>
                                <a:gd name="T61" fmla="*/ T60 w 283"/>
                                <a:gd name="T62" fmla="+- 0 -509 -510"/>
                                <a:gd name="T63" fmla="*/ -509 h 283"/>
                                <a:gd name="T64" fmla="+- 0 5164 5117"/>
                                <a:gd name="T65" fmla="*/ T64 w 283"/>
                                <a:gd name="T66" fmla="+- 0 -510 -510"/>
                                <a:gd name="T67" fmla="*/ -510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40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8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4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6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80808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6" name="Group 51"/>
                        <wpg:cNvGrpSpPr>
                          <a:grpSpLocks/>
                        </wpg:cNvGrpSpPr>
                        <wpg:grpSpPr bwMode="auto">
                          <a:xfrm>
                            <a:off x="5117" y="-546"/>
                            <a:ext cx="283" cy="283"/>
                            <a:chOff x="5117" y="-546"/>
                            <a:chExt cx="283" cy="283"/>
                          </a:xfrm>
                        </wpg:grpSpPr>
                        <wps:wsp>
                          <wps:cNvPr id="37" name="Freeform 52"/>
                          <wps:cNvSpPr>
                            <a:spLocks/>
                          </wps:cNvSpPr>
                          <wps:spPr bwMode="auto">
                            <a:xfrm>
                              <a:off x="5117" y="-546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5164 5117"/>
                                <a:gd name="T1" fmla="*/ T0 w 283"/>
                                <a:gd name="T2" fmla="+- 0 -546 -546"/>
                                <a:gd name="T3" fmla="*/ -546 h 283"/>
                                <a:gd name="T4" fmla="+- 0 5143 5117"/>
                                <a:gd name="T5" fmla="*/ T4 w 283"/>
                                <a:gd name="T6" fmla="+- 0 -541 -546"/>
                                <a:gd name="T7" fmla="*/ -541 h 283"/>
                                <a:gd name="T8" fmla="+- 0 5126 5117"/>
                                <a:gd name="T9" fmla="*/ T8 w 283"/>
                                <a:gd name="T10" fmla="+- 0 -527 -546"/>
                                <a:gd name="T11" fmla="*/ -527 h 283"/>
                                <a:gd name="T12" fmla="+- 0 5118 5117"/>
                                <a:gd name="T13" fmla="*/ T12 w 283"/>
                                <a:gd name="T14" fmla="+- 0 -507 -546"/>
                                <a:gd name="T15" fmla="*/ -507 h 283"/>
                                <a:gd name="T16" fmla="+- 0 5117 5117"/>
                                <a:gd name="T17" fmla="*/ T16 w 283"/>
                                <a:gd name="T18" fmla="+- 0 -310 -546"/>
                                <a:gd name="T19" fmla="*/ -310 h 283"/>
                                <a:gd name="T20" fmla="+- 0 5122 5117"/>
                                <a:gd name="T21" fmla="*/ T20 w 283"/>
                                <a:gd name="T22" fmla="+- 0 -289 -546"/>
                                <a:gd name="T23" fmla="*/ -289 h 283"/>
                                <a:gd name="T24" fmla="+- 0 5136 5117"/>
                                <a:gd name="T25" fmla="*/ T24 w 283"/>
                                <a:gd name="T26" fmla="+- 0 -272 -546"/>
                                <a:gd name="T27" fmla="*/ -272 h 283"/>
                                <a:gd name="T28" fmla="+- 0 5156 5117"/>
                                <a:gd name="T29" fmla="*/ T28 w 283"/>
                                <a:gd name="T30" fmla="+- 0 -264 -546"/>
                                <a:gd name="T31" fmla="*/ -264 h 283"/>
                                <a:gd name="T32" fmla="+- 0 5353 5117"/>
                                <a:gd name="T33" fmla="*/ T32 w 283"/>
                                <a:gd name="T34" fmla="+- 0 -263 -546"/>
                                <a:gd name="T35" fmla="*/ -263 h 283"/>
                                <a:gd name="T36" fmla="+- 0 5374 5117"/>
                                <a:gd name="T37" fmla="*/ T36 w 283"/>
                                <a:gd name="T38" fmla="+- 0 -268 -546"/>
                                <a:gd name="T39" fmla="*/ -268 h 283"/>
                                <a:gd name="T40" fmla="+- 0 5391 5117"/>
                                <a:gd name="T41" fmla="*/ T40 w 283"/>
                                <a:gd name="T42" fmla="+- 0 -282 -546"/>
                                <a:gd name="T43" fmla="*/ -282 h 283"/>
                                <a:gd name="T44" fmla="+- 0 5399 5117"/>
                                <a:gd name="T45" fmla="*/ T44 w 283"/>
                                <a:gd name="T46" fmla="+- 0 -303 -546"/>
                                <a:gd name="T47" fmla="*/ -303 h 283"/>
                                <a:gd name="T48" fmla="+- 0 5400 5117"/>
                                <a:gd name="T49" fmla="*/ T48 w 283"/>
                                <a:gd name="T50" fmla="+- 0 -499 -546"/>
                                <a:gd name="T51" fmla="*/ -499 h 283"/>
                                <a:gd name="T52" fmla="+- 0 5395 5117"/>
                                <a:gd name="T53" fmla="*/ T52 w 283"/>
                                <a:gd name="T54" fmla="+- 0 -521 -546"/>
                                <a:gd name="T55" fmla="*/ -521 h 283"/>
                                <a:gd name="T56" fmla="+- 0 5381 5117"/>
                                <a:gd name="T57" fmla="*/ T56 w 283"/>
                                <a:gd name="T58" fmla="+- 0 -537 -546"/>
                                <a:gd name="T59" fmla="*/ -537 h 283"/>
                                <a:gd name="T60" fmla="+- 0 5361 5117"/>
                                <a:gd name="T61" fmla="*/ T60 w 283"/>
                                <a:gd name="T62" fmla="+- 0 -545 -546"/>
                                <a:gd name="T63" fmla="*/ -545 h 283"/>
                                <a:gd name="T64" fmla="+- 0 5164 5117"/>
                                <a:gd name="T65" fmla="*/ T64 w 283"/>
                                <a:gd name="T66" fmla="+- 0 -546 -546"/>
                                <a:gd name="T67" fmla="*/ -546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BE3E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8" name="Group 53"/>
                        <wpg:cNvGrpSpPr>
                          <a:grpSpLocks/>
                        </wpg:cNvGrpSpPr>
                        <wpg:grpSpPr bwMode="auto">
                          <a:xfrm>
                            <a:off x="5117" y="-546"/>
                            <a:ext cx="283" cy="283"/>
                            <a:chOff x="5117" y="-546"/>
                            <a:chExt cx="283" cy="283"/>
                          </a:xfrm>
                        </wpg:grpSpPr>
                        <wps:wsp>
                          <wps:cNvPr id="39" name="Freeform 54"/>
                          <wps:cNvSpPr>
                            <a:spLocks/>
                          </wps:cNvSpPr>
                          <wps:spPr bwMode="auto">
                            <a:xfrm>
                              <a:off x="5117" y="-546"/>
                              <a:ext cx="283" cy="283"/>
                            </a:xfrm>
                            <a:custGeom>
                              <a:avLst/>
                              <a:gdLst>
                                <a:gd name="T0" fmla="+- 0 5164 5117"/>
                                <a:gd name="T1" fmla="*/ T0 w 283"/>
                                <a:gd name="T2" fmla="+- 0 -546 -546"/>
                                <a:gd name="T3" fmla="*/ -546 h 283"/>
                                <a:gd name="T4" fmla="+- 0 5143 5117"/>
                                <a:gd name="T5" fmla="*/ T4 w 283"/>
                                <a:gd name="T6" fmla="+- 0 -541 -546"/>
                                <a:gd name="T7" fmla="*/ -541 h 283"/>
                                <a:gd name="T8" fmla="+- 0 5126 5117"/>
                                <a:gd name="T9" fmla="*/ T8 w 283"/>
                                <a:gd name="T10" fmla="+- 0 -527 -546"/>
                                <a:gd name="T11" fmla="*/ -527 h 283"/>
                                <a:gd name="T12" fmla="+- 0 5118 5117"/>
                                <a:gd name="T13" fmla="*/ T12 w 283"/>
                                <a:gd name="T14" fmla="+- 0 -507 -546"/>
                                <a:gd name="T15" fmla="*/ -507 h 283"/>
                                <a:gd name="T16" fmla="+- 0 5117 5117"/>
                                <a:gd name="T17" fmla="*/ T16 w 283"/>
                                <a:gd name="T18" fmla="+- 0 -310 -546"/>
                                <a:gd name="T19" fmla="*/ -310 h 283"/>
                                <a:gd name="T20" fmla="+- 0 5122 5117"/>
                                <a:gd name="T21" fmla="*/ T20 w 283"/>
                                <a:gd name="T22" fmla="+- 0 -289 -546"/>
                                <a:gd name="T23" fmla="*/ -289 h 283"/>
                                <a:gd name="T24" fmla="+- 0 5136 5117"/>
                                <a:gd name="T25" fmla="*/ T24 w 283"/>
                                <a:gd name="T26" fmla="+- 0 -272 -546"/>
                                <a:gd name="T27" fmla="*/ -272 h 283"/>
                                <a:gd name="T28" fmla="+- 0 5156 5117"/>
                                <a:gd name="T29" fmla="*/ T28 w 283"/>
                                <a:gd name="T30" fmla="+- 0 -264 -546"/>
                                <a:gd name="T31" fmla="*/ -264 h 283"/>
                                <a:gd name="T32" fmla="+- 0 5353 5117"/>
                                <a:gd name="T33" fmla="*/ T32 w 283"/>
                                <a:gd name="T34" fmla="+- 0 -263 -546"/>
                                <a:gd name="T35" fmla="*/ -263 h 283"/>
                                <a:gd name="T36" fmla="+- 0 5374 5117"/>
                                <a:gd name="T37" fmla="*/ T36 w 283"/>
                                <a:gd name="T38" fmla="+- 0 -268 -546"/>
                                <a:gd name="T39" fmla="*/ -268 h 283"/>
                                <a:gd name="T40" fmla="+- 0 5391 5117"/>
                                <a:gd name="T41" fmla="*/ T40 w 283"/>
                                <a:gd name="T42" fmla="+- 0 -282 -546"/>
                                <a:gd name="T43" fmla="*/ -282 h 283"/>
                                <a:gd name="T44" fmla="+- 0 5399 5117"/>
                                <a:gd name="T45" fmla="*/ T44 w 283"/>
                                <a:gd name="T46" fmla="+- 0 -303 -546"/>
                                <a:gd name="T47" fmla="*/ -303 h 283"/>
                                <a:gd name="T48" fmla="+- 0 5400 5117"/>
                                <a:gd name="T49" fmla="*/ T48 w 283"/>
                                <a:gd name="T50" fmla="+- 0 -499 -546"/>
                                <a:gd name="T51" fmla="*/ -499 h 283"/>
                                <a:gd name="T52" fmla="+- 0 5395 5117"/>
                                <a:gd name="T53" fmla="*/ T52 w 283"/>
                                <a:gd name="T54" fmla="+- 0 -521 -546"/>
                                <a:gd name="T55" fmla="*/ -521 h 283"/>
                                <a:gd name="T56" fmla="+- 0 5381 5117"/>
                                <a:gd name="T57" fmla="*/ T56 w 283"/>
                                <a:gd name="T58" fmla="+- 0 -537 -546"/>
                                <a:gd name="T59" fmla="*/ -537 h 283"/>
                                <a:gd name="T60" fmla="+- 0 5361 5117"/>
                                <a:gd name="T61" fmla="*/ T60 w 283"/>
                                <a:gd name="T62" fmla="+- 0 -545 -546"/>
                                <a:gd name="T63" fmla="*/ -545 h 283"/>
                                <a:gd name="T64" fmla="+- 0 5164 5117"/>
                                <a:gd name="T65" fmla="*/ T64 w 283"/>
                                <a:gd name="T66" fmla="+- 0 -546 -546"/>
                                <a:gd name="T67" fmla="*/ -546 h 28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283" h="283">
                                  <a:moveTo>
                                    <a:pt x="47" y="0"/>
                                  </a:moveTo>
                                  <a:lnTo>
                                    <a:pt x="26" y="5"/>
                                  </a:lnTo>
                                  <a:lnTo>
                                    <a:pt x="9" y="19"/>
                                  </a:lnTo>
                                  <a:lnTo>
                                    <a:pt x="1" y="39"/>
                                  </a:lnTo>
                                  <a:lnTo>
                                    <a:pt x="0" y="236"/>
                                  </a:lnTo>
                                  <a:lnTo>
                                    <a:pt x="5" y="257"/>
                                  </a:lnTo>
                                  <a:lnTo>
                                    <a:pt x="19" y="274"/>
                                  </a:lnTo>
                                  <a:lnTo>
                                    <a:pt x="39" y="282"/>
                                  </a:lnTo>
                                  <a:lnTo>
                                    <a:pt x="236" y="283"/>
                                  </a:lnTo>
                                  <a:lnTo>
                                    <a:pt x="257" y="278"/>
                                  </a:lnTo>
                                  <a:lnTo>
                                    <a:pt x="274" y="264"/>
                                  </a:lnTo>
                                  <a:lnTo>
                                    <a:pt x="282" y="243"/>
                                  </a:lnTo>
                                  <a:lnTo>
                                    <a:pt x="283" y="47"/>
                                  </a:lnTo>
                                  <a:lnTo>
                                    <a:pt x="278" y="25"/>
                                  </a:lnTo>
                                  <a:lnTo>
                                    <a:pt x="264" y="9"/>
                                  </a:lnTo>
                                  <a:lnTo>
                                    <a:pt x="244" y="1"/>
                                  </a:lnTo>
                                  <a:lnTo>
                                    <a:pt x="47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9525">
                              <a:solidFill>
                                <a:srgbClr val="4579B8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0923DE0" id="Group 33" o:spid="_x0000_s1026" style="position:absolute;margin-left:251.75pt;margin-top:12.9pt;width:14.9pt;height:16.35pt;z-index:-251653120;mso-position-horizontal-relative:page" coordorigin="5110,-554" coordsize="298,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">
                <v:group id="Group 49" o:spid="_x0000_s1027" style="position:absolute;left:5117;top:-510;width:283;height:283" coordorigin="5117,-510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shape id="Freeform 50" o:spid="_x0000_s1028" style="position:absolute;left:5117;top:-510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" path="m47,l26,5,9,19,1,40,,236r5,22l19,274r20,8l236,283r21,-5l274,264r8,-20l283,47,278,26,264,9,244,1,47,xe" fillcolor="gray" stroked="f">
                    <v:path arrowok="t" o:connecttype="custom" o:connectlocs="47,-510;26,-505;9,-491;1,-470;0,-274;5,-252;19,-236;39,-228;236,-227;257,-232;274,-246;282,-266;283,-463;278,-484;264,-501;244,-509;47,-510" o:connectangles="0,0,0,0,0,0,0,0,0,0,0,0,0,0,0,0,0"/>
                  </v:shape>
                </v:group>
                <v:group id="Group 51" o:spid="_x0000_s1029" style="position:absolute;left:5117;top:-546;width:283;height:283" coordorigin="5117,-546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Freeform 52" o:spid="_x0000_s1030" style="position:absolute;left:5117;top:-546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" path="m47,l26,5,9,19,1,39,,236r5,21l19,274r20,8l236,283r21,-5l274,264r8,-21l283,47,278,25,264,9,244,1,47,xe" fillcolor="#dbe3ef" stroked="f">
                    <v:path arrowok="t" o:connecttype="custom" o:connectlocs="47,-546;26,-541;9,-527;1,-507;0,-310;5,-289;19,-272;39,-264;236,-263;257,-268;274,-282;282,-303;283,-499;278,-521;264,-537;244,-545;47,-546" o:connectangles="0,0,0,0,0,0,0,0,0,0,0,0,0,0,0,0,0"/>
                  </v:shape>
                </v:group>
                <v:group id="Group 53" o:spid="_x0000_s1031" style="position:absolute;left:5117;top:-546;width:283;height:283" coordorigin="5117,-546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shape id="Freeform 54" o:spid="_x0000_s1032" style="position:absolute;left:5117;top:-546;width:283;height:283;visibility:visible;mso-wrap-style:square;v-text-anchor:top" coordsize="283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" path="m47,l26,5,9,19,1,39,,236r5,21l19,274r20,8l236,283r21,-5l274,264r8,-21l283,47,278,25,264,9,244,1,47,xe" filled="f" strokecolor="#4579b8">
                    <v:path arrowok="t" o:connecttype="custom" o:connectlocs="47,-546;26,-541;9,-527;1,-507;0,-310;5,-289;19,-272;39,-264;236,-263;257,-268;274,-282;282,-303;283,-499;278,-521;264,-537;244,-545;47,-546" o:connectangles="0,0,0,0,0,0,0,0,0,0,0,0,0,0,0,0,0"/>
                  </v:shape>
                </v:group>
                <w10:wrap anchorx="page"/>
              </v:group>
            </w:pict>
          </mc:Fallback>
        </mc:AlternateContent>
      </w:r>
    </w:p>
    <w:p w14:paraId="526883BF" w14:textId="77777777" w:rsidR="00AC22F2" w:rsidRPr="00AC22F2" w:rsidRDefault="00AC22F2" w:rsidP="00AC22F2">
      <w:pPr>
        <w:widowControl w:val="0"/>
        <w:spacing w:after="0" w:line="240" w:lineRule="auto"/>
        <w:rPr>
          <w:rFonts w:ascii="Calibri" w:eastAsia="Calibri" w:hAnsi="Calibri" w:cs="Calibri"/>
          <w:sz w:val="19"/>
          <w:szCs w:val="19"/>
          <w:lang w:val="en-US"/>
        </w:rPr>
        <w:sectPr w:rsidR="00AC22F2" w:rsidRPr="00AC22F2">
          <w:type w:val="continuous"/>
          <w:pgSz w:w="12240" w:h="15840"/>
          <w:pgMar w:top="1420" w:right="1320" w:bottom="280" w:left="1200" w:header="720" w:footer="720" w:gutter="0"/>
          <w:cols w:space="720"/>
        </w:sectPr>
      </w:pPr>
    </w:p>
    <w:p w14:paraId="0E932A87" w14:textId="77777777" w:rsidR="00AC22F2" w:rsidRPr="00AC22F2" w:rsidRDefault="00AC22F2" w:rsidP="00AC22F2">
      <w:pPr>
        <w:widowControl w:val="0"/>
        <w:spacing w:before="7" w:after="0" w:line="240" w:lineRule="auto"/>
        <w:rPr>
          <w:rFonts w:ascii="Calibri" w:eastAsia="Calibri" w:hAnsi="Calibri" w:cs="Calibri"/>
          <w:sz w:val="28"/>
          <w:szCs w:val="28"/>
          <w:lang w:val="en-US"/>
        </w:rPr>
      </w:pPr>
    </w:p>
    <w:p w14:paraId="3ED34559" w14:textId="77777777" w:rsidR="00AC22F2" w:rsidRPr="00AC22F2" w:rsidRDefault="00AC22F2" w:rsidP="00AC22F2">
      <w:pPr>
        <w:widowControl w:val="0"/>
        <w:spacing w:after="0" w:line="240" w:lineRule="auto"/>
        <w:ind w:left="240"/>
        <w:outlineLvl w:val="3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bCs/>
          <w:spacing w:val="-1"/>
          <w:sz w:val="24"/>
          <w:szCs w:val="24"/>
          <w:lang w:val="en-US"/>
        </w:rPr>
        <w:t>Participants</w:t>
      </w:r>
    </w:p>
    <w:p w14:paraId="4A184C09" w14:textId="77777777" w:rsidR="00AC22F2" w:rsidRPr="00AC22F2" w:rsidRDefault="00AC22F2" w:rsidP="00AC22F2">
      <w:pPr>
        <w:widowControl w:val="0"/>
        <w:tabs>
          <w:tab w:val="left" w:pos="2400"/>
          <w:tab w:val="left" w:pos="4560"/>
        </w:tabs>
        <w:spacing w:before="51" w:after="0" w:line="240" w:lineRule="auto"/>
        <w:ind w:left="240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w w:val="95"/>
          <w:sz w:val="24"/>
          <w:szCs w:val="24"/>
          <w:lang w:val="en-US"/>
        </w:rPr>
        <w:br w:type="column"/>
      </w:r>
      <w:r w:rsidRPr="00AC22F2">
        <w:rPr>
          <w:rFonts w:ascii="Calibri" w:eastAsia="Calibri" w:hAnsi="Calibri" w:cs="Times New Roman"/>
          <w:spacing w:val="-1"/>
          <w:w w:val="95"/>
          <w:sz w:val="24"/>
          <w:szCs w:val="24"/>
          <w:lang w:val="en-US"/>
        </w:rPr>
        <w:t>Retrospective</w:t>
      </w:r>
      <w:r w:rsidRPr="00AC22F2">
        <w:rPr>
          <w:rFonts w:ascii="Calibri" w:eastAsia="Calibri" w:hAnsi="Calibri" w:cs="Times New Roman"/>
          <w:spacing w:val="-1"/>
          <w:w w:val="95"/>
          <w:sz w:val="24"/>
          <w:szCs w:val="24"/>
          <w:lang w:val="en-US"/>
        </w:rPr>
        <w:tab/>
        <w:t>Observational</w:t>
      </w:r>
      <w:r w:rsidRPr="00AC22F2">
        <w:rPr>
          <w:rFonts w:ascii="Calibri" w:eastAsia="Calibri" w:hAnsi="Calibri" w:cs="Times New Roman"/>
          <w:spacing w:val="-1"/>
          <w:w w:val="95"/>
          <w:sz w:val="24"/>
          <w:szCs w:val="24"/>
          <w:lang w:val="en-US"/>
        </w:rPr>
        <w:tab/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Other</w:t>
      </w:r>
    </w:p>
    <w:p w14:paraId="2129D3E8" w14:textId="77777777" w:rsidR="00AC22F2" w:rsidRPr="00AC22F2" w:rsidRDefault="00AC22F2" w:rsidP="00AC22F2">
      <w:pPr>
        <w:widowControl w:val="0"/>
        <w:spacing w:after="0" w:line="240" w:lineRule="auto"/>
        <w:rPr>
          <w:rFonts w:ascii="Calibri" w:eastAsia="Calibri" w:hAnsi="Calibri" w:cs="Times New Roman"/>
          <w:lang w:val="en-US"/>
        </w:rPr>
        <w:sectPr w:rsidR="00AC22F2" w:rsidRPr="00AC22F2">
          <w:type w:val="continuous"/>
          <w:pgSz w:w="12240" w:h="15840"/>
          <w:pgMar w:top="1420" w:right="1320" w:bottom="280" w:left="1200" w:header="720" w:footer="720" w:gutter="0"/>
          <w:cols w:num="2" w:space="720" w:equalWidth="0">
            <w:col w:w="1429" w:space="732"/>
            <w:col w:w="7559"/>
          </w:cols>
        </w:sectPr>
      </w:pPr>
    </w:p>
    <w:p w14:paraId="5CB32E91" w14:textId="02498022" w:rsidR="00AC22F2" w:rsidRPr="00AC22F2" w:rsidRDefault="00AC22F2" w:rsidP="00AC22F2">
      <w:pPr>
        <w:widowControl w:val="0"/>
        <w:tabs>
          <w:tab w:val="left" w:pos="8849"/>
          <w:tab w:val="left" w:pos="9051"/>
        </w:tabs>
        <w:spacing w:after="0" w:line="240" w:lineRule="auto"/>
        <w:ind w:left="240" w:right="666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Setting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 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pacing w:val="23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Population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pacing w:val="27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1"/>
          <w:w w:val="95"/>
          <w:sz w:val="24"/>
          <w:szCs w:val="24"/>
          <w:lang w:val="en-US"/>
        </w:rPr>
        <w:t>Sample</w:t>
      </w:r>
      <w:r w:rsidRPr="00AC22F2">
        <w:rPr>
          <w:rFonts w:ascii="Calibri" w:eastAsia="Calibri" w:hAnsi="Calibri" w:cs="Times New Roman"/>
          <w:spacing w:val="39"/>
          <w:w w:val="95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size</w:t>
      </w:r>
    </w:p>
    <w:p w14:paraId="610E4EDC" w14:textId="77777777" w:rsidR="00AC22F2" w:rsidRPr="00AC22F2" w:rsidRDefault="00AC22F2" w:rsidP="00AC22F2">
      <w:pPr>
        <w:widowControl w:val="0"/>
        <w:tabs>
          <w:tab w:val="left" w:pos="2667"/>
          <w:tab w:val="left" w:pos="3120"/>
          <w:tab w:val="left" w:pos="5550"/>
          <w:tab w:val="left" w:pos="6001"/>
          <w:tab w:val="left" w:pos="8431"/>
        </w:tabs>
        <w:spacing w:after="0" w:line="292" w:lineRule="exact"/>
        <w:ind w:left="240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Intervention</w:t>
      </w:r>
      <w:r w:rsidRPr="00AC22F2">
        <w:rPr>
          <w:rFonts w:ascii="Calibri" w:eastAsia="Calibri" w:hAnsi="Calibri" w:cs="Times New Roman"/>
          <w:spacing w:val="-7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>1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ab/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Intervention</w:t>
      </w:r>
      <w:r w:rsidRPr="00AC22F2">
        <w:rPr>
          <w:rFonts w:ascii="Calibri" w:eastAsia="Calibri" w:hAnsi="Calibri" w:cs="Times New Roman"/>
          <w:spacing w:val="-5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>2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ab/>
      </w:r>
      <w:r w:rsidRPr="00AC22F2">
        <w:rPr>
          <w:rFonts w:ascii="Calibri" w:eastAsia="Calibri" w:hAnsi="Calibri" w:cs="Times New Roman"/>
          <w:spacing w:val="-1"/>
          <w:sz w:val="24"/>
          <w:szCs w:val="24"/>
          <w:lang w:val="en-US"/>
        </w:rPr>
        <w:t>Intervention</w:t>
      </w:r>
      <w:r w:rsidRPr="00AC22F2">
        <w:rPr>
          <w:rFonts w:ascii="Calibri" w:eastAsia="Calibri" w:hAnsi="Calibri" w:cs="Times New Roman"/>
          <w:spacing w:val="-6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lang w:val="en-US"/>
        </w:rPr>
        <w:t xml:space="preserve">3  </w:t>
      </w:r>
      <w:r w:rsidRPr="00AC22F2">
        <w:rPr>
          <w:rFonts w:ascii="Calibri" w:eastAsia="Calibri" w:hAnsi="Calibri" w:cs="Times New Roman"/>
          <w:spacing w:val="-2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w w:val="98"/>
          <w:sz w:val="24"/>
          <w:szCs w:val="24"/>
          <w:u w:val="single" w:color="000000"/>
          <w:lang w:val="en-US"/>
        </w:rPr>
        <w:t xml:space="preserve"> </w:t>
      </w:r>
      <w:r w:rsidRPr="00AC22F2">
        <w:rPr>
          <w:rFonts w:ascii="Calibri" w:eastAsia="Calibri" w:hAnsi="Calibri" w:cs="Times New Roman"/>
          <w:sz w:val="24"/>
          <w:szCs w:val="24"/>
          <w:u w:val="single" w:color="000000"/>
          <w:lang w:val="en-US"/>
        </w:rPr>
        <w:tab/>
      </w:r>
    </w:p>
    <w:p w14:paraId="7CF4341F" w14:textId="77777777" w:rsidR="00AC22F2" w:rsidRPr="00AC22F2" w:rsidRDefault="00AC22F2" w:rsidP="00AC22F2">
      <w:pPr>
        <w:widowControl w:val="0"/>
        <w:spacing w:before="7" w:after="0" w:line="240" w:lineRule="auto"/>
        <w:rPr>
          <w:rFonts w:ascii="Calibri" w:eastAsia="Calibri" w:hAnsi="Calibri" w:cs="Calibri"/>
          <w:sz w:val="19"/>
          <w:szCs w:val="19"/>
          <w:lang w:val="en-US"/>
        </w:rPr>
      </w:pPr>
    </w:p>
    <w:p w14:paraId="3F80802C" w14:textId="77777777" w:rsidR="00AC22F2" w:rsidRPr="00AC22F2" w:rsidRDefault="00AC22F2" w:rsidP="00AC22F2">
      <w:pPr>
        <w:widowControl w:val="0"/>
        <w:spacing w:before="51" w:after="0" w:line="240" w:lineRule="auto"/>
        <w:ind w:left="240"/>
        <w:outlineLvl w:val="3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bCs/>
          <w:spacing w:val="-1"/>
          <w:sz w:val="24"/>
          <w:szCs w:val="24"/>
          <w:lang w:val="en-US"/>
        </w:rPr>
        <w:t>Interventions</w:t>
      </w:r>
    </w:p>
    <w:p w14:paraId="3FC1FC04" w14:textId="77777777" w:rsidR="00AC22F2" w:rsidRPr="00AC22F2" w:rsidRDefault="00AC22F2" w:rsidP="00AC22F2">
      <w:pPr>
        <w:widowControl w:val="0"/>
        <w:tabs>
          <w:tab w:val="left" w:pos="9591"/>
        </w:tabs>
        <w:spacing w:after="0" w:line="240" w:lineRule="auto"/>
        <w:ind w:left="240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Intervention</w:t>
      </w:r>
      <w:r w:rsidRPr="00AC22F2">
        <w:rPr>
          <w:rFonts w:ascii="Calibri" w:eastAsia="Calibri" w:hAnsi="Calibri" w:cs="Times New Roman"/>
          <w:b/>
          <w:spacing w:val="-18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z w:val="24"/>
          <w:lang w:val="en-US"/>
        </w:rPr>
        <w:t xml:space="preserve">1: </w:t>
      </w:r>
      <w:r w:rsidRPr="00AC22F2">
        <w:rPr>
          <w:rFonts w:ascii="Calibri" w:eastAsia="Calibri" w:hAnsi="Calibri" w:cs="Times New Roman"/>
          <w:u w:val="single" w:color="000000"/>
          <w:lang w:val="en-US"/>
        </w:rPr>
        <w:tab/>
      </w:r>
    </w:p>
    <w:p w14:paraId="0FEDEBBD" w14:textId="77777777" w:rsidR="00AC22F2" w:rsidRPr="00AC22F2" w:rsidRDefault="00AC22F2" w:rsidP="00AC22F2">
      <w:pPr>
        <w:widowControl w:val="0"/>
        <w:spacing w:before="1" w:after="0" w:line="240" w:lineRule="auto"/>
        <w:rPr>
          <w:rFonts w:ascii="Calibri" w:eastAsia="Calibri" w:hAnsi="Calibri" w:cs="Calibri"/>
          <w:b/>
          <w:bCs/>
          <w:sz w:val="21"/>
          <w:szCs w:val="21"/>
          <w:lang w:val="en-US"/>
        </w:rPr>
      </w:pPr>
    </w:p>
    <w:p w14:paraId="357973AC" w14:textId="77777777" w:rsidR="00AC22F2" w:rsidRPr="00AC22F2" w:rsidRDefault="00AC22F2" w:rsidP="00AC22F2">
      <w:pPr>
        <w:widowControl w:val="0"/>
        <w:spacing w:after="0" w:line="20" w:lineRule="atLeast"/>
        <w:ind w:left="232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2971340A" wp14:editId="76E62411">
                <wp:extent cx="5929630" cy="10160"/>
                <wp:effectExtent l="4445" t="3175" r="0" b="5715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29630" cy="10160"/>
                          <a:chOff x="0" y="0"/>
                          <a:chExt cx="9338" cy="16"/>
                        </a:xfrm>
                      </wpg:grpSpPr>
                      <wpg:grpSp>
                        <wpg:cNvPr id="17" name="Group 18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9322" cy="2"/>
                            <a:chOff x="8" y="8"/>
                            <a:chExt cx="9322" cy="2"/>
                          </a:xfrm>
                        </wpg:grpSpPr>
                        <wps:wsp>
                          <wps:cNvPr id="18" name="Freeform 19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9322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9322"/>
                                <a:gd name="T2" fmla="+- 0 9330 8"/>
                                <a:gd name="T3" fmla="*/ T2 w 93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22">
                                  <a:moveTo>
                                    <a:pt x="0" y="0"/>
                                  </a:moveTo>
                                  <a:lnTo>
                                    <a:pt x="9322" y="0"/>
                                  </a:lnTo>
                                </a:path>
                              </a:pathLst>
                            </a:custGeom>
                            <a:noFill/>
                            <a:ln w="98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91BBA41" id="Group 16" o:spid="_x0000_s1026" style="width:466.9pt;height:.8pt;mso-position-horizontal-relative:char;mso-position-vertical-relative:line" coordsize="9338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">
                <v:group id="Group 18" o:spid="_x0000_s1027" style="position:absolute;left:8;top:8;width:9322;height:2" coordorigin="8,8" coordsize="93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<v:shape id="Freeform 19" o:spid="_x0000_s1028" style="position:absolute;left:8;top:8;width:9322;height:2;visibility:visible;mso-wrap-style:square;v-text-anchor:top" coordsize="93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" path="m,l9322,e" filled="f" strokeweight=".27489mm">
                    <v:path arrowok="t" o:connecttype="custom" o:connectlocs="0,0;9322,0" o:connectangles="0,0"/>
                  </v:shape>
                </v:group>
                <w10:anchorlock/>
              </v:group>
            </w:pict>
          </mc:Fallback>
        </mc:AlternateContent>
      </w:r>
    </w:p>
    <w:p w14:paraId="0F57684D" w14:textId="77777777" w:rsidR="00AC22F2" w:rsidRPr="00AC22F2" w:rsidRDefault="00AC22F2" w:rsidP="00AC22F2">
      <w:pPr>
        <w:widowControl w:val="0"/>
        <w:tabs>
          <w:tab w:val="left" w:pos="9591"/>
        </w:tabs>
        <w:spacing w:before="10" w:after="0" w:line="240" w:lineRule="auto"/>
        <w:ind w:left="240"/>
        <w:rPr>
          <w:rFonts w:ascii="Calibri" w:eastAsia="Calibri" w:hAnsi="Calibri" w:cs="Calibri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Intervention</w:t>
      </w:r>
      <w:r w:rsidRPr="00AC22F2">
        <w:rPr>
          <w:rFonts w:ascii="Calibri" w:eastAsia="Calibri" w:hAnsi="Calibri" w:cs="Times New Roman"/>
          <w:b/>
          <w:spacing w:val="-18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z w:val="24"/>
          <w:lang w:val="en-US"/>
        </w:rPr>
        <w:t xml:space="preserve">2: </w:t>
      </w:r>
      <w:r w:rsidRPr="00AC22F2">
        <w:rPr>
          <w:rFonts w:ascii="Calibri" w:eastAsia="Calibri" w:hAnsi="Calibri" w:cs="Times New Roman"/>
          <w:u w:val="single" w:color="000000"/>
          <w:lang w:val="en-US"/>
        </w:rPr>
        <w:tab/>
      </w:r>
    </w:p>
    <w:p w14:paraId="27490B25" w14:textId="77777777" w:rsidR="00AC22F2" w:rsidRPr="00AC22F2" w:rsidRDefault="00AC22F2" w:rsidP="00AC22F2">
      <w:pPr>
        <w:widowControl w:val="0"/>
        <w:spacing w:before="7"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383D549F" w14:textId="77777777" w:rsidR="00AC22F2" w:rsidRPr="00AC22F2" w:rsidRDefault="00AC22F2" w:rsidP="00AC22F2">
      <w:pPr>
        <w:widowControl w:val="0"/>
        <w:spacing w:after="0" w:line="20" w:lineRule="atLeast"/>
        <w:ind w:left="232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7602A878" wp14:editId="5F05ED04">
                <wp:extent cx="5929630" cy="10160"/>
                <wp:effectExtent l="4445" t="2540" r="0" b="6350"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29630" cy="10160"/>
                          <a:chOff x="0" y="0"/>
                          <a:chExt cx="9338" cy="16"/>
                        </a:xfrm>
                      </wpg:grpSpPr>
                      <wpg:grpSp>
                        <wpg:cNvPr id="14" name="Group 15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9322" cy="2"/>
                            <a:chOff x="8" y="8"/>
                            <a:chExt cx="9322" cy="2"/>
                          </a:xfrm>
                        </wpg:grpSpPr>
                        <wps:wsp>
                          <wps:cNvPr id="15" name="Freeform 16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9322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9322"/>
                                <a:gd name="T2" fmla="+- 0 9330 8"/>
                                <a:gd name="T3" fmla="*/ T2 w 93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22">
                                  <a:moveTo>
                                    <a:pt x="0" y="0"/>
                                  </a:moveTo>
                                  <a:lnTo>
                                    <a:pt x="9322" y="0"/>
                                  </a:lnTo>
                                </a:path>
                              </a:pathLst>
                            </a:custGeom>
                            <a:noFill/>
                            <a:ln w="98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5927621" id="Group 13" o:spid="_x0000_s1026" style="width:466.9pt;height:.8pt;mso-position-horizontal-relative:char;mso-position-vertical-relative:line" coordsize="9338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">
                <v:group id="Group 15" o:spid="_x0000_s1027" style="position:absolute;left:8;top:8;width:9322;height:2" coordorigin="8,8" coordsize="93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 id="Freeform 16" o:spid="_x0000_s1028" style="position:absolute;left:8;top:8;width:9322;height:2;visibility:visible;mso-wrap-style:square;v-text-anchor:top" coordsize="93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" path="m,l9322,e" filled="f" strokeweight=".27489mm">
                    <v:path arrowok="t" o:connecttype="custom" o:connectlocs="0,0;9322,0" o:connectangles="0,0"/>
                  </v:shape>
                </v:group>
                <w10:anchorlock/>
              </v:group>
            </w:pict>
          </mc:Fallback>
        </mc:AlternateContent>
      </w:r>
    </w:p>
    <w:p w14:paraId="23E42ADC" w14:textId="77777777" w:rsidR="00AC22F2" w:rsidRPr="00AC22F2" w:rsidRDefault="00AC22F2" w:rsidP="00AC22F2">
      <w:pPr>
        <w:widowControl w:val="0"/>
        <w:spacing w:before="8"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034CFE43" w14:textId="77777777" w:rsidR="00AC22F2" w:rsidRPr="00AC22F2" w:rsidRDefault="00AC22F2" w:rsidP="00AC22F2">
      <w:pPr>
        <w:widowControl w:val="0"/>
        <w:tabs>
          <w:tab w:val="left" w:pos="9591"/>
        </w:tabs>
        <w:spacing w:before="51" w:after="0" w:line="240" w:lineRule="auto"/>
        <w:ind w:left="240"/>
        <w:rPr>
          <w:rFonts w:ascii="Calibri" w:eastAsia="Calibri" w:hAnsi="Calibri" w:cs="Calibri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Intervention</w:t>
      </w:r>
      <w:r w:rsidRPr="00AC22F2">
        <w:rPr>
          <w:rFonts w:ascii="Calibri" w:eastAsia="Calibri" w:hAnsi="Calibri" w:cs="Times New Roman"/>
          <w:b/>
          <w:spacing w:val="-18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z w:val="24"/>
          <w:lang w:val="en-US"/>
        </w:rPr>
        <w:t xml:space="preserve">3: </w:t>
      </w:r>
      <w:r w:rsidRPr="00AC22F2">
        <w:rPr>
          <w:rFonts w:ascii="Calibri" w:eastAsia="Calibri" w:hAnsi="Calibri" w:cs="Times New Roman"/>
          <w:u w:val="single" w:color="000000"/>
          <w:lang w:val="en-US"/>
        </w:rPr>
        <w:tab/>
      </w:r>
    </w:p>
    <w:p w14:paraId="3BC2F6A1" w14:textId="77777777" w:rsidR="00AC22F2" w:rsidRPr="00AC22F2" w:rsidRDefault="00AC22F2" w:rsidP="00AC22F2">
      <w:pPr>
        <w:widowControl w:val="0"/>
        <w:spacing w:before="8"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417C515D" w14:textId="77777777" w:rsidR="00AC22F2" w:rsidRPr="00AC22F2" w:rsidRDefault="00AC22F2" w:rsidP="00AC22F2">
      <w:pPr>
        <w:widowControl w:val="0"/>
        <w:spacing w:after="0" w:line="20" w:lineRule="atLeast"/>
        <w:ind w:left="232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0162A22D" wp14:editId="3FF44528">
                <wp:extent cx="5929630" cy="10160"/>
                <wp:effectExtent l="4445" t="8255" r="0" b="635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29630" cy="10160"/>
                          <a:chOff x="0" y="0"/>
                          <a:chExt cx="9338" cy="16"/>
                        </a:xfrm>
                      </wpg:grpSpPr>
                      <wpg:grpSp>
                        <wpg:cNvPr id="11" name="Group 12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9322" cy="2"/>
                            <a:chOff x="8" y="8"/>
                            <a:chExt cx="9322" cy="2"/>
                          </a:xfrm>
                        </wpg:grpSpPr>
                        <wps:wsp>
                          <wps:cNvPr id="12" name="Freeform 13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9322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9322"/>
                                <a:gd name="T2" fmla="+- 0 9330 8"/>
                                <a:gd name="T3" fmla="*/ T2 w 932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22">
                                  <a:moveTo>
                                    <a:pt x="0" y="0"/>
                                  </a:moveTo>
                                  <a:lnTo>
                                    <a:pt x="9322" y="0"/>
                                  </a:lnTo>
                                </a:path>
                              </a:pathLst>
                            </a:custGeom>
                            <a:noFill/>
                            <a:ln w="98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6A29A462" id="Group 10" o:spid="_x0000_s1026" style="width:466.9pt;height:.8pt;mso-position-horizontal-relative:char;mso-position-vertical-relative:line" coordsize="9338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">
                <v:group id="Group 12" o:spid="_x0000_s1027" style="position:absolute;left:8;top:8;width:9322;height:2" coordorigin="8,8" coordsize="93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Freeform 13" o:spid="_x0000_s1028" style="position:absolute;left:8;top:8;width:9322;height:2;visibility:visible;mso-wrap-style:square;v-text-anchor:top" coordsize="932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" path="m,l9322,e" filled="f" strokeweight=".27489mm">
                    <v:path arrowok="t" o:connecttype="custom" o:connectlocs="0,0;9322,0" o:connectangles="0,0"/>
                  </v:shape>
                </v:group>
                <w10:anchorlock/>
              </v:group>
            </w:pict>
          </mc:Fallback>
        </mc:AlternateContent>
      </w:r>
    </w:p>
    <w:p w14:paraId="594A2337" w14:textId="77777777" w:rsidR="00AC22F2" w:rsidRPr="00AC22F2" w:rsidRDefault="00AC22F2" w:rsidP="00AC22F2">
      <w:pPr>
        <w:widowControl w:val="0"/>
        <w:spacing w:before="5"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0C35EB4C" w14:textId="77777777" w:rsidR="00AC22F2" w:rsidRPr="00AC22F2" w:rsidRDefault="00AC22F2" w:rsidP="00AC22F2">
      <w:pPr>
        <w:widowControl w:val="0"/>
        <w:spacing w:before="51" w:after="0" w:line="240" w:lineRule="auto"/>
        <w:ind w:left="240"/>
        <w:rPr>
          <w:rFonts w:ascii="Calibri" w:eastAsia="Calibri" w:hAnsi="Calibri" w:cs="Calibri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Clinical</w:t>
      </w:r>
      <w:r w:rsidRPr="00AC22F2">
        <w:rPr>
          <w:rFonts w:ascii="Calibri" w:eastAsia="Calibri" w:hAnsi="Calibri" w:cs="Times New Roman"/>
          <w:b/>
          <w:spacing w:val="-16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outcome</w:t>
      </w:r>
      <w:r w:rsidRPr="00AC22F2">
        <w:rPr>
          <w:rFonts w:ascii="Calibri" w:eastAsia="Calibri" w:hAnsi="Calibri" w:cs="Times New Roman"/>
          <w:b/>
          <w:spacing w:val="-16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pacing w:val="-1"/>
          <w:sz w:val="24"/>
          <w:lang w:val="en-US"/>
        </w:rPr>
        <w:t>measures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64"/>
        <w:gridCol w:w="4503"/>
      </w:tblGrid>
      <w:tr w:rsidR="00AC22F2" w:rsidRPr="00AC22F2" w14:paraId="512B62C1" w14:textId="77777777" w:rsidTr="00592CFD">
        <w:trPr>
          <w:trHeight w:hRule="exact" w:val="379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06ED2" w14:textId="77777777" w:rsidR="00AC22F2" w:rsidRPr="00AC22F2" w:rsidRDefault="00AC22F2" w:rsidP="00AC22F2">
            <w:pPr>
              <w:widowControl w:val="0"/>
              <w:spacing w:before="92" w:after="0" w:line="276" w:lineRule="exact"/>
              <w:ind w:left="140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Outcome</w:t>
            </w:r>
            <w:r w:rsidRPr="00AC22F2">
              <w:rPr>
                <w:rFonts w:ascii="Calibri" w:eastAsia="Calibri" w:hAnsi="Calibri" w:cs="Times New Roman"/>
                <w:spacing w:val="-19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Description</w:t>
            </w: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F82836" w14:textId="77777777" w:rsidR="00AC22F2" w:rsidRPr="00AC22F2" w:rsidRDefault="00AC22F2" w:rsidP="00AC22F2">
            <w:pPr>
              <w:widowControl w:val="0"/>
              <w:spacing w:before="92" w:after="0" w:line="276" w:lineRule="exact"/>
              <w:ind w:left="23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S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c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al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e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/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me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asu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re</w:t>
            </w:r>
          </w:p>
        </w:tc>
      </w:tr>
      <w:tr w:rsidR="00AC22F2" w:rsidRPr="00AC22F2" w14:paraId="13061573" w14:textId="77777777" w:rsidTr="00592CFD">
        <w:trPr>
          <w:trHeight w:hRule="exact" w:val="749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78565D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5F5DF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13FA85F3" w14:textId="77777777" w:rsidTr="00592CFD">
        <w:trPr>
          <w:trHeight w:hRule="exact" w:val="751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71A169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A21AC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111BA31C" w14:textId="77777777" w:rsidTr="00592CFD">
        <w:trPr>
          <w:trHeight w:hRule="exact" w:val="749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F1732E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DC57A9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1765C857" w14:textId="77777777" w:rsidTr="00592CFD">
        <w:trPr>
          <w:trHeight w:hRule="exact" w:val="751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4D278C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31B28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486291AC" w14:textId="77777777" w:rsidTr="00592CFD">
        <w:trPr>
          <w:trHeight w:hRule="exact" w:val="752"/>
        </w:trPr>
        <w:tc>
          <w:tcPr>
            <w:tcW w:w="49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C38048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50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1D195C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087B569E" w14:textId="77777777" w:rsidR="00AC22F2" w:rsidRPr="00AC22F2" w:rsidRDefault="00AC22F2" w:rsidP="00AC22F2">
      <w:pPr>
        <w:widowControl w:val="0"/>
        <w:spacing w:after="0" w:line="240" w:lineRule="auto"/>
        <w:rPr>
          <w:rFonts w:ascii="Calibri" w:eastAsia="Calibri" w:hAnsi="Calibri" w:cs="Times New Roman"/>
          <w:lang w:val="en-US"/>
        </w:rPr>
        <w:sectPr w:rsidR="00AC22F2" w:rsidRPr="00AC22F2">
          <w:type w:val="continuous"/>
          <w:pgSz w:w="12240" w:h="15840"/>
          <w:pgMar w:top="1420" w:right="1320" w:bottom="280" w:left="1200" w:header="720" w:footer="720" w:gutter="0"/>
          <w:cols w:space="720"/>
        </w:sectPr>
      </w:pPr>
    </w:p>
    <w:p w14:paraId="7EB6AAC9" w14:textId="77777777" w:rsidR="00AC22F2" w:rsidRPr="00AC22F2" w:rsidRDefault="00AC22F2" w:rsidP="00AC22F2">
      <w:pPr>
        <w:widowControl w:val="0"/>
        <w:spacing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40C2D47C" w14:textId="77777777" w:rsidR="00AC22F2" w:rsidRPr="00AC22F2" w:rsidRDefault="00AC22F2" w:rsidP="00AC22F2">
      <w:pPr>
        <w:widowControl w:val="0"/>
        <w:spacing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0D5E6F71" w14:textId="77777777" w:rsidR="00AC22F2" w:rsidRPr="00AC22F2" w:rsidRDefault="00AC22F2" w:rsidP="00AC22F2">
      <w:pPr>
        <w:widowControl w:val="0"/>
        <w:spacing w:before="11" w:after="0" w:line="240" w:lineRule="auto"/>
        <w:rPr>
          <w:rFonts w:ascii="Calibri" w:eastAsia="Calibri" w:hAnsi="Calibri" w:cs="Calibri"/>
          <w:b/>
          <w:bCs/>
          <w:sz w:val="15"/>
          <w:szCs w:val="15"/>
          <w:lang w:val="en-US"/>
        </w:rPr>
      </w:pPr>
    </w:p>
    <w:p w14:paraId="7AE60615" w14:textId="77777777" w:rsidR="00AC22F2" w:rsidRPr="00AC22F2" w:rsidRDefault="00AC22F2" w:rsidP="00AC22F2">
      <w:pPr>
        <w:widowControl w:val="0"/>
        <w:spacing w:before="51" w:after="0" w:line="240" w:lineRule="auto"/>
        <w:ind w:left="240"/>
        <w:rPr>
          <w:rFonts w:ascii="Calibri" w:eastAsia="Calibri" w:hAnsi="Calibri" w:cs="Calibri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spacing w:val="-2"/>
          <w:sz w:val="24"/>
          <w:lang w:val="en-US"/>
        </w:rPr>
        <w:t>Study</w:t>
      </w:r>
      <w:r w:rsidRPr="00AC22F2">
        <w:rPr>
          <w:rFonts w:ascii="Calibri" w:eastAsia="Calibri" w:hAnsi="Calibri" w:cs="Times New Roman"/>
          <w:b/>
          <w:spacing w:val="-23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spacing w:val="-2"/>
          <w:sz w:val="24"/>
          <w:lang w:val="en-US"/>
        </w:rPr>
        <w:t>results</w:t>
      </w:r>
    </w:p>
    <w:p w14:paraId="65845122" w14:textId="77777777" w:rsidR="00AC22F2" w:rsidRPr="00AC22F2" w:rsidRDefault="00AC22F2" w:rsidP="00AC22F2">
      <w:pPr>
        <w:widowControl w:val="0"/>
        <w:spacing w:before="69" w:after="0" w:line="240" w:lineRule="auto"/>
        <w:ind w:left="240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spacing w:val="-2"/>
          <w:sz w:val="24"/>
          <w:szCs w:val="24"/>
          <w:lang w:val="en-US"/>
        </w:rPr>
        <w:t>Dichotomous</w:t>
      </w:r>
      <w:r w:rsidRPr="00AC22F2">
        <w:rPr>
          <w:rFonts w:ascii="Calibri" w:eastAsia="Calibri" w:hAnsi="Calibri" w:cs="Times New Roman"/>
          <w:spacing w:val="-14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3"/>
          <w:sz w:val="24"/>
          <w:szCs w:val="24"/>
          <w:lang w:val="en-US"/>
        </w:rPr>
        <w:t>data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7"/>
        <w:gridCol w:w="3118"/>
        <w:gridCol w:w="2693"/>
      </w:tblGrid>
      <w:tr w:rsidR="00AC22F2" w:rsidRPr="00AC22F2" w14:paraId="4B46EF48" w14:textId="77777777" w:rsidTr="00592CFD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2968C9" w14:textId="77777777" w:rsidR="00AC22F2" w:rsidRPr="00AC22F2" w:rsidRDefault="00AC22F2" w:rsidP="00AC22F2">
            <w:pPr>
              <w:widowControl w:val="0"/>
              <w:spacing w:before="60" w:after="0" w:line="240" w:lineRule="auto"/>
              <w:ind w:left="13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Ou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tc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o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me</w:t>
            </w: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59BEB" w14:textId="77777777" w:rsidR="00AC22F2" w:rsidRPr="00AC22F2" w:rsidRDefault="00AC22F2" w:rsidP="00AC22F2">
            <w:pPr>
              <w:widowControl w:val="0"/>
              <w:tabs>
                <w:tab w:val="left" w:pos="1558"/>
              </w:tabs>
              <w:spacing w:before="60" w:after="0" w:line="240" w:lineRule="auto"/>
              <w:ind w:left="22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Intervention</w:t>
            </w:r>
            <w:r w:rsidRPr="00AC22F2">
              <w:rPr>
                <w:rFonts w:ascii="Calibri" w:eastAsia="Calibri" w:hAnsi="Calibri" w:cs="Times New Roman"/>
                <w:spacing w:val="-18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(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ab/>
              <w:t>)</w:t>
            </w:r>
          </w:p>
          <w:p w14:paraId="3F5B695A" w14:textId="77777777" w:rsidR="00AC22F2" w:rsidRPr="00AC22F2" w:rsidRDefault="00AC22F2" w:rsidP="00AC22F2">
            <w:pPr>
              <w:widowControl w:val="0"/>
              <w:spacing w:before="69" w:after="0" w:line="290" w:lineRule="exact"/>
              <w:ind w:left="24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number</w:t>
            </w:r>
            <w:r w:rsidRPr="00AC22F2">
              <w:rPr>
                <w:rFonts w:ascii="Calibri" w:eastAsia="Calibri" w:hAnsi="Calibri" w:cs="Times New Roman"/>
                <w:spacing w:val="-13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/</w:t>
            </w:r>
            <w:r w:rsidRPr="00AC22F2">
              <w:rPr>
                <w:rFonts w:ascii="Calibri" w:eastAsia="Calibri" w:hAnsi="Calibri" w:cs="Times New Roman"/>
                <w:spacing w:val="-11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total</w:t>
            </w:r>
            <w:r w:rsidRPr="00AC22F2">
              <w:rPr>
                <w:rFonts w:ascii="Calibri" w:eastAsia="Calibri" w:hAnsi="Calibri" w:cs="Times New Roman"/>
                <w:spacing w:val="-11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nu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m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b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er</w:t>
            </w: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57996" w14:textId="77777777" w:rsidR="00AC22F2" w:rsidRPr="00AC22F2" w:rsidRDefault="00AC22F2" w:rsidP="00AC22F2">
            <w:pPr>
              <w:widowControl w:val="0"/>
              <w:tabs>
                <w:tab w:val="left" w:pos="1556"/>
              </w:tabs>
              <w:spacing w:before="60" w:after="0" w:line="240" w:lineRule="auto"/>
              <w:ind w:left="24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Intervention</w:t>
            </w:r>
            <w:r w:rsidRPr="00AC22F2">
              <w:rPr>
                <w:rFonts w:ascii="Calibri" w:eastAsia="Calibri" w:hAnsi="Calibri" w:cs="Times New Roman"/>
                <w:spacing w:val="-18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(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ab/>
              <w:t>)</w:t>
            </w:r>
          </w:p>
          <w:p w14:paraId="6E764BCD" w14:textId="77777777" w:rsidR="00AC22F2" w:rsidRPr="00AC22F2" w:rsidRDefault="00AC22F2" w:rsidP="00AC22F2">
            <w:pPr>
              <w:widowControl w:val="0"/>
              <w:spacing w:before="69" w:after="0" w:line="290" w:lineRule="exact"/>
              <w:ind w:left="26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number</w:t>
            </w:r>
            <w:r w:rsidRPr="00AC22F2">
              <w:rPr>
                <w:rFonts w:ascii="Calibri" w:eastAsia="Calibri" w:hAnsi="Calibri" w:cs="Times New Roman"/>
                <w:spacing w:val="-13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/</w:t>
            </w:r>
            <w:r w:rsidRPr="00AC22F2">
              <w:rPr>
                <w:rFonts w:ascii="Calibri" w:eastAsia="Calibri" w:hAnsi="Calibri" w:cs="Times New Roman"/>
                <w:spacing w:val="-11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total</w:t>
            </w:r>
            <w:r w:rsidRPr="00AC22F2">
              <w:rPr>
                <w:rFonts w:ascii="Calibri" w:eastAsia="Calibri" w:hAnsi="Calibri" w:cs="Times New Roman"/>
                <w:spacing w:val="-11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nu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m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b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er</w:t>
            </w:r>
          </w:p>
        </w:tc>
      </w:tr>
      <w:tr w:rsidR="00AC22F2" w:rsidRPr="00AC22F2" w14:paraId="43FEF48E" w14:textId="77777777" w:rsidTr="00592CFD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568813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AF48D3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98D4E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6E9BCA02" w14:textId="77777777" w:rsidTr="00592CFD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F8B1F2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CF59E5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B87CE3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2F1FCC62" w14:textId="77777777" w:rsidTr="00592CFD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A19BBF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E0D350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17979B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76DB5B60" w14:textId="77777777" w:rsidTr="00592CFD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F0927B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307271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33956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4F6A65ED" w14:textId="77777777" w:rsidTr="00592CFD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4D687C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AE4B91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5D072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3FD51DFF" w14:textId="77777777" w:rsidR="00AC22F2" w:rsidRPr="00AC22F2" w:rsidRDefault="00AC22F2" w:rsidP="00AC22F2">
      <w:pPr>
        <w:widowControl w:val="0"/>
        <w:spacing w:before="2" w:after="0" w:line="240" w:lineRule="auto"/>
        <w:rPr>
          <w:rFonts w:ascii="Calibri" w:eastAsia="Calibri" w:hAnsi="Calibri" w:cs="Calibri"/>
          <w:sz w:val="9"/>
          <w:szCs w:val="9"/>
          <w:lang w:val="en-US"/>
        </w:rPr>
      </w:pPr>
    </w:p>
    <w:p w14:paraId="6DECA4DD" w14:textId="77777777" w:rsidR="00AC22F2" w:rsidRPr="00AC22F2" w:rsidRDefault="00AC22F2" w:rsidP="00AC22F2">
      <w:pPr>
        <w:widowControl w:val="0"/>
        <w:spacing w:before="51" w:after="0" w:line="240" w:lineRule="auto"/>
        <w:ind w:left="240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spacing w:val="-2"/>
          <w:sz w:val="24"/>
          <w:szCs w:val="24"/>
          <w:lang w:val="en-US"/>
        </w:rPr>
        <w:t>Continuous</w:t>
      </w:r>
      <w:r w:rsidRPr="00AC22F2">
        <w:rPr>
          <w:rFonts w:ascii="Calibri" w:eastAsia="Calibri" w:hAnsi="Calibri" w:cs="Times New Roman"/>
          <w:spacing w:val="-7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spacing w:val="-2"/>
          <w:sz w:val="24"/>
          <w:szCs w:val="24"/>
          <w:lang w:val="en-US"/>
        </w:rPr>
        <w:t>data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7"/>
        <w:gridCol w:w="3118"/>
        <w:gridCol w:w="2693"/>
      </w:tblGrid>
      <w:tr w:rsidR="00AC22F2" w:rsidRPr="00AC22F2" w14:paraId="388A652B" w14:textId="77777777" w:rsidTr="00592CFD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7D9B56" w14:textId="77777777" w:rsidR="00AC22F2" w:rsidRPr="00AC22F2" w:rsidRDefault="00AC22F2" w:rsidP="00AC22F2">
            <w:pPr>
              <w:widowControl w:val="0"/>
              <w:spacing w:before="63" w:after="0" w:line="240" w:lineRule="auto"/>
              <w:ind w:left="13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Ou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tc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o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me</w:t>
            </w: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BCFF32" w14:textId="77777777" w:rsidR="00AC22F2" w:rsidRPr="00AC22F2" w:rsidRDefault="00AC22F2" w:rsidP="00AC22F2">
            <w:pPr>
              <w:widowControl w:val="0"/>
              <w:tabs>
                <w:tab w:val="left" w:pos="2296"/>
              </w:tabs>
              <w:spacing w:before="3" w:after="0" w:line="360" w:lineRule="exact"/>
              <w:ind w:left="555" w:right="536" w:firstLine="204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Intervention</w:t>
            </w:r>
            <w:r w:rsidRPr="00AC22F2">
              <w:rPr>
                <w:rFonts w:ascii="Calibri" w:eastAsia="Calibri" w:hAnsi="Calibri" w:cs="Times New Roman"/>
                <w:spacing w:val="-18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(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ab/>
              <w:t>)</w:t>
            </w:r>
            <w:r w:rsidRPr="00AC22F2">
              <w:rPr>
                <w:rFonts w:ascii="Calibri" w:eastAsia="Calibri" w:hAnsi="Calibri" w:cs="Times New Roman"/>
                <w:spacing w:val="23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mean</w:t>
            </w:r>
            <w:r w:rsidRPr="00AC22F2">
              <w:rPr>
                <w:rFonts w:ascii="Calibri" w:eastAsia="Calibri" w:hAnsi="Calibri" w:cs="Times New Roman"/>
                <w:spacing w:val="-10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&amp;</w:t>
            </w:r>
            <w:r w:rsidRPr="00AC22F2">
              <w:rPr>
                <w:rFonts w:ascii="Calibri" w:eastAsia="Calibri" w:hAnsi="Calibri" w:cs="Times New Roman"/>
                <w:spacing w:val="-8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SD</w:t>
            </w:r>
            <w:r w:rsidRPr="00AC22F2">
              <w:rPr>
                <w:rFonts w:ascii="Calibri" w:eastAsia="Calibri" w:hAnsi="Calibri" w:cs="Times New Roman"/>
                <w:spacing w:val="-7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(nu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m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b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er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E98D" w14:textId="77777777" w:rsidR="00AC22F2" w:rsidRPr="00AC22F2" w:rsidRDefault="00AC22F2" w:rsidP="00AC22F2">
            <w:pPr>
              <w:widowControl w:val="0"/>
              <w:spacing w:before="3" w:after="0" w:line="360" w:lineRule="exact"/>
              <w:ind w:left="399" w:right="267" w:firstLine="24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Intervention</w:t>
            </w:r>
            <w:r w:rsidRPr="00AC22F2">
              <w:rPr>
                <w:rFonts w:ascii="Calibri" w:eastAsia="Calibri" w:hAnsi="Calibri" w:cs="Times New Roman"/>
                <w:spacing w:val="-12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 xml:space="preserve">( </w:t>
            </w:r>
            <w:r w:rsidRPr="00AC22F2">
              <w:rPr>
                <w:rFonts w:ascii="Calibri" w:eastAsia="Calibri" w:hAnsi="Calibri" w:cs="Times New Roman"/>
                <w:spacing w:val="38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)</w:t>
            </w:r>
            <w:r w:rsidRPr="00AC22F2">
              <w:rPr>
                <w:rFonts w:ascii="Calibri" w:eastAsia="Calibri" w:hAnsi="Calibri" w:cs="Times New Roman"/>
                <w:spacing w:val="21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mean</w:t>
            </w:r>
            <w:r w:rsidRPr="00AC22F2">
              <w:rPr>
                <w:rFonts w:ascii="Calibri" w:eastAsia="Calibri" w:hAnsi="Calibri" w:cs="Times New Roman"/>
                <w:spacing w:val="-9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z w:val="24"/>
                <w:lang w:val="en-US"/>
              </w:rPr>
              <w:t>&amp;</w:t>
            </w:r>
            <w:r w:rsidRPr="00AC22F2">
              <w:rPr>
                <w:rFonts w:ascii="Calibri" w:eastAsia="Calibri" w:hAnsi="Calibri" w:cs="Times New Roman"/>
                <w:spacing w:val="-8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2"/>
                <w:sz w:val="24"/>
                <w:lang w:val="en-US"/>
              </w:rPr>
              <w:t>SD</w:t>
            </w:r>
            <w:r w:rsidRPr="00AC22F2">
              <w:rPr>
                <w:rFonts w:ascii="Calibri" w:eastAsia="Calibri" w:hAnsi="Calibri" w:cs="Times New Roman"/>
                <w:spacing w:val="-7"/>
                <w:sz w:val="24"/>
                <w:lang w:val="en-US"/>
              </w:rPr>
              <w:t xml:space="preserve"> 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(nu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m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b</w:t>
            </w:r>
            <w:r w:rsidRPr="00AC22F2">
              <w:rPr>
                <w:rFonts w:ascii="Calibri" w:eastAsia="Calibri" w:hAnsi="Calibri" w:cs="Times New Roman"/>
                <w:spacing w:val="-4"/>
                <w:sz w:val="24"/>
                <w:lang w:val="en-US"/>
              </w:rPr>
              <w:t>er</w:t>
            </w:r>
            <w:r w:rsidRPr="00AC22F2">
              <w:rPr>
                <w:rFonts w:ascii="Calibri" w:eastAsia="Calibri" w:hAnsi="Calibri" w:cs="Times New Roman"/>
                <w:spacing w:val="-3"/>
                <w:sz w:val="24"/>
                <w:lang w:val="en-US"/>
              </w:rPr>
              <w:t>)</w:t>
            </w:r>
          </w:p>
        </w:tc>
      </w:tr>
      <w:tr w:rsidR="00AC22F2" w:rsidRPr="00AC22F2" w14:paraId="28277501" w14:textId="77777777" w:rsidTr="00592CFD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57FD23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96F6D7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8868C0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4C043906" w14:textId="77777777" w:rsidTr="00592CFD">
        <w:trPr>
          <w:trHeight w:hRule="exact" w:val="730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CC06662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2467DC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B14DD9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C22F2" w:rsidRPr="00AC22F2" w14:paraId="43AE0033" w14:textId="77777777" w:rsidTr="00592CFD">
        <w:trPr>
          <w:trHeight w:hRule="exact" w:val="732"/>
        </w:trPr>
        <w:tc>
          <w:tcPr>
            <w:tcW w:w="283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C880D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CC31A4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69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992F07" w14:textId="77777777" w:rsidR="00AC22F2" w:rsidRPr="00AC22F2" w:rsidRDefault="00AC22F2" w:rsidP="00AC22F2">
            <w:pPr>
              <w:widowControl w:val="0"/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</w:p>
        </w:tc>
      </w:tr>
    </w:tbl>
    <w:p w14:paraId="054A8A82" w14:textId="77777777" w:rsidR="00AC22F2" w:rsidRPr="00AC22F2" w:rsidRDefault="00AC22F2" w:rsidP="00AC22F2">
      <w:pPr>
        <w:widowControl w:val="0"/>
        <w:spacing w:before="9" w:after="0" w:line="240" w:lineRule="auto"/>
        <w:rPr>
          <w:rFonts w:ascii="Calibri" w:eastAsia="Calibri" w:hAnsi="Calibri" w:cs="Calibri"/>
          <w:sz w:val="12"/>
          <w:szCs w:val="12"/>
          <w:lang w:val="en-US"/>
        </w:rPr>
      </w:pPr>
    </w:p>
    <w:p w14:paraId="17B058DF" w14:textId="77777777" w:rsidR="00AC22F2" w:rsidRPr="00AC22F2" w:rsidRDefault="00AC22F2" w:rsidP="00AC22F2">
      <w:pPr>
        <w:widowControl w:val="0"/>
        <w:tabs>
          <w:tab w:val="left" w:pos="9471"/>
        </w:tabs>
        <w:spacing w:before="51" w:after="0" w:line="240" w:lineRule="auto"/>
        <w:ind w:left="240"/>
        <w:outlineLvl w:val="3"/>
        <w:rPr>
          <w:rFonts w:ascii="Calibri" w:eastAsia="Calibri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bCs/>
          <w:spacing w:val="-3"/>
          <w:sz w:val="24"/>
          <w:szCs w:val="24"/>
          <w:lang w:val="en-US"/>
        </w:rPr>
        <w:t>Authors</w:t>
      </w:r>
      <w:r w:rsidRPr="00AC22F2">
        <w:rPr>
          <w:rFonts w:ascii="Calibri" w:eastAsia="Calibri" w:hAnsi="Calibri" w:cs="Calibri"/>
          <w:b/>
          <w:bCs/>
          <w:spacing w:val="-3"/>
          <w:sz w:val="24"/>
          <w:szCs w:val="24"/>
          <w:lang w:val="en-US"/>
        </w:rPr>
        <w:t>’</w:t>
      </w:r>
      <w:r w:rsidRPr="00AC22F2">
        <w:rPr>
          <w:rFonts w:ascii="Calibri" w:eastAsia="Calibri" w:hAnsi="Calibri" w:cs="Calibri"/>
          <w:b/>
          <w:bCs/>
          <w:spacing w:val="-23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bCs/>
          <w:spacing w:val="-2"/>
          <w:sz w:val="24"/>
          <w:szCs w:val="24"/>
          <w:lang w:val="en-US"/>
        </w:rPr>
        <w:t>c</w:t>
      </w:r>
      <w:r w:rsidRPr="00AC22F2">
        <w:rPr>
          <w:rFonts w:ascii="Calibri" w:eastAsia="Calibri" w:hAnsi="Calibri" w:cs="Times New Roman"/>
          <w:b/>
          <w:bCs/>
          <w:spacing w:val="-3"/>
          <w:sz w:val="24"/>
          <w:szCs w:val="24"/>
          <w:lang w:val="en-US"/>
        </w:rPr>
        <w:t>on</w:t>
      </w:r>
      <w:r w:rsidRPr="00AC22F2">
        <w:rPr>
          <w:rFonts w:ascii="Calibri" w:eastAsia="Calibri" w:hAnsi="Calibri" w:cs="Times New Roman"/>
          <w:b/>
          <w:bCs/>
          <w:spacing w:val="-2"/>
          <w:sz w:val="24"/>
          <w:szCs w:val="24"/>
          <w:lang w:val="en-US"/>
        </w:rPr>
        <w:t>c</w:t>
      </w:r>
      <w:r w:rsidRPr="00AC22F2">
        <w:rPr>
          <w:rFonts w:ascii="Calibri" w:eastAsia="Calibri" w:hAnsi="Calibri" w:cs="Times New Roman"/>
          <w:b/>
          <w:bCs/>
          <w:spacing w:val="-3"/>
          <w:sz w:val="24"/>
          <w:szCs w:val="24"/>
          <w:lang w:val="en-US"/>
        </w:rPr>
        <w:t>lusions:</w:t>
      </w:r>
      <w:r w:rsidRPr="00AC22F2">
        <w:rPr>
          <w:rFonts w:ascii="Calibri" w:eastAsia="Calibri" w:hAnsi="Calibri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b/>
          <w:bCs/>
          <w:sz w:val="24"/>
          <w:szCs w:val="24"/>
          <w:u w:val="single" w:color="000000"/>
          <w:lang w:val="en-US"/>
        </w:rPr>
        <w:tab/>
      </w:r>
    </w:p>
    <w:p w14:paraId="634E2CF7" w14:textId="77777777" w:rsidR="00AC22F2" w:rsidRPr="00AC22F2" w:rsidRDefault="00AC22F2" w:rsidP="00AC22F2">
      <w:pPr>
        <w:widowControl w:val="0"/>
        <w:spacing w:before="7" w:after="0" w:line="240" w:lineRule="auto"/>
        <w:rPr>
          <w:rFonts w:ascii="Calibri" w:eastAsia="Calibri" w:hAnsi="Calibri" w:cs="Calibri"/>
          <w:b/>
          <w:bCs/>
          <w:sz w:val="20"/>
          <w:szCs w:val="20"/>
          <w:lang w:val="en-US"/>
        </w:rPr>
      </w:pPr>
    </w:p>
    <w:p w14:paraId="491FE449" w14:textId="77777777" w:rsidR="00AC22F2" w:rsidRPr="00AC22F2" w:rsidRDefault="00AC22F2" w:rsidP="00AC22F2">
      <w:pPr>
        <w:widowControl w:val="0"/>
        <w:spacing w:after="0" w:line="20" w:lineRule="atLeast"/>
        <w:ind w:left="232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190DDAD7" wp14:editId="439117BD">
                <wp:extent cx="5853430" cy="10160"/>
                <wp:effectExtent l="4445" t="7620" r="0" b="1270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53430" cy="10160"/>
                          <a:chOff x="0" y="0"/>
                          <a:chExt cx="9218" cy="16"/>
                        </a:xfrm>
                      </wpg:grpSpPr>
                      <wpg:grpSp>
                        <wpg:cNvPr id="8" name="Group 9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9202" cy="2"/>
                            <a:chOff x="8" y="8"/>
                            <a:chExt cx="9202" cy="2"/>
                          </a:xfrm>
                        </wpg:grpSpPr>
                        <wps:wsp>
                          <wps:cNvPr id="9" name="Freeform 10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9202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9202"/>
                                <a:gd name="T2" fmla="+- 0 9210 8"/>
                                <a:gd name="T3" fmla="*/ T2 w 920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02">
                                  <a:moveTo>
                                    <a:pt x="0" y="0"/>
                                  </a:moveTo>
                                  <a:lnTo>
                                    <a:pt x="9202" y="0"/>
                                  </a:lnTo>
                                </a:path>
                              </a:pathLst>
                            </a:custGeom>
                            <a:noFill/>
                            <a:ln w="98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768EB69" id="Group 7" o:spid="_x0000_s1026" style="width:460.9pt;height:.8pt;mso-position-horizontal-relative:char;mso-position-vertical-relative:line" coordsize="9218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">
                <v:group id="Group 9" o:spid="_x0000_s1027" style="position:absolute;left:8;top:8;width:9202;height:2" coordorigin="8,8" coordsize="920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Freeform 10" o:spid="_x0000_s1028" style="position:absolute;left:8;top:8;width:9202;height:2;visibility:visible;mso-wrap-style:square;v-text-anchor:top" coordsize="920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" path="m,l9202,e" filled="f" strokeweight=".27489mm">
                    <v:path arrowok="t" o:connecttype="custom" o:connectlocs="0,0;9202,0" o:connectangles="0,0"/>
                  </v:shape>
                </v:group>
                <w10:anchorlock/>
              </v:group>
            </w:pict>
          </mc:Fallback>
        </mc:AlternateContent>
      </w:r>
    </w:p>
    <w:p w14:paraId="67859537" w14:textId="77777777" w:rsidR="00AC22F2" w:rsidRPr="00AC22F2" w:rsidRDefault="00AC22F2" w:rsidP="00AC22F2">
      <w:pPr>
        <w:widowControl w:val="0"/>
        <w:spacing w:before="9" w:after="0" w:line="240" w:lineRule="auto"/>
        <w:rPr>
          <w:rFonts w:ascii="Calibri" w:eastAsia="Calibri" w:hAnsi="Calibri" w:cs="Calibri"/>
          <w:b/>
          <w:bCs/>
          <w:sz w:val="16"/>
          <w:szCs w:val="16"/>
          <w:lang w:val="en-US"/>
        </w:rPr>
      </w:pPr>
    </w:p>
    <w:p w14:paraId="0ABA50E0" w14:textId="77777777" w:rsidR="00AC22F2" w:rsidRPr="00AC22F2" w:rsidRDefault="00AC22F2" w:rsidP="00AC22F2">
      <w:pPr>
        <w:widowControl w:val="0"/>
        <w:tabs>
          <w:tab w:val="left" w:pos="9449"/>
        </w:tabs>
        <w:spacing w:before="51" w:after="0" w:line="240" w:lineRule="auto"/>
        <w:ind w:left="240"/>
        <w:rPr>
          <w:rFonts w:ascii="Calibri" w:eastAsia="Calibri" w:hAnsi="Calibri" w:cs="Calibri"/>
          <w:sz w:val="24"/>
          <w:szCs w:val="24"/>
          <w:lang w:val="en-US"/>
        </w:rPr>
      </w:pPr>
      <w:r w:rsidRPr="00AC22F2">
        <w:rPr>
          <w:rFonts w:ascii="Calibri" w:eastAsia="Calibri" w:hAnsi="Calibri" w:cs="Times New Roman"/>
          <w:b/>
          <w:spacing w:val="-3"/>
          <w:sz w:val="24"/>
          <w:lang w:val="en-US"/>
        </w:rPr>
        <w:t>C</w:t>
      </w:r>
      <w:r w:rsidRPr="00AC22F2">
        <w:rPr>
          <w:rFonts w:ascii="Calibri" w:eastAsia="Calibri" w:hAnsi="Calibri" w:cs="Times New Roman"/>
          <w:b/>
          <w:spacing w:val="-4"/>
          <w:sz w:val="24"/>
          <w:lang w:val="en-US"/>
        </w:rPr>
        <w:t>o</w:t>
      </w:r>
      <w:r w:rsidRPr="00AC22F2">
        <w:rPr>
          <w:rFonts w:ascii="Calibri" w:eastAsia="Calibri" w:hAnsi="Calibri" w:cs="Times New Roman"/>
          <w:b/>
          <w:spacing w:val="-3"/>
          <w:sz w:val="24"/>
          <w:lang w:val="en-US"/>
        </w:rPr>
        <w:t>mme</w:t>
      </w:r>
      <w:r w:rsidRPr="00AC22F2">
        <w:rPr>
          <w:rFonts w:ascii="Calibri" w:eastAsia="Calibri" w:hAnsi="Calibri" w:cs="Times New Roman"/>
          <w:b/>
          <w:spacing w:val="-4"/>
          <w:sz w:val="24"/>
          <w:lang w:val="en-US"/>
        </w:rPr>
        <w:t>nts:</w:t>
      </w:r>
      <w:r w:rsidRPr="00AC22F2">
        <w:rPr>
          <w:rFonts w:ascii="Calibri" w:eastAsia="Calibri" w:hAnsi="Calibri" w:cs="Times New Roman"/>
          <w:b/>
          <w:spacing w:val="-2"/>
          <w:sz w:val="24"/>
          <w:lang w:val="en-US"/>
        </w:rPr>
        <w:t xml:space="preserve"> </w:t>
      </w:r>
      <w:r w:rsidRPr="00AC22F2">
        <w:rPr>
          <w:rFonts w:ascii="Calibri" w:eastAsia="Calibri" w:hAnsi="Calibri" w:cs="Times New Roman"/>
          <w:u w:val="single" w:color="000000"/>
          <w:lang w:val="en-US"/>
        </w:rPr>
        <w:tab/>
      </w:r>
    </w:p>
    <w:p w14:paraId="28BD5873" w14:textId="77777777" w:rsidR="00AC22F2" w:rsidRPr="00AC22F2" w:rsidRDefault="00AC22F2" w:rsidP="00AC22F2">
      <w:pPr>
        <w:widowControl w:val="0"/>
        <w:spacing w:before="5" w:after="0" w:line="240" w:lineRule="auto"/>
        <w:rPr>
          <w:rFonts w:ascii="Calibri" w:eastAsia="Calibri" w:hAnsi="Calibri" w:cs="Calibri"/>
          <w:b/>
          <w:bCs/>
          <w:sz w:val="19"/>
          <w:szCs w:val="19"/>
          <w:lang w:val="en-US"/>
        </w:rPr>
      </w:pPr>
    </w:p>
    <w:p w14:paraId="02F6FAAA" w14:textId="77777777" w:rsidR="00AC22F2" w:rsidRPr="00AC22F2" w:rsidRDefault="00AC22F2" w:rsidP="00AC22F2">
      <w:pPr>
        <w:widowControl w:val="0"/>
        <w:spacing w:after="0" w:line="20" w:lineRule="atLeast"/>
        <w:ind w:left="232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304878E4" wp14:editId="67528463">
                <wp:extent cx="5864225" cy="45085"/>
                <wp:effectExtent l="4445" t="0" r="8255" b="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V="1">
                          <a:off x="0" y="0"/>
                          <a:ext cx="5864225" cy="45085"/>
                          <a:chOff x="0" y="0"/>
                          <a:chExt cx="9298" cy="16"/>
                        </a:xfrm>
                      </wpg:grpSpPr>
                      <wpg:grpSp>
                        <wpg:cNvPr id="5" name="Group 6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9282" cy="2"/>
                            <a:chOff x="8" y="8"/>
                            <a:chExt cx="9282" cy="2"/>
                          </a:xfrm>
                        </wpg:grpSpPr>
                        <wps:wsp>
                          <wps:cNvPr id="6" name="Freeform 7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9282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9282"/>
                                <a:gd name="T2" fmla="+- 0 9290 8"/>
                                <a:gd name="T3" fmla="*/ T2 w 9282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282">
                                  <a:moveTo>
                                    <a:pt x="0" y="0"/>
                                  </a:moveTo>
                                  <a:lnTo>
                                    <a:pt x="9282" y="0"/>
                                  </a:lnTo>
                                </a:path>
                              </a:pathLst>
                            </a:custGeom>
                            <a:noFill/>
                            <a:ln w="98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228F902B" id="Group 4" o:spid="_x0000_s1026" style="width:461.75pt;height:3.55pt;flip:y;mso-position-horizontal-relative:char;mso-position-vertical-relative:line" coordsize="9298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">
                <v:group id="Group 6" o:spid="_x0000_s1027" style="position:absolute;left:8;top:8;width:9282;height:2" coordorigin="8,8" coordsize="92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7" o:spid="_x0000_s1028" style="position:absolute;left:8;top:8;width:9282;height:2;visibility:visible;mso-wrap-style:square;v-text-anchor:top" coordsize="928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" path="m,l9282,e" filled="f" strokeweight=".27489mm">
                    <v:path arrowok="t" o:connecttype="custom" o:connectlocs="0,0;9282,0" o:connectangles="0,0"/>
                  </v:shape>
                </v:group>
                <w10:anchorlock/>
              </v:group>
            </w:pict>
          </mc:Fallback>
        </mc:AlternateContent>
      </w:r>
    </w:p>
    <w:p w14:paraId="57FAF8CA" w14:textId="77777777" w:rsidR="00AC22F2" w:rsidRPr="00AC22F2" w:rsidRDefault="00AC22F2" w:rsidP="00AC22F2">
      <w:pPr>
        <w:widowControl w:val="0"/>
        <w:tabs>
          <w:tab w:val="right" w:pos="9720"/>
        </w:tabs>
        <w:spacing w:before="11" w:after="0" w:line="240" w:lineRule="auto"/>
        <w:rPr>
          <w:rFonts w:ascii="Calibri" w:eastAsia="Calibri" w:hAnsi="Calibri" w:cs="Calibri"/>
          <w:b/>
          <w:bCs/>
          <w:sz w:val="17"/>
          <w:szCs w:val="17"/>
          <w:lang w:val="en-US"/>
        </w:rPr>
      </w:pPr>
      <w:r w:rsidRPr="00AC22F2">
        <w:rPr>
          <w:rFonts w:ascii="Calibri" w:eastAsia="Calibri" w:hAnsi="Calibri" w:cs="Calibri"/>
          <w:b/>
          <w:bCs/>
          <w:sz w:val="17"/>
          <w:szCs w:val="17"/>
          <w:lang w:val="en-US"/>
        </w:rPr>
        <w:tab/>
      </w:r>
    </w:p>
    <w:p w14:paraId="52273D98" w14:textId="77777777" w:rsidR="00AC22F2" w:rsidRPr="00AC22F2" w:rsidRDefault="00AC22F2" w:rsidP="00AC22F2">
      <w:pPr>
        <w:widowControl w:val="0"/>
        <w:spacing w:after="0" w:line="20" w:lineRule="atLeast"/>
        <w:ind w:left="232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63ADC7B1" wp14:editId="1CD2C990">
                <wp:extent cx="5901055" cy="45085"/>
                <wp:effectExtent l="4445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 flipV="1">
                          <a:off x="0" y="0"/>
                          <a:ext cx="5901055" cy="45085"/>
                          <a:chOff x="0" y="0"/>
                          <a:chExt cx="9180" cy="16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8" y="8"/>
                            <a:ext cx="9164" cy="2"/>
                            <a:chOff x="8" y="8"/>
                            <a:chExt cx="9164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8" y="8"/>
                              <a:ext cx="9164" cy="2"/>
                            </a:xfrm>
                            <a:custGeom>
                              <a:avLst/>
                              <a:gdLst>
                                <a:gd name="T0" fmla="+- 0 8 8"/>
                                <a:gd name="T1" fmla="*/ T0 w 9164"/>
                                <a:gd name="T2" fmla="+- 0 9172 8"/>
                                <a:gd name="T3" fmla="*/ T2 w 9164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164">
                                  <a:moveTo>
                                    <a:pt x="0" y="0"/>
                                  </a:moveTo>
                                  <a:lnTo>
                                    <a:pt x="9164" y="0"/>
                                  </a:lnTo>
                                </a:path>
                              </a:pathLst>
                            </a:custGeom>
                            <a:noFill/>
                            <a:ln w="98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76D7100" id="Group 1" o:spid="_x0000_s1026" style="width:464.65pt;height:3.55pt;flip:y;mso-position-horizontal-relative:char;mso-position-vertical-relative:line" coordsize="9180,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">
                <v:group id="Group 3" o:spid="_x0000_s1027" style="position:absolute;left:8;top:8;width:9164;height:2" coordorigin="8,8" coordsize="916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Freeform 4" o:spid="_x0000_s1028" style="position:absolute;left:8;top:8;width:9164;height:2;visibility:visible;mso-wrap-style:square;v-text-anchor:top" coordsize="916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" path="m,l9164,e" filled="f" strokeweight=".27489mm">
                    <v:path arrowok="t" o:connecttype="custom" o:connectlocs="0,0;9164,0" o:connectangles="0,0"/>
                  </v:shape>
                </v:group>
                <w10:anchorlock/>
              </v:group>
            </w:pict>
          </mc:Fallback>
        </mc:AlternateContent>
      </w:r>
    </w:p>
    <w:p w14:paraId="4672C364" w14:textId="77777777" w:rsidR="00AC22F2" w:rsidRPr="00AC22F2" w:rsidRDefault="00AC22F2" w:rsidP="00AC22F2">
      <w:pPr>
        <w:widowControl w:val="0"/>
        <w:spacing w:after="0" w:line="20" w:lineRule="atLeast"/>
        <w:rPr>
          <w:rFonts w:ascii="Calibri" w:eastAsia="Calibri" w:hAnsi="Calibri" w:cs="Calibri"/>
          <w:sz w:val="2"/>
          <w:szCs w:val="2"/>
          <w:lang w:val="en-US"/>
        </w:rPr>
      </w:pPr>
    </w:p>
    <w:p w14:paraId="3BBE9EA2" w14:textId="77777777" w:rsidR="00AC22F2" w:rsidRPr="00AC22F2" w:rsidRDefault="00AC22F2" w:rsidP="00AC22F2">
      <w:pPr>
        <w:widowControl w:val="0"/>
        <w:tabs>
          <w:tab w:val="left" w:pos="7526"/>
        </w:tabs>
        <w:spacing w:after="0" w:line="240" w:lineRule="auto"/>
        <w:rPr>
          <w:rFonts w:ascii="Calibri" w:eastAsia="Calibri" w:hAnsi="Calibri" w:cs="Calibri"/>
          <w:sz w:val="2"/>
          <w:szCs w:val="2"/>
          <w:lang w:val="en-US"/>
        </w:rPr>
      </w:pPr>
      <w:r w:rsidRPr="00AC22F2">
        <w:rPr>
          <w:rFonts w:ascii="Calibri" w:eastAsia="Calibri" w:hAnsi="Calibri" w:cs="Calibri"/>
          <w:sz w:val="2"/>
          <w:szCs w:val="2"/>
          <w:lang w:val="en-US"/>
        </w:rPr>
        <w:tab/>
      </w:r>
    </w:p>
    <w:p w14:paraId="1AD87562" w14:textId="77777777" w:rsidR="00AC22F2" w:rsidRPr="00AC22F2" w:rsidRDefault="00AC22F2" w:rsidP="00AC22F2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AC22F2">
        <w:rPr>
          <w:rFonts w:ascii="Calibri" w:eastAsia="Calibri" w:hAnsi="Calibri" w:cs="Calibri"/>
          <w:sz w:val="2"/>
          <w:szCs w:val="2"/>
          <w:lang w:val="en-US"/>
        </w:rPr>
        <w:tab/>
      </w:r>
    </w:p>
    <w:p w14:paraId="4D07281C" w14:textId="77777777" w:rsidR="00625630" w:rsidRDefault="00625630"/>
    <w:sectPr w:rsidR="00625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65B521" w14:textId="77777777" w:rsidR="00A05CDF" w:rsidRDefault="00A05CDF" w:rsidP="00A05CDF">
      <w:pPr>
        <w:spacing w:after="0" w:line="240" w:lineRule="auto"/>
      </w:pPr>
      <w:r>
        <w:separator/>
      </w:r>
    </w:p>
  </w:endnote>
  <w:endnote w:type="continuationSeparator" w:id="0">
    <w:p w14:paraId="0D1C0DB3" w14:textId="77777777" w:rsidR="00A05CDF" w:rsidRDefault="00A05CDF" w:rsidP="00A05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FE612" w14:textId="77777777" w:rsidR="00A05CDF" w:rsidRDefault="00A05CDF" w:rsidP="00A05CDF">
      <w:pPr>
        <w:spacing w:after="0" w:line="240" w:lineRule="auto"/>
      </w:pPr>
      <w:r>
        <w:separator/>
      </w:r>
    </w:p>
  </w:footnote>
  <w:footnote w:type="continuationSeparator" w:id="0">
    <w:p w14:paraId="36C2AB1C" w14:textId="77777777" w:rsidR="00A05CDF" w:rsidRDefault="00A05CDF" w:rsidP="00A05C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365E3F" w14:textId="550F34D2" w:rsidR="00A05CDF" w:rsidRPr="00A05CDF" w:rsidRDefault="00A05CDF" w:rsidP="00A05CDF">
    <w:pPr>
      <w:spacing w:after="0" w:line="240" w:lineRule="auto"/>
      <w:rPr>
        <w:lang w:val="en-US"/>
      </w:rPr>
    </w:pPr>
    <w:r w:rsidRPr="00A05CDF">
      <w:rPr>
        <w:rFonts w:ascii="Calibri" w:eastAsia="Times New Roman" w:hAnsi="Calibri" w:cs="Times New Roman"/>
        <w:sz w:val="24"/>
        <w:szCs w:val="24"/>
        <w:lang w:val="en-US"/>
      </w:rPr>
      <w:t xml:space="preserve">Adherence to prenatal </w:t>
    </w:r>
    <w:r w:rsidRPr="00A05CDF">
      <w:rPr>
        <w:rFonts w:ascii="Calibri" w:eastAsia="Times New Roman" w:hAnsi="Calibri" w:cs="Times New Roman"/>
        <w:noProof/>
        <w:sz w:val="24"/>
        <w:szCs w:val="24"/>
        <w:lang w:val="en-US"/>
      </w:rPr>
      <w:t>iron-folic</w:t>
    </w:r>
    <w:r w:rsidRPr="00A05CDF">
      <w:rPr>
        <w:rFonts w:ascii="Calibri" w:eastAsia="Times New Roman" w:hAnsi="Calibri" w:cs="Times New Roman"/>
        <w:sz w:val="24"/>
        <w:szCs w:val="24"/>
        <w:lang w:val="en-US"/>
      </w:rPr>
      <w:t xml:space="preserve"> acid supplementation in low- and middle-income countries (LMIC): a protocol for systematic review and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F2"/>
    <w:rsid w:val="00002CB6"/>
    <w:rsid w:val="00004F87"/>
    <w:rsid w:val="00010236"/>
    <w:rsid w:val="0001715D"/>
    <w:rsid w:val="0002086C"/>
    <w:rsid w:val="000359F7"/>
    <w:rsid w:val="00041378"/>
    <w:rsid w:val="00043F3D"/>
    <w:rsid w:val="00050495"/>
    <w:rsid w:val="0006370D"/>
    <w:rsid w:val="0006752C"/>
    <w:rsid w:val="0009105A"/>
    <w:rsid w:val="000A060A"/>
    <w:rsid w:val="000A6884"/>
    <w:rsid w:val="000A6C84"/>
    <w:rsid w:val="000B6ADB"/>
    <w:rsid w:val="000B7BFD"/>
    <w:rsid w:val="000C2139"/>
    <w:rsid w:val="000D3899"/>
    <w:rsid w:val="000E5212"/>
    <w:rsid w:val="000E5A47"/>
    <w:rsid w:val="000F1259"/>
    <w:rsid w:val="0011270C"/>
    <w:rsid w:val="00112F28"/>
    <w:rsid w:val="00127465"/>
    <w:rsid w:val="00131520"/>
    <w:rsid w:val="001316DF"/>
    <w:rsid w:val="00136561"/>
    <w:rsid w:val="00140A94"/>
    <w:rsid w:val="00144E19"/>
    <w:rsid w:val="00150090"/>
    <w:rsid w:val="00153235"/>
    <w:rsid w:val="001606E5"/>
    <w:rsid w:val="00160BE7"/>
    <w:rsid w:val="0017508E"/>
    <w:rsid w:val="00176504"/>
    <w:rsid w:val="00180C59"/>
    <w:rsid w:val="00181B5F"/>
    <w:rsid w:val="001830DA"/>
    <w:rsid w:val="00191B68"/>
    <w:rsid w:val="001B3108"/>
    <w:rsid w:val="001D061A"/>
    <w:rsid w:val="001F2EB2"/>
    <w:rsid w:val="001F4343"/>
    <w:rsid w:val="002016CB"/>
    <w:rsid w:val="00204EDC"/>
    <w:rsid w:val="00215105"/>
    <w:rsid w:val="002154AD"/>
    <w:rsid w:val="002218C0"/>
    <w:rsid w:val="002354DC"/>
    <w:rsid w:val="00235777"/>
    <w:rsid w:val="00244F10"/>
    <w:rsid w:val="00246B6F"/>
    <w:rsid w:val="0026535B"/>
    <w:rsid w:val="00266E70"/>
    <w:rsid w:val="00271211"/>
    <w:rsid w:val="00271936"/>
    <w:rsid w:val="002761A2"/>
    <w:rsid w:val="00283842"/>
    <w:rsid w:val="00284604"/>
    <w:rsid w:val="00284F25"/>
    <w:rsid w:val="0029584A"/>
    <w:rsid w:val="002B0F16"/>
    <w:rsid w:val="002C7A42"/>
    <w:rsid w:val="002D0750"/>
    <w:rsid w:val="002F327A"/>
    <w:rsid w:val="003010FE"/>
    <w:rsid w:val="00303620"/>
    <w:rsid w:val="00305159"/>
    <w:rsid w:val="00320367"/>
    <w:rsid w:val="003451D7"/>
    <w:rsid w:val="003477EE"/>
    <w:rsid w:val="0035706E"/>
    <w:rsid w:val="00360ECA"/>
    <w:rsid w:val="00365846"/>
    <w:rsid w:val="00370B53"/>
    <w:rsid w:val="003835A6"/>
    <w:rsid w:val="003855AF"/>
    <w:rsid w:val="00385EF3"/>
    <w:rsid w:val="00391898"/>
    <w:rsid w:val="00396D06"/>
    <w:rsid w:val="003A7DFB"/>
    <w:rsid w:val="003B742C"/>
    <w:rsid w:val="003C1E05"/>
    <w:rsid w:val="003C1EC1"/>
    <w:rsid w:val="003D1D7F"/>
    <w:rsid w:val="003F1093"/>
    <w:rsid w:val="003F309E"/>
    <w:rsid w:val="003F4807"/>
    <w:rsid w:val="00407367"/>
    <w:rsid w:val="0041374E"/>
    <w:rsid w:val="00414E03"/>
    <w:rsid w:val="004167C4"/>
    <w:rsid w:val="0042040E"/>
    <w:rsid w:val="0042214E"/>
    <w:rsid w:val="00470679"/>
    <w:rsid w:val="004741FC"/>
    <w:rsid w:val="004A097B"/>
    <w:rsid w:val="004A5D68"/>
    <w:rsid w:val="004A64FE"/>
    <w:rsid w:val="004B06EB"/>
    <w:rsid w:val="004D01EF"/>
    <w:rsid w:val="004D0A56"/>
    <w:rsid w:val="004F779D"/>
    <w:rsid w:val="00502B4C"/>
    <w:rsid w:val="0051263E"/>
    <w:rsid w:val="00512962"/>
    <w:rsid w:val="00512F2E"/>
    <w:rsid w:val="005339FD"/>
    <w:rsid w:val="00541240"/>
    <w:rsid w:val="00547F6D"/>
    <w:rsid w:val="00555597"/>
    <w:rsid w:val="00574AF5"/>
    <w:rsid w:val="0059276D"/>
    <w:rsid w:val="00595ABD"/>
    <w:rsid w:val="005962E1"/>
    <w:rsid w:val="005B3416"/>
    <w:rsid w:val="00604273"/>
    <w:rsid w:val="00607E7A"/>
    <w:rsid w:val="0061623E"/>
    <w:rsid w:val="00625630"/>
    <w:rsid w:val="006411BA"/>
    <w:rsid w:val="0064175A"/>
    <w:rsid w:val="00656257"/>
    <w:rsid w:val="00665939"/>
    <w:rsid w:val="00665AE2"/>
    <w:rsid w:val="006702EF"/>
    <w:rsid w:val="00675448"/>
    <w:rsid w:val="00676073"/>
    <w:rsid w:val="0068381A"/>
    <w:rsid w:val="006858B5"/>
    <w:rsid w:val="006C659E"/>
    <w:rsid w:val="006C6EFD"/>
    <w:rsid w:val="006D4C5A"/>
    <w:rsid w:val="006D5D9B"/>
    <w:rsid w:val="006F3E9B"/>
    <w:rsid w:val="00700BE8"/>
    <w:rsid w:val="00720575"/>
    <w:rsid w:val="00720781"/>
    <w:rsid w:val="00727CA6"/>
    <w:rsid w:val="00743581"/>
    <w:rsid w:val="00750A7F"/>
    <w:rsid w:val="007713AE"/>
    <w:rsid w:val="00781B57"/>
    <w:rsid w:val="007A3E18"/>
    <w:rsid w:val="007A5AA3"/>
    <w:rsid w:val="007B69F4"/>
    <w:rsid w:val="007B6F2A"/>
    <w:rsid w:val="007C7A76"/>
    <w:rsid w:val="007C7B96"/>
    <w:rsid w:val="007E4235"/>
    <w:rsid w:val="007E53EB"/>
    <w:rsid w:val="007E78F8"/>
    <w:rsid w:val="007F083B"/>
    <w:rsid w:val="007F32B7"/>
    <w:rsid w:val="007F7CC6"/>
    <w:rsid w:val="00811730"/>
    <w:rsid w:val="008147D9"/>
    <w:rsid w:val="008232CC"/>
    <w:rsid w:val="00832594"/>
    <w:rsid w:val="00851498"/>
    <w:rsid w:val="0085236A"/>
    <w:rsid w:val="00877FA9"/>
    <w:rsid w:val="00890AC5"/>
    <w:rsid w:val="00895D86"/>
    <w:rsid w:val="00897083"/>
    <w:rsid w:val="008A12DC"/>
    <w:rsid w:val="008B4181"/>
    <w:rsid w:val="008C14B5"/>
    <w:rsid w:val="008C2698"/>
    <w:rsid w:val="008D71F3"/>
    <w:rsid w:val="008E35AA"/>
    <w:rsid w:val="009067D7"/>
    <w:rsid w:val="00912275"/>
    <w:rsid w:val="00912E0D"/>
    <w:rsid w:val="00937A89"/>
    <w:rsid w:val="0094261F"/>
    <w:rsid w:val="00963016"/>
    <w:rsid w:val="00964F87"/>
    <w:rsid w:val="00981198"/>
    <w:rsid w:val="0098146F"/>
    <w:rsid w:val="00997EE8"/>
    <w:rsid w:val="009A17A5"/>
    <w:rsid w:val="009A5AA9"/>
    <w:rsid w:val="009B2DED"/>
    <w:rsid w:val="009D13F8"/>
    <w:rsid w:val="009D5349"/>
    <w:rsid w:val="009E1F69"/>
    <w:rsid w:val="00A05CDF"/>
    <w:rsid w:val="00A156C9"/>
    <w:rsid w:val="00A2281B"/>
    <w:rsid w:val="00A2633D"/>
    <w:rsid w:val="00A304B2"/>
    <w:rsid w:val="00A43C30"/>
    <w:rsid w:val="00A45263"/>
    <w:rsid w:val="00A47E20"/>
    <w:rsid w:val="00A52A1E"/>
    <w:rsid w:val="00A53D2F"/>
    <w:rsid w:val="00A56B18"/>
    <w:rsid w:val="00A707C7"/>
    <w:rsid w:val="00A70ED1"/>
    <w:rsid w:val="00A72069"/>
    <w:rsid w:val="00A8113F"/>
    <w:rsid w:val="00A829DF"/>
    <w:rsid w:val="00AB0747"/>
    <w:rsid w:val="00AB2B74"/>
    <w:rsid w:val="00AB36BA"/>
    <w:rsid w:val="00AB6F91"/>
    <w:rsid w:val="00AB7F62"/>
    <w:rsid w:val="00AC05FF"/>
    <w:rsid w:val="00AC22F2"/>
    <w:rsid w:val="00AC3940"/>
    <w:rsid w:val="00AD50ED"/>
    <w:rsid w:val="00AE1A96"/>
    <w:rsid w:val="00B0540D"/>
    <w:rsid w:val="00B1140B"/>
    <w:rsid w:val="00B2176F"/>
    <w:rsid w:val="00B25BDB"/>
    <w:rsid w:val="00B25DEA"/>
    <w:rsid w:val="00B322C8"/>
    <w:rsid w:val="00B35AE7"/>
    <w:rsid w:val="00B374FC"/>
    <w:rsid w:val="00B67AE9"/>
    <w:rsid w:val="00B77A3A"/>
    <w:rsid w:val="00B77CD0"/>
    <w:rsid w:val="00B86D47"/>
    <w:rsid w:val="00B90BA4"/>
    <w:rsid w:val="00B91DCA"/>
    <w:rsid w:val="00B94388"/>
    <w:rsid w:val="00BC1C59"/>
    <w:rsid w:val="00BC42DB"/>
    <w:rsid w:val="00BC567E"/>
    <w:rsid w:val="00BC5EB0"/>
    <w:rsid w:val="00BE490E"/>
    <w:rsid w:val="00BF3F76"/>
    <w:rsid w:val="00BF431F"/>
    <w:rsid w:val="00C120A2"/>
    <w:rsid w:val="00C12334"/>
    <w:rsid w:val="00C129C6"/>
    <w:rsid w:val="00C13122"/>
    <w:rsid w:val="00C13298"/>
    <w:rsid w:val="00C153F1"/>
    <w:rsid w:val="00C16FA6"/>
    <w:rsid w:val="00C1703D"/>
    <w:rsid w:val="00C327C4"/>
    <w:rsid w:val="00C33FC9"/>
    <w:rsid w:val="00C34680"/>
    <w:rsid w:val="00C47762"/>
    <w:rsid w:val="00C6110C"/>
    <w:rsid w:val="00C657A4"/>
    <w:rsid w:val="00C82DE4"/>
    <w:rsid w:val="00C935C8"/>
    <w:rsid w:val="00C95CC4"/>
    <w:rsid w:val="00C965E8"/>
    <w:rsid w:val="00CA258C"/>
    <w:rsid w:val="00CA3E8B"/>
    <w:rsid w:val="00CA5161"/>
    <w:rsid w:val="00CB4FFB"/>
    <w:rsid w:val="00CB6604"/>
    <w:rsid w:val="00CC1B58"/>
    <w:rsid w:val="00CC6C68"/>
    <w:rsid w:val="00CC7429"/>
    <w:rsid w:val="00CD0E5B"/>
    <w:rsid w:val="00CE5258"/>
    <w:rsid w:val="00CF4C87"/>
    <w:rsid w:val="00CF6EE9"/>
    <w:rsid w:val="00D00A75"/>
    <w:rsid w:val="00D035C9"/>
    <w:rsid w:val="00D06631"/>
    <w:rsid w:val="00D2349F"/>
    <w:rsid w:val="00D42F51"/>
    <w:rsid w:val="00D47C3D"/>
    <w:rsid w:val="00D5577C"/>
    <w:rsid w:val="00D56BFA"/>
    <w:rsid w:val="00D73781"/>
    <w:rsid w:val="00D761F3"/>
    <w:rsid w:val="00D87999"/>
    <w:rsid w:val="00D91DEE"/>
    <w:rsid w:val="00D927BB"/>
    <w:rsid w:val="00DA32A3"/>
    <w:rsid w:val="00DA338A"/>
    <w:rsid w:val="00DA365C"/>
    <w:rsid w:val="00DB3578"/>
    <w:rsid w:val="00DB51DC"/>
    <w:rsid w:val="00DC07F2"/>
    <w:rsid w:val="00DC5C06"/>
    <w:rsid w:val="00DD68DF"/>
    <w:rsid w:val="00DE42BA"/>
    <w:rsid w:val="00DE73D7"/>
    <w:rsid w:val="00DF5654"/>
    <w:rsid w:val="00E04CEF"/>
    <w:rsid w:val="00E20186"/>
    <w:rsid w:val="00E25885"/>
    <w:rsid w:val="00E54ACD"/>
    <w:rsid w:val="00E61603"/>
    <w:rsid w:val="00E66BEB"/>
    <w:rsid w:val="00E67138"/>
    <w:rsid w:val="00E6759A"/>
    <w:rsid w:val="00E752B6"/>
    <w:rsid w:val="00E80542"/>
    <w:rsid w:val="00E97743"/>
    <w:rsid w:val="00EA01A9"/>
    <w:rsid w:val="00EA0378"/>
    <w:rsid w:val="00EB4FBF"/>
    <w:rsid w:val="00EC2B1F"/>
    <w:rsid w:val="00EC79A8"/>
    <w:rsid w:val="00ED0AD8"/>
    <w:rsid w:val="00ED6517"/>
    <w:rsid w:val="00EE3CE3"/>
    <w:rsid w:val="00EE43F2"/>
    <w:rsid w:val="00EE4B8D"/>
    <w:rsid w:val="00EF049E"/>
    <w:rsid w:val="00EF59C7"/>
    <w:rsid w:val="00F00AD6"/>
    <w:rsid w:val="00F156EE"/>
    <w:rsid w:val="00F20BBF"/>
    <w:rsid w:val="00F275EB"/>
    <w:rsid w:val="00F27B1D"/>
    <w:rsid w:val="00F27B8D"/>
    <w:rsid w:val="00F35B56"/>
    <w:rsid w:val="00F35E0A"/>
    <w:rsid w:val="00F37D66"/>
    <w:rsid w:val="00F63B78"/>
    <w:rsid w:val="00F65436"/>
    <w:rsid w:val="00F71751"/>
    <w:rsid w:val="00F72A53"/>
    <w:rsid w:val="00F72BAA"/>
    <w:rsid w:val="00F837B0"/>
    <w:rsid w:val="00F85122"/>
    <w:rsid w:val="00F858D3"/>
    <w:rsid w:val="00F86143"/>
    <w:rsid w:val="00F87AFF"/>
    <w:rsid w:val="00F926F9"/>
    <w:rsid w:val="00F93253"/>
    <w:rsid w:val="00F9438E"/>
    <w:rsid w:val="00F950D3"/>
    <w:rsid w:val="00F96E49"/>
    <w:rsid w:val="00FB36F5"/>
    <w:rsid w:val="00FC7D08"/>
    <w:rsid w:val="00FD50D0"/>
    <w:rsid w:val="00FD6C0B"/>
    <w:rsid w:val="00FE1E95"/>
    <w:rsid w:val="00FE7C94"/>
    <w:rsid w:val="00FF0220"/>
    <w:rsid w:val="00FF266C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919E"/>
  <w15:chartTrackingRefBased/>
  <w15:docId w15:val="{187B371B-94FB-44C8-BDAD-0F21C4D0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C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C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C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CD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A1C6C-E8E8-435A-86C1-C1B315E51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ewold, TD (epi)</dc:creator>
  <cp:keywords/>
  <dc:description/>
  <cp:lastModifiedBy>Habtewold, TD (epi)</cp:lastModifiedBy>
  <cp:revision>2</cp:revision>
  <dcterms:created xsi:type="dcterms:W3CDTF">2018-06-11T07:55:00Z</dcterms:created>
  <dcterms:modified xsi:type="dcterms:W3CDTF">2018-06-11T12:33:00Z</dcterms:modified>
</cp:coreProperties>
</file>